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6006D" w14:textId="375A1D10" w:rsidR="00D62047" w:rsidRPr="00D62047" w:rsidRDefault="00D62047" w:rsidP="00D62047">
      <w:pPr>
        <w:jc w:val="center"/>
        <w:rPr>
          <w:b/>
          <w:bCs/>
          <w:sz w:val="36"/>
          <w:szCs w:val="36"/>
        </w:rPr>
      </w:pPr>
      <w:r w:rsidRPr="00D62047">
        <w:rPr>
          <w:b/>
          <w:bCs/>
          <w:sz w:val="36"/>
          <w:szCs w:val="36"/>
        </w:rPr>
        <w:t>Electronic Supplementary Material</w:t>
      </w:r>
    </w:p>
    <w:p w14:paraId="0A1368E9" w14:textId="77777777" w:rsidR="00D62047" w:rsidRDefault="00D62047" w:rsidP="00D62047">
      <w:pPr>
        <w:rPr>
          <w:b/>
          <w:bCs/>
        </w:rPr>
      </w:pPr>
    </w:p>
    <w:p w14:paraId="2D8CE618" w14:textId="77777777" w:rsidR="006D01C9" w:rsidRPr="00C53D10" w:rsidRDefault="006D01C9" w:rsidP="006D01C9">
      <w:pPr>
        <w:jc w:val="center"/>
        <w:rPr>
          <w:rStyle w:val="Strong"/>
          <w:rFonts w:eastAsia="Times New Roman" w:cstheme="minorHAnsi"/>
          <w:color w:val="FF0000"/>
          <w:rtl/>
          <w:lang w:bidi="ar-SA"/>
        </w:rPr>
      </w:pPr>
      <w:r w:rsidRPr="00C53D10">
        <w:rPr>
          <w:rStyle w:val="Strong"/>
          <w:rFonts w:eastAsia="Times New Roman" w:cstheme="minorHAnsi"/>
          <w:color w:val="FF0000"/>
          <w:lang w:bidi="ar-SA"/>
        </w:rPr>
        <w:t>A Novel MOF-on-MOF Composite versus its MOF Shell: A Comparative Sorbent Study for Dispersive Micro-Solid Phase Extraction of Pesticides in Food Samples</w:t>
      </w:r>
    </w:p>
    <w:p w14:paraId="2079675C" w14:textId="5B7E2836" w:rsidR="00D62047" w:rsidRPr="00D62047" w:rsidRDefault="00D62047" w:rsidP="007D2B81">
      <w:pPr>
        <w:jc w:val="center"/>
      </w:pPr>
      <w:r w:rsidRPr="00D62047">
        <w:t>Mahdi Ghorbani</w:t>
      </w:r>
      <w:r w:rsidRPr="00D62047">
        <w:rPr>
          <w:vertAlign w:val="superscript"/>
        </w:rPr>
        <w:t>1</w:t>
      </w:r>
      <w:r w:rsidRPr="00D62047">
        <w:t xml:space="preserve">, </w:t>
      </w:r>
      <w:proofErr w:type="spellStart"/>
      <w:r w:rsidRPr="00D62047">
        <w:rPr>
          <w:bCs/>
        </w:rPr>
        <w:t>Mojgan</w:t>
      </w:r>
      <w:proofErr w:type="spellEnd"/>
      <w:r w:rsidRPr="00D62047">
        <w:rPr>
          <w:bCs/>
        </w:rPr>
        <w:t xml:space="preserve"> </w:t>
      </w:r>
      <w:proofErr w:type="spellStart"/>
      <w:r w:rsidRPr="00D62047">
        <w:rPr>
          <w:bCs/>
        </w:rPr>
        <w:t>Ojaghzadeh</w:t>
      </w:r>
      <w:proofErr w:type="spellEnd"/>
      <w:r w:rsidRPr="00D62047">
        <w:rPr>
          <w:bCs/>
        </w:rPr>
        <w:t xml:space="preserve"> Khalil Abad</w:t>
      </w:r>
      <w:r w:rsidRPr="00D62047">
        <w:rPr>
          <w:bCs/>
          <w:vertAlign w:val="superscript"/>
        </w:rPr>
        <w:t>2</w:t>
      </w:r>
      <w:r w:rsidRPr="00D62047">
        <w:t>, Majid Keshavarzi</w:t>
      </w:r>
      <w:r w:rsidRPr="00D62047">
        <w:rPr>
          <w:vertAlign w:val="superscript"/>
        </w:rPr>
        <w:t>3</w:t>
      </w:r>
    </w:p>
    <w:p w14:paraId="6C7EF2AF" w14:textId="77777777" w:rsidR="00D62047" w:rsidRPr="00D62047" w:rsidRDefault="00D62047" w:rsidP="00D62047"/>
    <w:p w14:paraId="5D31219A" w14:textId="77777777" w:rsidR="00D62047" w:rsidRPr="00D62047" w:rsidRDefault="00D62047" w:rsidP="00D62047"/>
    <w:p w14:paraId="40E2FEDE" w14:textId="77777777" w:rsidR="00D62047" w:rsidRPr="00D62047" w:rsidRDefault="00D62047" w:rsidP="00D62047">
      <w:r w:rsidRPr="00D62047">
        <w:rPr>
          <w:vertAlign w:val="superscript"/>
        </w:rPr>
        <w:t>1</w:t>
      </w:r>
      <w:r w:rsidRPr="00D62047">
        <w:t xml:space="preserve"> Department of Chemistry, Faculty of Sciences, Ferdowsi University of Mashhad, Mashhad, Iran</w:t>
      </w:r>
    </w:p>
    <w:p w14:paraId="5F585008" w14:textId="77777777" w:rsidR="00D62047" w:rsidRPr="00D62047" w:rsidRDefault="00D62047" w:rsidP="00D62047">
      <w:pPr>
        <w:rPr>
          <w:iCs/>
          <w:lang w:val="en-GB"/>
        </w:rPr>
      </w:pPr>
      <w:bookmarkStart w:id="0" w:name="_Hlk78454994"/>
      <w:r w:rsidRPr="00D62047">
        <w:rPr>
          <w:b/>
          <w:bCs/>
          <w:iCs/>
          <w:vertAlign w:val="superscript"/>
          <w:lang w:val="en-GB"/>
        </w:rPr>
        <w:t>2</w:t>
      </w:r>
      <w:r w:rsidRPr="00D62047">
        <w:rPr>
          <w:b/>
          <w:bCs/>
          <w:iCs/>
          <w:lang w:val="en-GB"/>
        </w:rPr>
        <w:t xml:space="preserve"> </w:t>
      </w:r>
      <w:bookmarkEnd w:id="0"/>
      <w:r w:rsidRPr="00D62047">
        <w:t>Department of Chemistry, Mashhad Branch, Islamic Azad University, Mashhad, Iran</w:t>
      </w:r>
    </w:p>
    <w:p w14:paraId="5A032463" w14:textId="77777777" w:rsidR="00D62047" w:rsidRPr="00D62047" w:rsidRDefault="00D62047" w:rsidP="00D62047">
      <w:r w:rsidRPr="00D62047">
        <w:rPr>
          <w:iCs/>
          <w:vertAlign w:val="superscript"/>
          <w:lang w:val="en-GB"/>
        </w:rPr>
        <w:t>3</w:t>
      </w:r>
      <w:r w:rsidRPr="00D62047">
        <w:rPr>
          <w:iCs/>
          <w:lang w:val="en-GB"/>
        </w:rPr>
        <w:t xml:space="preserve"> </w:t>
      </w:r>
      <w:r w:rsidRPr="00D62047">
        <w:rPr>
          <w:iCs/>
        </w:rPr>
        <w:t>Department of Pharmacodynamics and Toxicology, School of Pharmacy, Mashhad University of Medical Sciences, Mashhad, Iran</w:t>
      </w:r>
    </w:p>
    <w:p w14:paraId="4597CFDE" w14:textId="77777777" w:rsidR="00D62047" w:rsidRPr="00D62047" w:rsidRDefault="00D62047" w:rsidP="00D62047">
      <w:pPr>
        <w:rPr>
          <w:b/>
          <w:bCs/>
        </w:rPr>
      </w:pPr>
    </w:p>
    <w:p w14:paraId="6C0E52AF" w14:textId="77777777" w:rsidR="00D62047" w:rsidRPr="00D62047" w:rsidRDefault="00D62047" w:rsidP="00D62047">
      <w:pPr>
        <w:rPr>
          <w:b/>
          <w:bCs/>
        </w:rPr>
      </w:pPr>
    </w:p>
    <w:p w14:paraId="7C86F802" w14:textId="77777777" w:rsidR="00D62047" w:rsidRPr="00D62047" w:rsidRDefault="00D62047" w:rsidP="00D62047">
      <w:pPr>
        <w:rPr>
          <w:b/>
          <w:bCs/>
        </w:rPr>
      </w:pPr>
    </w:p>
    <w:p w14:paraId="60E56F6B" w14:textId="77777777" w:rsidR="00D62047" w:rsidRPr="00D62047" w:rsidRDefault="00D62047" w:rsidP="00D62047">
      <w:r w:rsidRPr="00D62047">
        <w:t xml:space="preserve">* Corresponding author. </w:t>
      </w:r>
    </w:p>
    <w:p w14:paraId="5CF03E1A" w14:textId="77777777" w:rsidR="00D62047" w:rsidRPr="00D62047" w:rsidRDefault="00D62047" w:rsidP="00D62047">
      <w:r w:rsidRPr="00D62047">
        <w:t xml:space="preserve">E-mail address: </w:t>
      </w:r>
      <w:hyperlink r:id="rId6" w:history="1">
        <w:r w:rsidRPr="00D62047">
          <w:rPr>
            <w:rStyle w:val="Hyperlink"/>
          </w:rPr>
          <w:t>ghorbani267@yahoo.com</w:t>
        </w:r>
      </w:hyperlink>
      <w:r w:rsidRPr="00D62047">
        <w:t>, ghorbani267@mail.um.ac.ir</w:t>
      </w:r>
    </w:p>
    <w:p w14:paraId="6A6C8B1D" w14:textId="3715150D" w:rsidR="00A91CE8" w:rsidRDefault="00A91CE8">
      <w:pPr>
        <w:rPr>
          <w:rtl/>
        </w:rPr>
      </w:pPr>
    </w:p>
    <w:p w14:paraId="3ED56F96" w14:textId="1D269B7F" w:rsidR="007F09E3" w:rsidRDefault="007F09E3"/>
    <w:p w14:paraId="6D280DFB" w14:textId="34AD54E3" w:rsidR="007F09E3" w:rsidRDefault="007F09E3"/>
    <w:p w14:paraId="789E684C" w14:textId="701411A9" w:rsidR="007F09E3" w:rsidRDefault="007F09E3"/>
    <w:p w14:paraId="4CF66985" w14:textId="243AE72A" w:rsidR="007F09E3" w:rsidRDefault="007F09E3"/>
    <w:p w14:paraId="02C2F38E" w14:textId="0C063208" w:rsidR="007F09E3" w:rsidRDefault="007F09E3"/>
    <w:p w14:paraId="64BA0D29" w14:textId="5097CDD4" w:rsidR="007F09E3" w:rsidRDefault="007F09E3"/>
    <w:p w14:paraId="6AC016CE" w14:textId="6637C00A" w:rsidR="007F09E3" w:rsidRDefault="007F09E3"/>
    <w:p w14:paraId="03CF2C5C" w14:textId="3DE5680A" w:rsidR="007F09E3" w:rsidRDefault="007F09E3"/>
    <w:p w14:paraId="24D51E54" w14:textId="1EF93610" w:rsidR="007F09E3" w:rsidRDefault="007F09E3"/>
    <w:p w14:paraId="599BCA78" w14:textId="48B34272" w:rsidR="007F09E3" w:rsidRDefault="007F09E3"/>
    <w:p w14:paraId="2008FBFD" w14:textId="13B7D3F5" w:rsidR="007F09E3" w:rsidRDefault="007F09E3"/>
    <w:p w14:paraId="0E4B1694" w14:textId="71ADE48F" w:rsidR="007F09E3" w:rsidRDefault="007F09E3"/>
    <w:p w14:paraId="06972C58" w14:textId="77777777" w:rsidR="007F09E3" w:rsidRPr="007F09E3" w:rsidRDefault="007F09E3" w:rsidP="007F09E3">
      <w:r w:rsidRPr="007F09E3">
        <w:lastRenderedPageBreak/>
        <w:t>Table S1. Test of normality for extracting OPPs using the sorbents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3325"/>
        <w:gridCol w:w="1890"/>
        <w:gridCol w:w="1533"/>
        <w:gridCol w:w="1617"/>
      </w:tblGrid>
      <w:tr w:rsidR="007F09E3" w:rsidRPr="007F09E3" w14:paraId="68CBF1E7" w14:textId="77777777" w:rsidTr="00E51AD3">
        <w:tc>
          <w:tcPr>
            <w:tcW w:w="3325" w:type="dxa"/>
            <w:vMerge w:val="restart"/>
          </w:tcPr>
          <w:p w14:paraId="708CD002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Sorbent</w:t>
            </w:r>
          </w:p>
        </w:tc>
        <w:tc>
          <w:tcPr>
            <w:tcW w:w="5040" w:type="dxa"/>
            <w:gridSpan w:val="3"/>
          </w:tcPr>
          <w:p w14:paraId="6514C4BA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Shapiro-Wilk</w:t>
            </w:r>
          </w:p>
        </w:tc>
      </w:tr>
      <w:tr w:rsidR="007F09E3" w:rsidRPr="007F09E3" w14:paraId="111BF37E" w14:textId="77777777" w:rsidTr="00E51AD3">
        <w:tc>
          <w:tcPr>
            <w:tcW w:w="3325" w:type="dxa"/>
            <w:vMerge/>
          </w:tcPr>
          <w:p w14:paraId="730C1F0E" w14:textId="77777777" w:rsidR="007F09E3" w:rsidRPr="007F09E3" w:rsidRDefault="007F09E3" w:rsidP="007F09E3">
            <w:pPr>
              <w:spacing w:after="160" w:line="259" w:lineRule="auto"/>
            </w:pPr>
          </w:p>
        </w:tc>
        <w:tc>
          <w:tcPr>
            <w:tcW w:w="1890" w:type="dxa"/>
            <w:vAlign w:val="bottom"/>
          </w:tcPr>
          <w:p w14:paraId="33104AC2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Statistic</w:t>
            </w:r>
          </w:p>
        </w:tc>
        <w:tc>
          <w:tcPr>
            <w:tcW w:w="1533" w:type="dxa"/>
            <w:vAlign w:val="bottom"/>
          </w:tcPr>
          <w:p w14:paraId="1310B2E5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df</w:t>
            </w:r>
          </w:p>
        </w:tc>
        <w:tc>
          <w:tcPr>
            <w:tcW w:w="1617" w:type="dxa"/>
            <w:vAlign w:val="bottom"/>
          </w:tcPr>
          <w:p w14:paraId="02ABBA6F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Significance</w:t>
            </w:r>
          </w:p>
        </w:tc>
      </w:tr>
      <w:tr w:rsidR="007F09E3" w:rsidRPr="007F09E3" w14:paraId="5F970D71" w14:textId="77777777" w:rsidTr="00E51AD3">
        <w:tc>
          <w:tcPr>
            <w:tcW w:w="3325" w:type="dxa"/>
          </w:tcPr>
          <w:p w14:paraId="7858E0F8" w14:textId="3A9C29DD" w:rsidR="007F09E3" w:rsidRPr="007F09E3" w:rsidRDefault="007F09E3" w:rsidP="007F09E3">
            <w:pPr>
              <w:spacing w:after="160" w:line="259" w:lineRule="auto"/>
            </w:pPr>
            <w:r w:rsidRPr="00900D16">
              <w:rPr>
                <w:color w:val="FF0000"/>
              </w:rPr>
              <w:t>MIL-88</w:t>
            </w:r>
            <w:r w:rsidR="00900D16" w:rsidRPr="00900D16">
              <w:rPr>
                <w:color w:val="FF0000"/>
              </w:rPr>
              <w:t>B</w:t>
            </w:r>
          </w:p>
        </w:tc>
        <w:tc>
          <w:tcPr>
            <w:tcW w:w="1890" w:type="dxa"/>
          </w:tcPr>
          <w:p w14:paraId="04BB83C8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0.912</w:t>
            </w:r>
          </w:p>
        </w:tc>
        <w:tc>
          <w:tcPr>
            <w:tcW w:w="1533" w:type="dxa"/>
          </w:tcPr>
          <w:p w14:paraId="28BB4289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3</w:t>
            </w:r>
          </w:p>
        </w:tc>
        <w:tc>
          <w:tcPr>
            <w:tcW w:w="1617" w:type="dxa"/>
          </w:tcPr>
          <w:p w14:paraId="32F4420F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0.426</w:t>
            </w:r>
          </w:p>
        </w:tc>
      </w:tr>
      <w:tr w:rsidR="007F09E3" w:rsidRPr="007F09E3" w14:paraId="2586C5D0" w14:textId="77777777" w:rsidTr="00E51AD3">
        <w:tc>
          <w:tcPr>
            <w:tcW w:w="3325" w:type="dxa"/>
          </w:tcPr>
          <w:p w14:paraId="40EB99A4" w14:textId="2A8BDC85" w:rsidR="007F09E3" w:rsidRPr="006D01C9" w:rsidRDefault="006D01C9" w:rsidP="007F09E3">
            <w:pPr>
              <w:spacing w:after="160" w:line="259" w:lineRule="auto"/>
              <w:rPr>
                <w:color w:val="FF0000"/>
              </w:rPr>
            </w:pPr>
            <w:r w:rsidRPr="006D01C9">
              <w:rPr>
                <w:color w:val="FF0000"/>
              </w:rPr>
              <w:t>Shell sorbent</w:t>
            </w:r>
          </w:p>
        </w:tc>
        <w:tc>
          <w:tcPr>
            <w:tcW w:w="1890" w:type="dxa"/>
          </w:tcPr>
          <w:p w14:paraId="29721081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0.998</w:t>
            </w:r>
          </w:p>
        </w:tc>
        <w:tc>
          <w:tcPr>
            <w:tcW w:w="1533" w:type="dxa"/>
          </w:tcPr>
          <w:p w14:paraId="17EFFC3C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3</w:t>
            </w:r>
          </w:p>
        </w:tc>
        <w:tc>
          <w:tcPr>
            <w:tcW w:w="1617" w:type="dxa"/>
          </w:tcPr>
          <w:p w14:paraId="6CAC3554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0.916</w:t>
            </w:r>
          </w:p>
        </w:tc>
      </w:tr>
      <w:tr w:rsidR="007F09E3" w:rsidRPr="007F09E3" w14:paraId="61373394" w14:textId="77777777" w:rsidTr="00E51AD3">
        <w:tc>
          <w:tcPr>
            <w:tcW w:w="3325" w:type="dxa"/>
          </w:tcPr>
          <w:p w14:paraId="3E5F7E6D" w14:textId="61EDDE44" w:rsidR="007F09E3" w:rsidRPr="006D01C9" w:rsidRDefault="006D01C9" w:rsidP="007F09E3">
            <w:pPr>
              <w:spacing w:after="160" w:line="259" w:lineRule="auto"/>
              <w:rPr>
                <w:color w:val="FF0000"/>
              </w:rPr>
            </w:pPr>
            <w:r w:rsidRPr="006D01C9">
              <w:rPr>
                <w:color w:val="FF0000"/>
              </w:rPr>
              <w:t>Composite sorbent</w:t>
            </w:r>
          </w:p>
        </w:tc>
        <w:tc>
          <w:tcPr>
            <w:tcW w:w="1890" w:type="dxa"/>
          </w:tcPr>
          <w:p w14:paraId="7081E879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0.963</w:t>
            </w:r>
          </w:p>
        </w:tc>
        <w:tc>
          <w:tcPr>
            <w:tcW w:w="1533" w:type="dxa"/>
          </w:tcPr>
          <w:p w14:paraId="42C051BC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3</w:t>
            </w:r>
          </w:p>
        </w:tc>
        <w:tc>
          <w:tcPr>
            <w:tcW w:w="1617" w:type="dxa"/>
          </w:tcPr>
          <w:p w14:paraId="670C62CD" w14:textId="77777777" w:rsidR="007F09E3" w:rsidRPr="007F09E3" w:rsidRDefault="007F09E3" w:rsidP="007F09E3">
            <w:pPr>
              <w:spacing w:after="160" w:line="259" w:lineRule="auto"/>
            </w:pPr>
            <w:r w:rsidRPr="007F09E3">
              <w:t>0.632</w:t>
            </w:r>
          </w:p>
        </w:tc>
      </w:tr>
    </w:tbl>
    <w:p w14:paraId="1DC29E31" w14:textId="2AFC315C" w:rsidR="007F09E3" w:rsidRDefault="007F09E3" w:rsidP="007F09E3"/>
    <w:p w14:paraId="2A7AE8FB" w14:textId="77777777" w:rsidR="00F7085D" w:rsidRDefault="00F7085D" w:rsidP="007F09E3"/>
    <w:p w14:paraId="267C8164" w14:textId="77777777" w:rsidR="00F7085D" w:rsidRDefault="00F7085D" w:rsidP="007F09E3"/>
    <w:p w14:paraId="77F24A4A" w14:textId="77777777" w:rsidR="00F7085D" w:rsidRDefault="00F7085D" w:rsidP="007F09E3"/>
    <w:p w14:paraId="4A075384" w14:textId="77777777" w:rsidR="00F7085D" w:rsidRDefault="00F7085D" w:rsidP="007F09E3"/>
    <w:p w14:paraId="41E1D1B4" w14:textId="77777777" w:rsidR="00F7085D" w:rsidRDefault="00F7085D" w:rsidP="007F09E3"/>
    <w:p w14:paraId="4395FC4D" w14:textId="77777777" w:rsidR="00F7085D" w:rsidRDefault="00F7085D" w:rsidP="007F09E3"/>
    <w:p w14:paraId="639118D3" w14:textId="77777777" w:rsidR="00F7085D" w:rsidRDefault="00F7085D" w:rsidP="007F09E3"/>
    <w:p w14:paraId="4ADFFF3C" w14:textId="77777777" w:rsidR="00F7085D" w:rsidRDefault="00F7085D" w:rsidP="007F09E3"/>
    <w:p w14:paraId="199C56D7" w14:textId="77777777" w:rsidR="00F7085D" w:rsidRDefault="00F7085D" w:rsidP="007F09E3"/>
    <w:p w14:paraId="562C8F75" w14:textId="77777777" w:rsidR="00F7085D" w:rsidRDefault="00F7085D" w:rsidP="007F09E3"/>
    <w:p w14:paraId="366A2C36" w14:textId="77777777" w:rsidR="00F7085D" w:rsidRDefault="00F7085D" w:rsidP="007F09E3"/>
    <w:p w14:paraId="7CFC7750" w14:textId="77777777" w:rsidR="00F7085D" w:rsidRDefault="00F7085D" w:rsidP="007F09E3"/>
    <w:p w14:paraId="74804078" w14:textId="77777777" w:rsidR="00F7085D" w:rsidRDefault="00F7085D" w:rsidP="007F09E3"/>
    <w:p w14:paraId="7536A326" w14:textId="77777777" w:rsidR="00F7085D" w:rsidRDefault="00F7085D" w:rsidP="007F09E3"/>
    <w:p w14:paraId="30D196E0" w14:textId="77777777" w:rsidR="00F7085D" w:rsidRDefault="00F7085D" w:rsidP="007F09E3"/>
    <w:p w14:paraId="5501C41D" w14:textId="77777777" w:rsidR="00F7085D" w:rsidRDefault="00F7085D" w:rsidP="007F09E3"/>
    <w:p w14:paraId="483EA721" w14:textId="77777777" w:rsidR="00F7085D" w:rsidRDefault="00F7085D" w:rsidP="007F09E3"/>
    <w:p w14:paraId="297DA677" w14:textId="77777777" w:rsidR="00F7085D" w:rsidRDefault="00F7085D" w:rsidP="007F09E3"/>
    <w:p w14:paraId="2FA1A40C" w14:textId="77777777" w:rsidR="00F7085D" w:rsidRDefault="00F7085D" w:rsidP="007F09E3"/>
    <w:p w14:paraId="315C66FB" w14:textId="77777777" w:rsidR="00F7085D" w:rsidRDefault="00F7085D" w:rsidP="007F09E3"/>
    <w:p w14:paraId="0A57A657" w14:textId="77777777" w:rsidR="00F7085D" w:rsidRDefault="00F7085D" w:rsidP="007F09E3"/>
    <w:p w14:paraId="769A167C" w14:textId="77777777" w:rsidR="00F7085D" w:rsidRDefault="00F7085D" w:rsidP="007F09E3"/>
    <w:p w14:paraId="4E3B8715" w14:textId="5F951D83" w:rsidR="007F09E3" w:rsidRPr="007F09E3" w:rsidRDefault="007F09E3" w:rsidP="007F09E3">
      <w:r w:rsidRPr="007F09E3">
        <w:lastRenderedPageBreak/>
        <w:t xml:space="preserve">Table S2.  One-way ANOVA and Tukey HSD for </w:t>
      </w:r>
      <w:r w:rsidR="004C3F90" w:rsidRPr="007F09E3">
        <w:t>comparing</w:t>
      </w:r>
      <w:r w:rsidRPr="007F09E3">
        <w:t xml:space="preserve"> the sorbents in the OPP extraction</w:t>
      </w:r>
    </w:p>
    <w:tbl>
      <w:tblPr>
        <w:tblStyle w:val="TableGrid"/>
        <w:tblW w:w="9591" w:type="dxa"/>
        <w:tblLook w:val="04A0" w:firstRow="1" w:lastRow="0" w:firstColumn="1" w:lastColumn="0" w:noHBand="0" w:noVBand="1"/>
      </w:tblPr>
      <w:tblGrid>
        <w:gridCol w:w="1795"/>
        <w:gridCol w:w="1558"/>
        <w:gridCol w:w="1558"/>
        <w:gridCol w:w="1558"/>
        <w:gridCol w:w="1559"/>
        <w:gridCol w:w="1563"/>
      </w:tblGrid>
      <w:tr w:rsidR="007F09E3" w:rsidRPr="007F09E3" w14:paraId="662546CD" w14:textId="77777777" w:rsidTr="00E51AD3">
        <w:tc>
          <w:tcPr>
            <w:tcW w:w="9591" w:type="dxa"/>
            <w:gridSpan w:val="6"/>
          </w:tcPr>
          <w:p w14:paraId="5CB9FCD4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7F09E3">
              <w:rPr>
                <w:b/>
                <w:bCs/>
                <w:sz w:val="20"/>
                <w:szCs w:val="20"/>
              </w:rPr>
              <w:t>One-way ANOVA</w:t>
            </w:r>
          </w:p>
        </w:tc>
      </w:tr>
      <w:tr w:rsidR="007F09E3" w:rsidRPr="007F09E3" w14:paraId="11901AA3" w14:textId="77777777" w:rsidTr="00E51AD3">
        <w:tc>
          <w:tcPr>
            <w:tcW w:w="1795" w:type="dxa"/>
          </w:tcPr>
          <w:p w14:paraId="3F1A14FE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bottom"/>
          </w:tcPr>
          <w:p w14:paraId="66A42B0A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Sum of Squares</w:t>
            </w:r>
          </w:p>
        </w:tc>
        <w:tc>
          <w:tcPr>
            <w:tcW w:w="1558" w:type="dxa"/>
            <w:vAlign w:val="bottom"/>
          </w:tcPr>
          <w:p w14:paraId="43140582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df</w:t>
            </w:r>
          </w:p>
        </w:tc>
        <w:tc>
          <w:tcPr>
            <w:tcW w:w="1558" w:type="dxa"/>
            <w:vAlign w:val="bottom"/>
          </w:tcPr>
          <w:p w14:paraId="72243520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Mean Square</w:t>
            </w:r>
          </w:p>
        </w:tc>
        <w:tc>
          <w:tcPr>
            <w:tcW w:w="1559" w:type="dxa"/>
            <w:vAlign w:val="bottom"/>
          </w:tcPr>
          <w:p w14:paraId="7216F1DA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F</w:t>
            </w:r>
          </w:p>
        </w:tc>
        <w:tc>
          <w:tcPr>
            <w:tcW w:w="1563" w:type="dxa"/>
            <w:vAlign w:val="bottom"/>
          </w:tcPr>
          <w:p w14:paraId="75492151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Significance</w:t>
            </w:r>
          </w:p>
        </w:tc>
      </w:tr>
      <w:tr w:rsidR="007F09E3" w:rsidRPr="007F09E3" w14:paraId="64834011" w14:textId="77777777" w:rsidTr="00E51AD3">
        <w:tc>
          <w:tcPr>
            <w:tcW w:w="1795" w:type="dxa"/>
          </w:tcPr>
          <w:p w14:paraId="605A9C94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Between groups</w:t>
            </w:r>
          </w:p>
        </w:tc>
        <w:tc>
          <w:tcPr>
            <w:tcW w:w="1558" w:type="dxa"/>
          </w:tcPr>
          <w:p w14:paraId="0F35D0E8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805.677</w:t>
            </w:r>
          </w:p>
        </w:tc>
        <w:tc>
          <w:tcPr>
            <w:tcW w:w="1558" w:type="dxa"/>
          </w:tcPr>
          <w:p w14:paraId="1E9C006B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61C8BBD2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402.838</w:t>
            </w:r>
          </w:p>
        </w:tc>
        <w:tc>
          <w:tcPr>
            <w:tcW w:w="1559" w:type="dxa"/>
          </w:tcPr>
          <w:p w14:paraId="6CDA54E8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51.002</w:t>
            </w:r>
          </w:p>
        </w:tc>
        <w:tc>
          <w:tcPr>
            <w:tcW w:w="1563" w:type="dxa"/>
          </w:tcPr>
          <w:p w14:paraId="0EF83E85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0.000</w:t>
            </w:r>
          </w:p>
        </w:tc>
      </w:tr>
      <w:tr w:rsidR="007F09E3" w:rsidRPr="007F09E3" w14:paraId="7A50F137" w14:textId="77777777" w:rsidTr="00E51AD3">
        <w:tc>
          <w:tcPr>
            <w:tcW w:w="1795" w:type="dxa"/>
          </w:tcPr>
          <w:p w14:paraId="1A3DBE85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Within groups</w:t>
            </w:r>
          </w:p>
        </w:tc>
        <w:tc>
          <w:tcPr>
            <w:tcW w:w="1558" w:type="dxa"/>
          </w:tcPr>
          <w:p w14:paraId="4DC2AED6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47.391</w:t>
            </w:r>
          </w:p>
        </w:tc>
        <w:tc>
          <w:tcPr>
            <w:tcW w:w="1558" w:type="dxa"/>
          </w:tcPr>
          <w:p w14:paraId="40BA1C43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6</w:t>
            </w:r>
          </w:p>
        </w:tc>
        <w:tc>
          <w:tcPr>
            <w:tcW w:w="1558" w:type="dxa"/>
          </w:tcPr>
          <w:p w14:paraId="3EDB0BFC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7.899</w:t>
            </w:r>
          </w:p>
        </w:tc>
        <w:tc>
          <w:tcPr>
            <w:tcW w:w="1559" w:type="dxa"/>
            <w:vAlign w:val="center"/>
          </w:tcPr>
          <w:p w14:paraId="74678D9F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43B10D1D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</w:tr>
      <w:tr w:rsidR="007F09E3" w:rsidRPr="007F09E3" w14:paraId="3843362D" w14:textId="77777777" w:rsidTr="00E51AD3">
        <w:tc>
          <w:tcPr>
            <w:tcW w:w="1795" w:type="dxa"/>
          </w:tcPr>
          <w:p w14:paraId="0E42C976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Total</w:t>
            </w:r>
          </w:p>
        </w:tc>
        <w:tc>
          <w:tcPr>
            <w:tcW w:w="1558" w:type="dxa"/>
          </w:tcPr>
          <w:p w14:paraId="33377EB9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853.068</w:t>
            </w:r>
          </w:p>
        </w:tc>
        <w:tc>
          <w:tcPr>
            <w:tcW w:w="1558" w:type="dxa"/>
          </w:tcPr>
          <w:p w14:paraId="7305444A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14:paraId="2C19B6DB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188BFA7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262D708A" w14:textId="77777777" w:rsidR="007F09E3" w:rsidRPr="007F09E3" w:rsidRDefault="007F09E3" w:rsidP="0096083A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</w:tr>
    </w:tbl>
    <w:p w14:paraId="0582203D" w14:textId="77777777" w:rsidR="007F09E3" w:rsidRPr="007F09E3" w:rsidRDefault="007F09E3" w:rsidP="0096083A">
      <w:pPr>
        <w:jc w:val="center"/>
        <w:rPr>
          <w:sz w:val="20"/>
          <w:szCs w:val="20"/>
        </w:rPr>
      </w:pPr>
    </w:p>
    <w:tbl>
      <w:tblPr>
        <w:tblStyle w:val="TableGrid"/>
        <w:tblW w:w="1017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615"/>
        <w:gridCol w:w="2345"/>
        <w:gridCol w:w="1530"/>
        <w:gridCol w:w="900"/>
        <w:gridCol w:w="990"/>
        <w:gridCol w:w="1440"/>
        <w:gridCol w:w="1350"/>
      </w:tblGrid>
      <w:tr w:rsidR="007F09E3" w:rsidRPr="007F09E3" w14:paraId="724B5698" w14:textId="77777777" w:rsidTr="0096083A">
        <w:tc>
          <w:tcPr>
            <w:tcW w:w="10170" w:type="dxa"/>
            <w:gridSpan w:val="7"/>
          </w:tcPr>
          <w:p w14:paraId="6C1B6700" w14:textId="77777777" w:rsidR="007F09E3" w:rsidRPr="007F09E3" w:rsidRDefault="007F09E3" w:rsidP="0096083A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7F09E3">
              <w:rPr>
                <w:b/>
                <w:bCs/>
                <w:sz w:val="20"/>
                <w:szCs w:val="20"/>
              </w:rPr>
              <w:t>Tukey HSD</w:t>
            </w:r>
          </w:p>
        </w:tc>
      </w:tr>
      <w:tr w:rsidR="007F09E3" w:rsidRPr="007F09E3" w14:paraId="14C485BA" w14:textId="77777777" w:rsidTr="0096083A">
        <w:tc>
          <w:tcPr>
            <w:tcW w:w="1615" w:type="dxa"/>
            <w:vMerge w:val="restart"/>
          </w:tcPr>
          <w:p w14:paraId="4F45FF20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(I) Sorbent</w:t>
            </w:r>
          </w:p>
        </w:tc>
        <w:tc>
          <w:tcPr>
            <w:tcW w:w="2345" w:type="dxa"/>
            <w:vMerge w:val="restart"/>
          </w:tcPr>
          <w:p w14:paraId="4B595CD8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(J) Sorbent</w:t>
            </w:r>
          </w:p>
        </w:tc>
        <w:tc>
          <w:tcPr>
            <w:tcW w:w="1530" w:type="dxa"/>
            <w:vMerge w:val="restart"/>
          </w:tcPr>
          <w:p w14:paraId="3E4BABBA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Mean Difference (I-J)</w:t>
            </w:r>
          </w:p>
        </w:tc>
        <w:tc>
          <w:tcPr>
            <w:tcW w:w="900" w:type="dxa"/>
            <w:vMerge w:val="restart"/>
          </w:tcPr>
          <w:p w14:paraId="7807CF91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Std. Error</w:t>
            </w:r>
          </w:p>
        </w:tc>
        <w:tc>
          <w:tcPr>
            <w:tcW w:w="990" w:type="dxa"/>
            <w:vMerge w:val="restart"/>
          </w:tcPr>
          <w:p w14:paraId="5EB2D513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Significance</w:t>
            </w:r>
          </w:p>
        </w:tc>
        <w:tc>
          <w:tcPr>
            <w:tcW w:w="2790" w:type="dxa"/>
            <w:gridSpan w:val="2"/>
          </w:tcPr>
          <w:p w14:paraId="0DA52D38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95% Confidence Interval</w:t>
            </w:r>
          </w:p>
        </w:tc>
      </w:tr>
      <w:tr w:rsidR="007F09E3" w:rsidRPr="007F09E3" w14:paraId="71075A16" w14:textId="77777777" w:rsidTr="0096083A">
        <w:tc>
          <w:tcPr>
            <w:tcW w:w="1615" w:type="dxa"/>
            <w:vMerge/>
          </w:tcPr>
          <w:p w14:paraId="524AF5E1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5" w:type="dxa"/>
            <w:vMerge/>
          </w:tcPr>
          <w:p w14:paraId="20C79341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2368E847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AA3A019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2418A51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76417D8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Lower Bound</w:t>
            </w:r>
          </w:p>
        </w:tc>
        <w:tc>
          <w:tcPr>
            <w:tcW w:w="1350" w:type="dxa"/>
          </w:tcPr>
          <w:p w14:paraId="05F3B22F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Upper Bound</w:t>
            </w:r>
          </w:p>
        </w:tc>
      </w:tr>
      <w:tr w:rsidR="007F09E3" w:rsidRPr="007F09E3" w14:paraId="4CFAFE46" w14:textId="77777777" w:rsidTr="0096083A">
        <w:tc>
          <w:tcPr>
            <w:tcW w:w="1615" w:type="dxa"/>
            <w:vMerge w:val="restart"/>
          </w:tcPr>
          <w:p w14:paraId="4217F3DB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MIL-88B</w:t>
            </w:r>
          </w:p>
        </w:tc>
        <w:tc>
          <w:tcPr>
            <w:tcW w:w="2345" w:type="dxa"/>
          </w:tcPr>
          <w:p w14:paraId="2BF2E7C2" w14:textId="36DCEFF2" w:rsidR="007F09E3" w:rsidRPr="006D01C9" w:rsidRDefault="006D01C9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6D01C9">
              <w:rPr>
                <w:color w:val="FF0000"/>
                <w:sz w:val="20"/>
                <w:szCs w:val="20"/>
              </w:rPr>
              <w:t>Shell sorbent</w:t>
            </w:r>
          </w:p>
        </w:tc>
        <w:tc>
          <w:tcPr>
            <w:tcW w:w="1530" w:type="dxa"/>
          </w:tcPr>
          <w:p w14:paraId="20B1D718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-18.67000</w:t>
            </w:r>
            <w:r w:rsidRPr="007F09E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6195707C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.29470</w:t>
            </w:r>
          </w:p>
        </w:tc>
        <w:tc>
          <w:tcPr>
            <w:tcW w:w="990" w:type="dxa"/>
          </w:tcPr>
          <w:p w14:paraId="3D092ACD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23BBC793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-25.7108</w:t>
            </w:r>
          </w:p>
        </w:tc>
        <w:tc>
          <w:tcPr>
            <w:tcW w:w="1350" w:type="dxa"/>
          </w:tcPr>
          <w:p w14:paraId="75E428B7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-11.6292</w:t>
            </w:r>
          </w:p>
        </w:tc>
      </w:tr>
      <w:tr w:rsidR="007F09E3" w:rsidRPr="007F09E3" w14:paraId="51ABE19A" w14:textId="77777777" w:rsidTr="0096083A">
        <w:tc>
          <w:tcPr>
            <w:tcW w:w="1615" w:type="dxa"/>
            <w:vMerge/>
          </w:tcPr>
          <w:p w14:paraId="53F99EC4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5" w:type="dxa"/>
          </w:tcPr>
          <w:p w14:paraId="2A4CAF27" w14:textId="298BF970" w:rsidR="007F09E3" w:rsidRPr="007F09E3" w:rsidRDefault="00F7085D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7085D">
              <w:rPr>
                <w:color w:val="FF0000"/>
                <w:sz w:val="20"/>
                <w:szCs w:val="20"/>
              </w:rPr>
              <w:t>Composite sorbent</w:t>
            </w:r>
          </w:p>
        </w:tc>
        <w:tc>
          <w:tcPr>
            <w:tcW w:w="1530" w:type="dxa"/>
          </w:tcPr>
          <w:p w14:paraId="5AE83EDD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-21.22667</w:t>
            </w:r>
            <w:r w:rsidRPr="007F09E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1AC07A01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.29470</w:t>
            </w:r>
          </w:p>
        </w:tc>
        <w:tc>
          <w:tcPr>
            <w:tcW w:w="990" w:type="dxa"/>
          </w:tcPr>
          <w:p w14:paraId="65154A68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7CD47402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-28.2674</w:t>
            </w:r>
          </w:p>
        </w:tc>
        <w:tc>
          <w:tcPr>
            <w:tcW w:w="1350" w:type="dxa"/>
          </w:tcPr>
          <w:p w14:paraId="7D737712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-14.1859</w:t>
            </w:r>
          </w:p>
        </w:tc>
      </w:tr>
      <w:tr w:rsidR="007F09E3" w:rsidRPr="007F09E3" w14:paraId="6BB07AFF" w14:textId="77777777" w:rsidTr="0096083A">
        <w:tc>
          <w:tcPr>
            <w:tcW w:w="1615" w:type="dxa"/>
            <w:vMerge w:val="restart"/>
          </w:tcPr>
          <w:p w14:paraId="49FAB8B9" w14:textId="6F24572B" w:rsidR="007F09E3" w:rsidRPr="007F09E3" w:rsidRDefault="006D01C9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6D01C9">
              <w:rPr>
                <w:color w:val="FF0000"/>
                <w:sz w:val="20"/>
                <w:szCs w:val="20"/>
              </w:rPr>
              <w:t>Shell sorbent</w:t>
            </w:r>
          </w:p>
        </w:tc>
        <w:tc>
          <w:tcPr>
            <w:tcW w:w="2345" w:type="dxa"/>
          </w:tcPr>
          <w:p w14:paraId="328D5AA3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MIL-88B</w:t>
            </w:r>
          </w:p>
        </w:tc>
        <w:tc>
          <w:tcPr>
            <w:tcW w:w="1530" w:type="dxa"/>
          </w:tcPr>
          <w:p w14:paraId="73DAF95A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18.67000</w:t>
            </w:r>
            <w:r w:rsidRPr="007F09E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329CDF3E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.29470</w:t>
            </w:r>
          </w:p>
        </w:tc>
        <w:tc>
          <w:tcPr>
            <w:tcW w:w="990" w:type="dxa"/>
          </w:tcPr>
          <w:p w14:paraId="472D1694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27C8096E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11.6292</w:t>
            </w:r>
          </w:p>
        </w:tc>
        <w:tc>
          <w:tcPr>
            <w:tcW w:w="1350" w:type="dxa"/>
          </w:tcPr>
          <w:p w14:paraId="401E7663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5.7108</w:t>
            </w:r>
          </w:p>
        </w:tc>
      </w:tr>
      <w:tr w:rsidR="007F09E3" w:rsidRPr="007F09E3" w14:paraId="21EB21F0" w14:textId="77777777" w:rsidTr="0096083A">
        <w:tc>
          <w:tcPr>
            <w:tcW w:w="1615" w:type="dxa"/>
            <w:vMerge/>
          </w:tcPr>
          <w:p w14:paraId="6C6B69F7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5" w:type="dxa"/>
          </w:tcPr>
          <w:p w14:paraId="6FCD2722" w14:textId="17AC67B8" w:rsidR="007F09E3" w:rsidRPr="007F09E3" w:rsidRDefault="00F7085D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7085D">
              <w:rPr>
                <w:color w:val="FF0000"/>
                <w:sz w:val="20"/>
                <w:szCs w:val="20"/>
              </w:rPr>
              <w:t>Composite sorbent</w:t>
            </w:r>
          </w:p>
        </w:tc>
        <w:tc>
          <w:tcPr>
            <w:tcW w:w="1530" w:type="dxa"/>
          </w:tcPr>
          <w:p w14:paraId="2C632DAD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-2.55667</w:t>
            </w:r>
          </w:p>
        </w:tc>
        <w:tc>
          <w:tcPr>
            <w:tcW w:w="900" w:type="dxa"/>
          </w:tcPr>
          <w:p w14:paraId="73DC1618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.29470</w:t>
            </w:r>
          </w:p>
        </w:tc>
        <w:tc>
          <w:tcPr>
            <w:tcW w:w="990" w:type="dxa"/>
          </w:tcPr>
          <w:p w14:paraId="5D488529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0.541</w:t>
            </w:r>
          </w:p>
        </w:tc>
        <w:tc>
          <w:tcPr>
            <w:tcW w:w="1440" w:type="dxa"/>
          </w:tcPr>
          <w:p w14:paraId="42296C35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-9.5974</w:t>
            </w:r>
          </w:p>
        </w:tc>
        <w:tc>
          <w:tcPr>
            <w:tcW w:w="1350" w:type="dxa"/>
          </w:tcPr>
          <w:p w14:paraId="4A28FFD3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4.4841</w:t>
            </w:r>
          </w:p>
        </w:tc>
      </w:tr>
      <w:tr w:rsidR="007F09E3" w:rsidRPr="007F09E3" w14:paraId="221F7127" w14:textId="77777777" w:rsidTr="0096083A">
        <w:tc>
          <w:tcPr>
            <w:tcW w:w="1615" w:type="dxa"/>
            <w:vMerge w:val="restart"/>
          </w:tcPr>
          <w:p w14:paraId="5481B753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Bimetallic Fe/Co-MIL-88A on MIL-88B</w:t>
            </w:r>
          </w:p>
        </w:tc>
        <w:tc>
          <w:tcPr>
            <w:tcW w:w="2345" w:type="dxa"/>
          </w:tcPr>
          <w:p w14:paraId="0F62BB67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MIL-88B</w:t>
            </w:r>
          </w:p>
        </w:tc>
        <w:tc>
          <w:tcPr>
            <w:tcW w:w="1530" w:type="dxa"/>
          </w:tcPr>
          <w:p w14:paraId="59BC267F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1.22667</w:t>
            </w:r>
            <w:r w:rsidRPr="007F09E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221DCC4D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.29470</w:t>
            </w:r>
          </w:p>
        </w:tc>
        <w:tc>
          <w:tcPr>
            <w:tcW w:w="990" w:type="dxa"/>
          </w:tcPr>
          <w:p w14:paraId="6C336A9B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0B8DA4D6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14.1859</w:t>
            </w:r>
          </w:p>
        </w:tc>
        <w:tc>
          <w:tcPr>
            <w:tcW w:w="1350" w:type="dxa"/>
          </w:tcPr>
          <w:p w14:paraId="53F96834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8.2674</w:t>
            </w:r>
          </w:p>
        </w:tc>
      </w:tr>
      <w:tr w:rsidR="007F09E3" w:rsidRPr="007F09E3" w14:paraId="76F7E419" w14:textId="77777777" w:rsidTr="0096083A">
        <w:tc>
          <w:tcPr>
            <w:tcW w:w="1615" w:type="dxa"/>
            <w:vMerge/>
          </w:tcPr>
          <w:p w14:paraId="2B44ABFA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5" w:type="dxa"/>
          </w:tcPr>
          <w:p w14:paraId="04866240" w14:textId="0BB41AF8" w:rsidR="007F09E3" w:rsidRPr="007F09E3" w:rsidRDefault="006D01C9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6D01C9">
              <w:rPr>
                <w:color w:val="FF0000"/>
                <w:sz w:val="20"/>
                <w:szCs w:val="20"/>
              </w:rPr>
              <w:t>Shell sorbent</w:t>
            </w:r>
          </w:p>
        </w:tc>
        <w:tc>
          <w:tcPr>
            <w:tcW w:w="1530" w:type="dxa"/>
          </w:tcPr>
          <w:p w14:paraId="3273EF38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.55667</w:t>
            </w:r>
          </w:p>
        </w:tc>
        <w:tc>
          <w:tcPr>
            <w:tcW w:w="900" w:type="dxa"/>
          </w:tcPr>
          <w:p w14:paraId="24ACF323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2.29470</w:t>
            </w:r>
          </w:p>
        </w:tc>
        <w:tc>
          <w:tcPr>
            <w:tcW w:w="990" w:type="dxa"/>
          </w:tcPr>
          <w:p w14:paraId="19F85D9C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0.541</w:t>
            </w:r>
          </w:p>
        </w:tc>
        <w:tc>
          <w:tcPr>
            <w:tcW w:w="1440" w:type="dxa"/>
          </w:tcPr>
          <w:p w14:paraId="682BDF9E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-4.4841</w:t>
            </w:r>
          </w:p>
        </w:tc>
        <w:tc>
          <w:tcPr>
            <w:tcW w:w="1350" w:type="dxa"/>
          </w:tcPr>
          <w:p w14:paraId="762EA835" w14:textId="77777777" w:rsidR="007F09E3" w:rsidRPr="007F09E3" w:rsidRDefault="007F09E3" w:rsidP="0096083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7F09E3">
              <w:rPr>
                <w:sz w:val="20"/>
                <w:szCs w:val="20"/>
              </w:rPr>
              <w:t>9.5974</w:t>
            </w:r>
          </w:p>
        </w:tc>
      </w:tr>
    </w:tbl>
    <w:p w14:paraId="1EF69430" w14:textId="77777777" w:rsidR="007F09E3" w:rsidRPr="007F09E3" w:rsidRDefault="007F09E3" w:rsidP="0096083A">
      <w:pPr>
        <w:spacing w:after="0"/>
        <w:rPr>
          <w:sz w:val="20"/>
          <w:szCs w:val="20"/>
        </w:rPr>
      </w:pPr>
    </w:p>
    <w:p w14:paraId="6F278093" w14:textId="1C5CC142" w:rsidR="007F09E3" w:rsidRPr="0096083A" w:rsidRDefault="007F09E3" w:rsidP="0096083A">
      <w:pPr>
        <w:spacing w:after="0"/>
        <w:rPr>
          <w:sz w:val="20"/>
          <w:szCs w:val="20"/>
        </w:rPr>
      </w:pPr>
    </w:p>
    <w:p w14:paraId="2D6EB7D3" w14:textId="0B8EF1FF" w:rsidR="004C3F90" w:rsidRDefault="004C3F90"/>
    <w:p w14:paraId="15162902" w14:textId="0E2FF730" w:rsidR="004C3F90" w:rsidRDefault="004C3F90"/>
    <w:p w14:paraId="612AAE86" w14:textId="1C6A2C7E" w:rsidR="004C3F90" w:rsidRDefault="004C3F90"/>
    <w:p w14:paraId="30398D34" w14:textId="2AEADCE8" w:rsidR="0096083A" w:rsidRDefault="0096083A"/>
    <w:p w14:paraId="0F298208" w14:textId="105D8278" w:rsidR="0096083A" w:rsidRDefault="0096083A"/>
    <w:p w14:paraId="6E62ECF7" w14:textId="6429A27C" w:rsidR="00F7085D" w:rsidRDefault="00F7085D"/>
    <w:p w14:paraId="2C4B5879" w14:textId="618DE33C" w:rsidR="00F7085D" w:rsidRDefault="00F7085D"/>
    <w:p w14:paraId="1B53675D" w14:textId="69B12A35" w:rsidR="00F7085D" w:rsidRDefault="00F7085D"/>
    <w:p w14:paraId="4CAD21C6" w14:textId="28F57FB3" w:rsidR="00F7085D" w:rsidRDefault="00F7085D"/>
    <w:p w14:paraId="6D30B68A" w14:textId="00D7B509" w:rsidR="00F7085D" w:rsidRDefault="00F7085D"/>
    <w:p w14:paraId="6E48D922" w14:textId="7BBED666" w:rsidR="00F7085D" w:rsidRDefault="00F7085D"/>
    <w:p w14:paraId="633405C2" w14:textId="5DCDC34F" w:rsidR="00F7085D" w:rsidRDefault="00F7085D"/>
    <w:p w14:paraId="39CA93C1" w14:textId="2B9315BA" w:rsidR="00F7085D" w:rsidRDefault="00F7085D"/>
    <w:p w14:paraId="44B54667" w14:textId="795AC258" w:rsidR="00F7085D" w:rsidRDefault="00F7085D"/>
    <w:p w14:paraId="29DE9D83" w14:textId="5C4D61A9" w:rsidR="00F7085D" w:rsidRDefault="00F7085D"/>
    <w:p w14:paraId="4BF73AC9" w14:textId="77994080" w:rsidR="004C3F90" w:rsidRPr="004C3F90" w:rsidRDefault="00F83B3F" w:rsidP="004C3F90">
      <w:r>
        <w:lastRenderedPageBreak/>
        <w:t>T</w:t>
      </w:r>
      <w:r w:rsidR="004C3F90" w:rsidRPr="004C3F90">
        <w:t xml:space="preserve">able S3. One-way ANOVA and Tukey HSD for comparing the desorption solvents using </w:t>
      </w:r>
      <w:r w:rsidR="006D01C9">
        <w:t xml:space="preserve">the </w:t>
      </w:r>
      <w:r w:rsidR="006D01C9" w:rsidRPr="006D01C9">
        <w:rPr>
          <w:color w:val="FF0000"/>
        </w:rPr>
        <w:t>Shell sorbent</w:t>
      </w:r>
    </w:p>
    <w:tbl>
      <w:tblPr>
        <w:tblStyle w:val="PlainTable2"/>
        <w:tblW w:w="9291" w:type="dxa"/>
        <w:tblLayout w:type="fixed"/>
        <w:tblLook w:val="0620" w:firstRow="1" w:lastRow="0" w:firstColumn="0" w:lastColumn="0" w:noHBand="1" w:noVBand="1"/>
      </w:tblPr>
      <w:tblGrid>
        <w:gridCol w:w="2070"/>
        <w:gridCol w:w="1903"/>
        <w:gridCol w:w="990"/>
        <w:gridCol w:w="1710"/>
        <w:gridCol w:w="1080"/>
        <w:gridCol w:w="1538"/>
      </w:tblGrid>
      <w:tr w:rsidR="004C3F90" w:rsidRPr="004C3F90" w14:paraId="4A7A37C0" w14:textId="77777777" w:rsidTr="004C3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69703D0" w14:textId="64ADB6A6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 xml:space="preserve">One-Way ANOVA using </w:t>
            </w:r>
            <w:r w:rsidR="00F7085D" w:rsidRPr="00F7085D">
              <w:rPr>
                <w:color w:val="FF0000"/>
                <w:sz w:val="20"/>
                <w:szCs w:val="20"/>
              </w:rPr>
              <w:t>the Shell sorbent</w:t>
            </w:r>
          </w:p>
        </w:tc>
      </w:tr>
      <w:tr w:rsidR="004C3F90" w:rsidRPr="004C3F90" w14:paraId="5C94B7A8" w14:textId="77777777" w:rsidTr="004C3F90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DB99DE3" w14:textId="77777777" w:rsidR="004C3F90" w:rsidRPr="004C3F90" w:rsidRDefault="004C3F90" w:rsidP="004C3F90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64EADED6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Sum of Squar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739BA0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d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260178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134936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F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AEC76C1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Significance</w:t>
            </w:r>
          </w:p>
        </w:tc>
      </w:tr>
      <w:tr w:rsidR="004C3F90" w:rsidRPr="004C3F90" w14:paraId="71FE1381" w14:textId="77777777" w:rsidTr="004C3F90">
        <w:tc>
          <w:tcPr>
            <w:tcW w:w="2070" w:type="dxa"/>
            <w:tcBorders>
              <w:top w:val="single" w:sz="4" w:space="0" w:color="auto"/>
            </w:tcBorders>
          </w:tcPr>
          <w:p w14:paraId="50569773" w14:textId="77777777" w:rsidR="004C3F90" w:rsidRPr="004C3F90" w:rsidRDefault="004C3F90" w:rsidP="004C3F90">
            <w:pPr>
              <w:spacing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Between Groups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24FCF471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368.2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3A487A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1FB375B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73.64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875908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4.257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C6F3983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0</w:t>
            </w:r>
          </w:p>
        </w:tc>
      </w:tr>
      <w:tr w:rsidR="004C3F90" w:rsidRPr="004C3F90" w14:paraId="0A8A588C" w14:textId="77777777" w:rsidTr="004C3F90">
        <w:tc>
          <w:tcPr>
            <w:tcW w:w="2070" w:type="dxa"/>
          </w:tcPr>
          <w:p w14:paraId="3B3F2F8E" w14:textId="77777777" w:rsidR="004C3F90" w:rsidRPr="004C3F90" w:rsidRDefault="004C3F90" w:rsidP="004C3F90">
            <w:pPr>
              <w:spacing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Within Groups</w:t>
            </w:r>
          </w:p>
        </w:tc>
        <w:tc>
          <w:tcPr>
            <w:tcW w:w="1903" w:type="dxa"/>
          </w:tcPr>
          <w:p w14:paraId="02101F73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61.989</w:t>
            </w:r>
          </w:p>
        </w:tc>
        <w:tc>
          <w:tcPr>
            <w:tcW w:w="990" w:type="dxa"/>
          </w:tcPr>
          <w:p w14:paraId="3F932F7B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14:paraId="0C915E13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5.166</w:t>
            </w:r>
          </w:p>
        </w:tc>
        <w:tc>
          <w:tcPr>
            <w:tcW w:w="1080" w:type="dxa"/>
          </w:tcPr>
          <w:p w14:paraId="3FD2C7F5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144DDFAB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4C3F90" w:rsidRPr="004C3F90" w14:paraId="5DE27185" w14:textId="77777777" w:rsidTr="004C3F90">
        <w:tc>
          <w:tcPr>
            <w:tcW w:w="2070" w:type="dxa"/>
            <w:tcBorders>
              <w:bottom w:val="single" w:sz="4" w:space="0" w:color="auto"/>
            </w:tcBorders>
          </w:tcPr>
          <w:p w14:paraId="7873B9E3" w14:textId="77777777" w:rsidR="004C3F90" w:rsidRPr="004C3F90" w:rsidRDefault="004C3F90" w:rsidP="004C3F90">
            <w:pPr>
              <w:spacing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Total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0AAF412A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430.2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6399F1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155014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4ADB21C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696AFC9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</w:tbl>
    <w:p w14:paraId="5329E60D" w14:textId="77777777" w:rsidR="004C3F90" w:rsidRPr="004C3F90" w:rsidRDefault="004C3F90" w:rsidP="004C3F90">
      <w:pPr>
        <w:rPr>
          <w:sz w:val="20"/>
          <w:szCs w:val="20"/>
        </w:rPr>
      </w:pPr>
    </w:p>
    <w:tbl>
      <w:tblPr>
        <w:tblStyle w:val="PlainTable2"/>
        <w:tblW w:w="9450" w:type="dxa"/>
        <w:tblLayout w:type="fixed"/>
        <w:tblLook w:val="0620" w:firstRow="1" w:lastRow="0" w:firstColumn="0" w:lastColumn="0" w:noHBand="1" w:noVBand="1"/>
      </w:tblPr>
      <w:tblGrid>
        <w:gridCol w:w="1620"/>
        <w:gridCol w:w="1620"/>
        <w:gridCol w:w="1530"/>
        <w:gridCol w:w="990"/>
        <w:gridCol w:w="810"/>
        <w:gridCol w:w="1440"/>
        <w:gridCol w:w="1440"/>
      </w:tblGrid>
      <w:tr w:rsidR="004C3F90" w:rsidRPr="004C3F90" w14:paraId="77EB278F" w14:textId="77777777" w:rsidTr="004C3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96B6415" w14:textId="65F9AB45" w:rsidR="004C3F90" w:rsidRPr="004C3F90" w:rsidRDefault="004C3F90" w:rsidP="004C3F90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 xml:space="preserve">Tukey HSD using </w:t>
            </w:r>
            <w:r w:rsidR="006D01C9">
              <w:rPr>
                <w:sz w:val="20"/>
                <w:szCs w:val="20"/>
              </w:rPr>
              <w:t xml:space="preserve">the </w:t>
            </w:r>
            <w:r w:rsidR="006D01C9" w:rsidRPr="006D01C9">
              <w:rPr>
                <w:color w:val="FF0000"/>
                <w:sz w:val="20"/>
                <w:szCs w:val="20"/>
              </w:rPr>
              <w:t>Shell sorbent</w:t>
            </w:r>
          </w:p>
        </w:tc>
      </w:tr>
      <w:tr w:rsidR="004C3F90" w:rsidRPr="004C3F90" w14:paraId="77BC9974" w14:textId="77777777" w:rsidTr="004C3F90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1359800E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(I) Desorption solven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6B924A29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(J) Desorption solven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6634061F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an Difference (I-J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4DBBD95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Std. Erro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14:paraId="2D04F3AB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Significanc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04A863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95% Confidence Interval</w:t>
            </w:r>
          </w:p>
        </w:tc>
      </w:tr>
      <w:tr w:rsidR="004C3F90" w:rsidRPr="004C3F90" w14:paraId="1C1834CC" w14:textId="77777777" w:rsidTr="004C3F90"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1957FFE3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60006DF9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0B87C061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71EBF152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0395DDD0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76B3454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Lower Bou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6C34418" w14:textId="77777777" w:rsidR="004C3F90" w:rsidRPr="004C3F90" w:rsidRDefault="004C3F90" w:rsidP="004C3F90">
            <w:pPr>
              <w:spacing w:after="160" w:line="259" w:lineRule="auto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Upper Bound</w:t>
            </w:r>
          </w:p>
        </w:tc>
      </w:tr>
      <w:tr w:rsidR="004C3F90" w:rsidRPr="004C3F90" w14:paraId="476D39F2" w14:textId="77777777" w:rsidTr="004C3F90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67AE350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135FD6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F463AE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220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4F2A8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20539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8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34998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5.013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F3CF8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7.4533</w:t>
            </w:r>
          </w:p>
        </w:tc>
      </w:tr>
      <w:tr w:rsidR="004C3F90" w:rsidRPr="004C3F90" w14:paraId="0827007E" w14:textId="77777777" w:rsidTr="004C3F90">
        <w:tc>
          <w:tcPr>
            <w:tcW w:w="1620" w:type="dxa"/>
            <w:vMerge/>
          </w:tcPr>
          <w:p w14:paraId="4454D2E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52BC788" w14:textId="3BC70D56" w:rsidR="004C3F90" w:rsidRPr="004C3F90" w:rsidRDefault="00DA7349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530" w:type="dxa"/>
          </w:tcPr>
          <w:p w14:paraId="7B92573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91333</w:t>
            </w:r>
          </w:p>
        </w:tc>
        <w:tc>
          <w:tcPr>
            <w:tcW w:w="990" w:type="dxa"/>
          </w:tcPr>
          <w:p w14:paraId="3827C1C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6841B42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631</w:t>
            </w:r>
          </w:p>
        </w:tc>
        <w:tc>
          <w:tcPr>
            <w:tcW w:w="1440" w:type="dxa"/>
          </w:tcPr>
          <w:p w14:paraId="3BA9133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3.3200</w:t>
            </w:r>
          </w:p>
        </w:tc>
        <w:tc>
          <w:tcPr>
            <w:tcW w:w="1440" w:type="dxa"/>
          </w:tcPr>
          <w:p w14:paraId="6053C12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9.1467</w:t>
            </w:r>
          </w:p>
        </w:tc>
      </w:tr>
      <w:tr w:rsidR="004C3F90" w:rsidRPr="004C3F90" w14:paraId="29A55A82" w14:textId="77777777" w:rsidTr="004C3F90">
        <w:tc>
          <w:tcPr>
            <w:tcW w:w="1620" w:type="dxa"/>
            <w:vMerge/>
          </w:tcPr>
          <w:p w14:paraId="5B4AA22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93AF3A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530" w:type="dxa"/>
          </w:tcPr>
          <w:p w14:paraId="45A3215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6.40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E4208B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66559B6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43</w:t>
            </w:r>
          </w:p>
        </w:tc>
        <w:tc>
          <w:tcPr>
            <w:tcW w:w="1440" w:type="dxa"/>
          </w:tcPr>
          <w:p w14:paraId="7D38152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2.6367</w:t>
            </w:r>
          </w:p>
        </w:tc>
        <w:tc>
          <w:tcPr>
            <w:tcW w:w="1440" w:type="dxa"/>
          </w:tcPr>
          <w:p w14:paraId="6B90B60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.1700</w:t>
            </w:r>
          </w:p>
        </w:tc>
      </w:tr>
      <w:tr w:rsidR="004C3F90" w:rsidRPr="004C3F90" w14:paraId="39F08BF1" w14:textId="77777777" w:rsidTr="004C3F90">
        <w:tc>
          <w:tcPr>
            <w:tcW w:w="1620" w:type="dxa"/>
            <w:vMerge/>
          </w:tcPr>
          <w:p w14:paraId="478DE6D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9DDE07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530" w:type="dxa"/>
          </w:tcPr>
          <w:p w14:paraId="3FF8C93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.01667</w:t>
            </w:r>
          </w:p>
        </w:tc>
        <w:tc>
          <w:tcPr>
            <w:tcW w:w="990" w:type="dxa"/>
          </w:tcPr>
          <w:p w14:paraId="464CEFB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109629E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000</w:t>
            </w:r>
          </w:p>
        </w:tc>
        <w:tc>
          <w:tcPr>
            <w:tcW w:w="1440" w:type="dxa"/>
          </w:tcPr>
          <w:p w14:paraId="6BD299F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6.2500</w:t>
            </w:r>
          </w:p>
        </w:tc>
        <w:tc>
          <w:tcPr>
            <w:tcW w:w="1440" w:type="dxa"/>
          </w:tcPr>
          <w:p w14:paraId="0969C67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6.2167</w:t>
            </w:r>
          </w:p>
        </w:tc>
      </w:tr>
      <w:tr w:rsidR="004C3F90" w:rsidRPr="004C3F90" w14:paraId="38637039" w14:textId="77777777" w:rsidTr="004C3F90">
        <w:tc>
          <w:tcPr>
            <w:tcW w:w="1620" w:type="dxa"/>
            <w:vMerge/>
          </w:tcPr>
          <w:p w14:paraId="5C3570E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939D57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530" w:type="dxa"/>
          </w:tcPr>
          <w:p w14:paraId="0ABE236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8.89000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B5FCCC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653EC86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5</w:t>
            </w:r>
          </w:p>
        </w:tc>
        <w:tc>
          <w:tcPr>
            <w:tcW w:w="1440" w:type="dxa"/>
          </w:tcPr>
          <w:p w14:paraId="349AEB6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6567</w:t>
            </w:r>
          </w:p>
        </w:tc>
        <w:tc>
          <w:tcPr>
            <w:tcW w:w="1440" w:type="dxa"/>
          </w:tcPr>
          <w:p w14:paraId="36460CB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5.1233</w:t>
            </w:r>
          </w:p>
        </w:tc>
      </w:tr>
      <w:tr w:rsidR="004C3F90" w:rsidRPr="004C3F90" w14:paraId="7EBCC66D" w14:textId="77777777" w:rsidTr="004C3F90">
        <w:tc>
          <w:tcPr>
            <w:tcW w:w="1620" w:type="dxa"/>
            <w:vMerge w:val="restart"/>
          </w:tcPr>
          <w:p w14:paraId="59D5121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620" w:type="dxa"/>
          </w:tcPr>
          <w:p w14:paraId="5E2334C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530" w:type="dxa"/>
          </w:tcPr>
          <w:p w14:paraId="07AD6468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.22000</w:t>
            </w:r>
          </w:p>
        </w:tc>
        <w:tc>
          <w:tcPr>
            <w:tcW w:w="990" w:type="dxa"/>
          </w:tcPr>
          <w:p w14:paraId="21F1ABA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4F52A5D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84</w:t>
            </w:r>
          </w:p>
        </w:tc>
        <w:tc>
          <w:tcPr>
            <w:tcW w:w="1440" w:type="dxa"/>
          </w:tcPr>
          <w:p w14:paraId="30B02AB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7.4533</w:t>
            </w:r>
          </w:p>
        </w:tc>
        <w:tc>
          <w:tcPr>
            <w:tcW w:w="1440" w:type="dxa"/>
          </w:tcPr>
          <w:p w14:paraId="716304D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5.0133</w:t>
            </w:r>
          </w:p>
        </w:tc>
      </w:tr>
      <w:tr w:rsidR="004C3F90" w:rsidRPr="004C3F90" w14:paraId="72003B72" w14:textId="77777777" w:rsidTr="004C3F90">
        <w:tc>
          <w:tcPr>
            <w:tcW w:w="1620" w:type="dxa"/>
            <w:vMerge/>
          </w:tcPr>
          <w:p w14:paraId="2B153138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70E014A" w14:textId="75C2CF11" w:rsidR="004C3F90" w:rsidRPr="004C3F90" w:rsidRDefault="00DA7349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530" w:type="dxa"/>
          </w:tcPr>
          <w:p w14:paraId="1F546CD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69333</w:t>
            </w:r>
          </w:p>
        </w:tc>
        <w:tc>
          <w:tcPr>
            <w:tcW w:w="990" w:type="dxa"/>
          </w:tcPr>
          <w:p w14:paraId="04DF6E3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0A93D0C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36</w:t>
            </w:r>
          </w:p>
        </w:tc>
        <w:tc>
          <w:tcPr>
            <w:tcW w:w="1440" w:type="dxa"/>
          </w:tcPr>
          <w:p w14:paraId="63BC4C5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4.5400</w:t>
            </w:r>
          </w:p>
        </w:tc>
        <w:tc>
          <w:tcPr>
            <w:tcW w:w="1440" w:type="dxa"/>
          </w:tcPr>
          <w:p w14:paraId="49CA53D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7.9267</w:t>
            </w:r>
          </w:p>
        </w:tc>
      </w:tr>
      <w:tr w:rsidR="004C3F90" w:rsidRPr="004C3F90" w14:paraId="65ACA720" w14:textId="77777777" w:rsidTr="004C3F90">
        <w:tc>
          <w:tcPr>
            <w:tcW w:w="1620" w:type="dxa"/>
            <w:vMerge/>
          </w:tcPr>
          <w:p w14:paraId="0DF56F6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BBFF7A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530" w:type="dxa"/>
          </w:tcPr>
          <w:p w14:paraId="2E8D43D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7.62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C71994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2D13104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14</w:t>
            </w:r>
          </w:p>
        </w:tc>
        <w:tc>
          <w:tcPr>
            <w:tcW w:w="1440" w:type="dxa"/>
          </w:tcPr>
          <w:p w14:paraId="4F63CCC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3.8567</w:t>
            </w:r>
          </w:p>
        </w:tc>
        <w:tc>
          <w:tcPr>
            <w:tcW w:w="1440" w:type="dxa"/>
          </w:tcPr>
          <w:p w14:paraId="42B2EFF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.3900</w:t>
            </w:r>
          </w:p>
        </w:tc>
      </w:tr>
      <w:tr w:rsidR="004C3F90" w:rsidRPr="004C3F90" w14:paraId="3837E4A9" w14:textId="77777777" w:rsidTr="004C3F90">
        <w:tc>
          <w:tcPr>
            <w:tcW w:w="1620" w:type="dxa"/>
            <w:vMerge/>
          </w:tcPr>
          <w:p w14:paraId="2B94730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90CDB48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530" w:type="dxa"/>
          </w:tcPr>
          <w:p w14:paraId="7D4544E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.23667</w:t>
            </w:r>
          </w:p>
        </w:tc>
        <w:tc>
          <w:tcPr>
            <w:tcW w:w="990" w:type="dxa"/>
          </w:tcPr>
          <w:p w14:paraId="6571338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42D375C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83</w:t>
            </w:r>
          </w:p>
        </w:tc>
        <w:tc>
          <w:tcPr>
            <w:tcW w:w="1440" w:type="dxa"/>
          </w:tcPr>
          <w:p w14:paraId="455A06B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7.4700</w:t>
            </w:r>
          </w:p>
        </w:tc>
        <w:tc>
          <w:tcPr>
            <w:tcW w:w="1440" w:type="dxa"/>
          </w:tcPr>
          <w:p w14:paraId="29BFA55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4.9967</w:t>
            </w:r>
          </w:p>
        </w:tc>
      </w:tr>
      <w:tr w:rsidR="004C3F90" w:rsidRPr="004C3F90" w14:paraId="73C7775F" w14:textId="77777777" w:rsidTr="004C3F90">
        <w:tc>
          <w:tcPr>
            <w:tcW w:w="1620" w:type="dxa"/>
            <w:vMerge/>
          </w:tcPr>
          <w:p w14:paraId="534BF53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40C412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530" w:type="dxa"/>
          </w:tcPr>
          <w:p w14:paraId="052CA27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7.67000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C62015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76D9D9A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14</w:t>
            </w:r>
          </w:p>
        </w:tc>
        <w:tc>
          <w:tcPr>
            <w:tcW w:w="1440" w:type="dxa"/>
          </w:tcPr>
          <w:p w14:paraId="1E7F588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4367</w:t>
            </w:r>
          </w:p>
        </w:tc>
        <w:tc>
          <w:tcPr>
            <w:tcW w:w="1440" w:type="dxa"/>
          </w:tcPr>
          <w:p w14:paraId="1673CE8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3.9033</w:t>
            </w:r>
          </w:p>
        </w:tc>
      </w:tr>
      <w:tr w:rsidR="004C3F90" w:rsidRPr="004C3F90" w14:paraId="0663E384" w14:textId="77777777" w:rsidTr="004C3F90">
        <w:tc>
          <w:tcPr>
            <w:tcW w:w="1620" w:type="dxa"/>
            <w:vMerge w:val="restart"/>
          </w:tcPr>
          <w:p w14:paraId="463B5F4A" w14:textId="5FFE75B6" w:rsidR="004C3F90" w:rsidRPr="004C3F90" w:rsidRDefault="00DA7349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620" w:type="dxa"/>
          </w:tcPr>
          <w:p w14:paraId="6EC3636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530" w:type="dxa"/>
          </w:tcPr>
          <w:p w14:paraId="58C8AE1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2.91333</w:t>
            </w:r>
          </w:p>
        </w:tc>
        <w:tc>
          <w:tcPr>
            <w:tcW w:w="990" w:type="dxa"/>
          </w:tcPr>
          <w:p w14:paraId="25CAD1F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70E5BA0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631</w:t>
            </w:r>
          </w:p>
        </w:tc>
        <w:tc>
          <w:tcPr>
            <w:tcW w:w="1440" w:type="dxa"/>
          </w:tcPr>
          <w:p w14:paraId="381DD14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9.1467</w:t>
            </w:r>
          </w:p>
        </w:tc>
        <w:tc>
          <w:tcPr>
            <w:tcW w:w="1440" w:type="dxa"/>
          </w:tcPr>
          <w:p w14:paraId="6AF2F9B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3.3200</w:t>
            </w:r>
          </w:p>
        </w:tc>
      </w:tr>
      <w:tr w:rsidR="004C3F90" w:rsidRPr="004C3F90" w14:paraId="002A29D1" w14:textId="77777777" w:rsidTr="004C3F90">
        <w:tc>
          <w:tcPr>
            <w:tcW w:w="1620" w:type="dxa"/>
            <w:vMerge/>
          </w:tcPr>
          <w:p w14:paraId="411BEB3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71C440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530" w:type="dxa"/>
          </w:tcPr>
          <w:p w14:paraId="426B65B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.69333</w:t>
            </w:r>
          </w:p>
        </w:tc>
        <w:tc>
          <w:tcPr>
            <w:tcW w:w="990" w:type="dxa"/>
          </w:tcPr>
          <w:p w14:paraId="2D2AD44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5F1EB91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36</w:t>
            </w:r>
          </w:p>
        </w:tc>
        <w:tc>
          <w:tcPr>
            <w:tcW w:w="1440" w:type="dxa"/>
          </w:tcPr>
          <w:p w14:paraId="38AF15D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7.9267</w:t>
            </w:r>
          </w:p>
        </w:tc>
        <w:tc>
          <w:tcPr>
            <w:tcW w:w="1440" w:type="dxa"/>
          </w:tcPr>
          <w:p w14:paraId="2FE5062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4.5400</w:t>
            </w:r>
          </w:p>
        </w:tc>
      </w:tr>
      <w:tr w:rsidR="004C3F90" w:rsidRPr="004C3F90" w14:paraId="0636B295" w14:textId="77777777" w:rsidTr="004C3F90">
        <w:tc>
          <w:tcPr>
            <w:tcW w:w="1620" w:type="dxa"/>
            <w:vMerge/>
          </w:tcPr>
          <w:p w14:paraId="6C92DF0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98256B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530" w:type="dxa"/>
          </w:tcPr>
          <w:p w14:paraId="7846D1B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9.31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4FE98FF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4E44A8B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3</w:t>
            </w:r>
          </w:p>
        </w:tc>
        <w:tc>
          <w:tcPr>
            <w:tcW w:w="1440" w:type="dxa"/>
          </w:tcPr>
          <w:p w14:paraId="3B09078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5.5500</w:t>
            </w:r>
          </w:p>
        </w:tc>
        <w:tc>
          <w:tcPr>
            <w:tcW w:w="1440" w:type="dxa"/>
          </w:tcPr>
          <w:p w14:paraId="64720BA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3.0833</w:t>
            </w:r>
          </w:p>
        </w:tc>
      </w:tr>
      <w:tr w:rsidR="004C3F90" w:rsidRPr="004C3F90" w14:paraId="63BD377A" w14:textId="77777777" w:rsidTr="004C3F90">
        <w:tc>
          <w:tcPr>
            <w:tcW w:w="1620" w:type="dxa"/>
            <w:vMerge/>
          </w:tcPr>
          <w:p w14:paraId="7B6DC39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CF539F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530" w:type="dxa"/>
          </w:tcPr>
          <w:p w14:paraId="26BCB47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2.93000</w:t>
            </w:r>
          </w:p>
        </w:tc>
        <w:tc>
          <w:tcPr>
            <w:tcW w:w="990" w:type="dxa"/>
          </w:tcPr>
          <w:p w14:paraId="3064BC0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238E679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626</w:t>
            </w:r>
          </w:p>
        </w:tc>
        <w:tc>
          <w:tcPr>
            <w:tcW w:w="1440" w:type="dxa"/>
          </w:tcPr>
          <w:p w14:paraId="29288F7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9.1633</w:t>
            </w:r>
          </w:p>
        </w:tc>
        <w:tc>
          <w:tcPr>
            <w:tcW w:w="1440" w:type="dxa"/>
          </w:tcPr>
          <w:p w14:paraId="1414243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3.3033</w:t>
            </w:r>
          </w:p>
        </w:tc>
      </w:tr>
      <w:tr w:rsidR="004C3F90" w:rsidRPr="004C3F90" w14:paraId="704448C6" w14:textId="77777777" w:rsidTr="004C3F90">
        <w:tc>
          <w:tcPr>
            <w:tcW w:w="1620" w:type="dxa"/>
            <w:vMerge/>
          </w:tcPr>
          <w:p w14:paraId="6D062EB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13A214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530" w:type="dxa"/>
          </w:tcPr>
          <w:p w14:paraId="4E1C817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5.97667</w:t>
            </w:r>
          </w:p>
        </w:tc>
        <w:tc>
          <w:tcPr>
            <w:tcW w:w="990" w:type="dxa"/>
          </w:tcPr>
          <w:p w14:paraId="36A024D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38B2788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63</w:t>
            </w:r>
          </w:p>
        </w:tc>
        <w:tc>
          <w:tcPr>
            <w:tcW w:w="1440" w:type="dxa"/>
          </w:tcPr>
          <w:p w14:paraId="31C6381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.2567</w:t>
            </w:r>
          </w:p>
        </w:tc>
        <w:tc>
          <w:tcPr>
            <w:tcW w:w="1440" w:type="dxa"/>
          </w:tcPr>
          <w:p w14:paraId="1C61D56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2.2100</w:t>
            </w:r>
          </w:p>
        </w:tc>
      </w:tr>
      <w:tr w:rsidR="004C3F90" w:rsidRPr="004C3F90" w14:paraId="52CC711C" w14:textId="77777777" w:rsidTr="004C3F90">
        <w:tc>
          <w:tcPr>
            <w:tcW w:w="1620" w:type="dxa"/>
            <w:vMerge w:val="restart"/>
          </w:tcPr>
          <w:p w14:paraId="06A8BFE8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620" w:type="dxa"/>
          </w:tcPr>
          <w:p w14:paraId="12D6D10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530" w:type="dxa"/>
          </w:tcPr>
          <w:p w14:paraId="561D66F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6.40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4103C368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486C5708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43</w:t>
            </w:r>
          </w:p>
        </w:tc>
        <w:tc>
          <w:tcPr>
            <w:tcW w:w="1440" w:type="dxa"/>
          </w:tcPr>
          <w:p w14:paraId="7F53971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.1700</w:t>
            </w:r>
          </w:p>
        </w:tc>
        <w:tc>
          <w:tcPr>
            <w:tcW w:w="1440" w:type="dxa"/>
          </w:tcPr>
          <w:p w14:paraId="44D8F8C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2.6367</w:t>
            </w:r>
          </w:p>
        </w:tc>
      </w:tr>
      <w:tr w:rsidR="004C3F90" w:rsidRPr="004C3F90" w14:paraId="221115B0" w14:textId="77777777" w:rsidTr="004C3F90">
        <w:tc>
          <w:tcPr>
            <w:tcW w:w="1620" w:type="dxa"/>
            <w:vMerge/>
          </w:tcPr>
          <w:p w14:paraId="081C2D5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C0356B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530" w:type="dxa"/>
          </w:tcPr>
          <w:p w14:paraId="67227F9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7.62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185F79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7B78EC2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14</w:t>
            </w:r>
          </w:p>
        </w:tc>
        <w:tc>
          <w:tcPr>
            <w:tcW w:w="1440" w:type="dxa"/>
          </w:tcPr>
          <w:p w14:paraId="6908246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3900</w:t>
            </w:r>
          </w:p>
        </w:tc>
        <w:tc>
          <w:tcPr>
            <w:tcW w:w="1440" w:type="dxa"/>
          </w:tcPr>
          <w:p w14:paraId="786A5378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3.8567</w:t>
            </w:r>
          </w:p>
        </w:tc>
      </w:tr>
      <w:tr w:rsidR="004C3F90" w:rsidRPr="004C3F90" w14:paraId="759E6FEA" w14:textId="77777777" w:rsidTr="004C3F90">
        <w:tc>
          <w:tcPr>
            <w:tcW w:w="1620" w:type="dxa"/>
            <w:vMerge/>
          </w:tcPr>
          <w:p w14:paraId="0479B46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C0B182E" w14:textId="76B2D09B" w:rsidR="004C3F90" w:rsidRPr="004C3F90" w:rsidRDefault="00DA7349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530" w:type="dxa"/>
          </w:tcPr>
          <w:p w14:paraId="60AB761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9.31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2CDE91A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71873F3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3</w:t>
            </w:r>
          </w:p>
        </w:tc>
        <w:tc>
          <w:tcPr>
            <w:tcW w:w="1440" w:type="dxa"/>
          </w:tcPr>
          <w:p w14:paraId="6C91D32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3.0833</w:t>
            </w:r>
          </w:p>
        </w:tc>
        <w:tc>
          <w:tcPr>
            <w:tcW w:w="1440" w:type="dxa"/>
          </w:tcPr>
          <w:p w14:paraId="315DC6C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5.5500</w:t>
            </w:r>
          </w:p>
        </w:tc>
      </w:tr>
      <w:tr w:rsidR="004C3F90" w:rsidRPr="004C3F90" w14:paraId="772E40C1" w14:textId="77777777" w:rsidTr="004C3F90">
        <w:tc>
          <w:tcPr>
            <w:tcW w:w="1620" w:type="dxa"/>
            <w:vMerge/>
          </w:tcPr>
          <w:p w14:paraId="5A385EB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F9766E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530" w:type="dxa"/>
          </w:tcPr>
          <w:p w14:paraId="2E52A6F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6.38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3DD55A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4D2B0F4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44</w:t>
            </w:r>
          </w:p>
        </w:tc>
        <w:tc>
          <w:tcPr>
            <w:tcW w:w="1440" w:type="dxa"/>
          </w:tcPr>
          <w:p w14:paraId="07F4FD9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.1533</w:t>
            </w:r>
          </w:p>
        </w:tc>
        <w:tc>
          <w:tcPr>
            <w:tcW w:w="1440" w:type="dxa"/>
          </w:tcPr>
          <w:p w14:paraId="5CB06C0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2.6200</w:t>
            </w:r>
          </w:p>
        </w:tc>
      </w:tr>
      <w:tr w:rsidR="004C3F90" w:rsidRPr="004C3F90" w14:paraId="0373C34F" w14:textId="77777777" w:rsidTr="004C3F90">
        <w:tc>
          <w:tcPr>
            <w:tcW w:w="1620" w:type="dxa"/>
            <w:vMerge/>
          </w:tcPr>
          <w:p w14:paraId="44772CF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B05CFE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530" w:type="dxa"/>
          </w:tcPr>
          <w:p w14:paraId="1906DE7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5.29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792330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7EBBA62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7FE1D22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9.0600</w:t>
            </w:r>
          </w:p>
        </w:tc>
        <w:tc>
          <w:tcPr>
            <w:tcW w:w="1440" w:type="dxa"/>
          </w:tcPr>
          <w:p w14:paraId="1547EDA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1.5267</w:t>
            </w:r>
          </w:p>
        </w:tc>
      </w:tr>
      <w:tr w:rsidR="004C3F90" w:rsidRPr="004C3F90" w14:paraId="278BEFF4" w14:textId="77777777" w:rsidTr="004C3F90">
        <w:tc>
          <w:tcPr>
            <w:tcW w:w="1620" w:type="dxa"/>
            <w:vMerge w:val="restart"/>
          </w:tcPr>
          <w:p w14:paraId="0B18595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620" w:type="dxa"/>
          </w:tcPr>
          <w:p w14:paraId="4026FA9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530" w:type="dxa"/>
          </w:tcPr>
          <w:p w14:paraId="3268A3B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.01667</w:t>
            </w:r>
          </w:p>
        </w:tc>
        <w:tc>
          <w:tcPr>
            <w:tcW w:w="990" w:type="dxa"/>
          </w:tcPr>
          <w:p w14:paraId="735C643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3A7C69B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000</w:t>
            </w:r>
          </w:p>
        </w:tc>
        <w:tc>
          <w:tcPr>
            <w:tcW w:w="1440" w:type="dxa"/>
          </w:tcPr>
          <w:p w14:paraId="51EF86A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6.2167</w:t>
            </w:r>
          </w:p>
        </w:tc>
        <w:tc>
          <w:tcPr>
            <w:tcW w:w="1440" w:type="dxa"/>
          </w:tcPr>
          <w:p w14:paraId="6D0D052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6.2500</w:t>
            </w:r>
          </w:p>
        </w:tc>
      </w:tr>
      <w:tr w:rsidR="004C3F90" w:rsidRPr="004C3F90" w14:paraId="7E558B03" w14:textId="77777777" w:rsidTr="004C3F90">
        <w:tc>
          <w:tcPr>
            <w:tcW w:w="1620" w:type="dxa"/>
            <w:vMerge/>
          </w:tcPr>
          <w:p w14:paraId="3E81396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E85305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530" w:type="dxa"/>
          </w:tcPr>
          <w:p w14:paraId="569C4B5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23667</w:t>
            </w:r>
          </w:p>
        </w:tc>
        <w:tc>
          <w:tcPr>
            <w:tcW w:w="990" w:type="dxa"/>
          </w:tcPr>
          <w:p w14:paraId="45039C2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36896F1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83</w:t>
            </w:r>
          </w:p>
        </w:tc>
        <w:tc>
          <w:tcPr>
            <w:tcW w:w="1440" w:type="dxa"/>
          </w:tcPr>
          <w:p w14:paraId="517680D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4.9967</w:t>
            </w:r>
          </w:p>
        </w:tc>
        <w:tc>
          <w:tcPr>
            <w:tcW w:w="1440" w:type="dxa"/>
          </w:tcPr>
          <w:p w14:paraId="4A38C11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7.4700</w:t>
            </w:r>
          </w:p>
        </w:tc>
      </w:tr>
      <w:tr w:rsidR="004C3F90" w:rsidRPr="004C3F90" w14:paraId="595345CA" w14:textId="77777777" w:rsidTr="004C3F90">
        <w:tc>
          <w:tcPr>
            <w:tcW w:w="1620" w:type="dxa"/>
            <w:vMerge/>
          </w:tcPr>
          <w:p w14:paraId="32C3009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DFB005D" w14:textId="5DA4666D" w:rsidR="004C3F90" w:rsidRPr="004C3F90" w:rsidRDefault="00DA7349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530" w:type="dxa"/>
          </w:tcPr>
          <w:p w14:paraId="2149E99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93000</w:t>
            </w:r>
          </w:p>
        </w:tc>
        <w:tc>
          <w:tcPr>
            <w:tcW w:w="990" w:type="dxa"/>
          </w:tcPr>
          <w:p w14:paraId="2B9439B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70775A8D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626</w:t>
            </w:r>
          </w:p>
        </w:tc>
        <w:tc>
          <w:tcPr>
            <w:tcW w:w="1440" w:type="dxa"/>
          </w:tcPr>
          <w:p w14:paraId="2DD9C61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3.3033</w:t>
            </w:r>
          </w:p>
        </w:tc>
        <w:tc>
          <w:tcPr>
            <w:tcW w:w="1440" w:type="dxa"/>
          </w:tcPr>
          <w:p w14:paraId="1691255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9.1633</w:t>
            </w:r>
          </w:p>
        </w:tc>
      </w:tr>
      <w:tr w:rsidR="004C3F90" w:rsidRPr="004C3F90" w14:paraId="4B2C3A4B" w14:textId="77777777" w:rsidTr="004C3F90">
        <w:tc>
          <w:tcPr>
            <w:tcW w:w="1620" w:type="dxa"/>
            <w:vMerge/>
          </w:tcPr>
          <w:p w14:paraId="6AA92A8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6D1563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530" w:type="dxa"/>
          </w:tcPr>
          <w:p w14:paraId="57E50EF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6.38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97AE56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4ABE8C0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44</w:t>
            </w:r>
          </w:p>
        </w:tc>
        <w:tc>
          <w:tcPr>
            <w:tcW w:w="1440" w:type="dxa"/>
          </w:tcPr>
          <w:p w14:paraId="0B1002C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2.6200</w:t>
            </w:r>
          </w:p>
        </w:tc>
        <w:tc>
          <w:tcPr>
            <w:tcW w:w="1440" w:type="dxa"/>
          </w:tcPr>
          <w:p w14:paraId="00475248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.1533</w:t>
            </w:r>
          </w:p>
        </w:tc>
      </w:tr>
      <w:tr w:rsidR="004C3F90" w:rsidRPr="004C3F90" w14:paraId="44A5F13A" w14:textId="77777777" w:rsidTr="004C3F90">
        <w:tc>
          <w:tcPr>
            <w:tcW w:w="1620" w:type="dxa"/>
            <w:vMerge/>
          </w:tcPr>
          <w:p w14:paraId="7AC53A8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B63D2E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530" w:type="dxa"/>
          </w:tcPr>
          <w:p w14:paraId="3F9F54E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8.90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5E89833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5C7C295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4</w:t>
            </w:r>
          </w:p>
        </w:tc>
        <w:tc>
          <w:tcPr>
            <w:tcW w:w="1440" w:type="dxa"/>
          </w:tcPr>
          <w:p w14:paraId="224A4C8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6733</w:t>
            </w:r>
          </w:p>
        </w:tc>
        <w:tc>
          <w:tcPr>
            <w:tcW w:w="1440" w:type="dxa"/>
          </w:tcPr>
          <w:p w14:paraId="176624F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5.1400</w:t>
            </w:r>
          </w:p>
        </w:tc>
      </w:tr>
      <w:tr w:rsidR="004C3F90" w:rsidRPr="004C3F90" w14:paraId="28CEF7A4" w14:textId="77777777" w:rsidTr="004C3F90">
        <w:tc>
          <w:tcPr>
            <w:tcW w:w="1620" w:type="dxa"/>
            <w:vMerge w:val="restart"/>
          </w:tcPr>
          <w:p w14:paraId="2D24067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620" w:type="dxa"/>
          </w:tcPr>
          <w:p w14:paraId="5A18557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530" w:type="dxa"/>
          </w:tcPr>
          <w:p w14:paraId="7292F74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8.89000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B25BBE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41A68E0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5</w:t>
            </w:r>
          </w:p>
        </w:tc>
        <w:tc>
          <w:tcPr>
            <w:tcW w:w="1440" w:type="dxa"/>
          </w:tcPr>
          <w:p w14:paraId="2DA32E6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5.1233</w:t>
            </w:r>
          </w:p>
        </w:tc>
        <w:tc>
          <w:tcPr>
            <w:tcW w:w="1440" w:type="dxa"/>
          </w:tcPr>
          <w:p w14:paraId="683733E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2.6567</w:t>
            </w:r>
          </w:p>
        </w:tc>
      </w:tr>
      <w:tr w:rsidR="004C3F90" w:rsidRPr="004C3F90" w14:paraId="442565A3" w14:textId="77777777" w:rsidTr="004C3F90">
        <w:tc>
          <w:tcPr>
            <w:tcW w:w="1620" w:type="dxa"/>
            <w:vMerge/>
          </w:tcPr>
          <w:p w14:paraId="26FF167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30C819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530" w:type="dxa"/>
          </w:tcPr>
          <w:p w14:paraId="31D40221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7.67000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2D626D0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33FD727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14</w:t>
            </w:r>
          </w:p>
        </w:tc>
        <w:tc>
          <w:tcPr>
            <w:tcW w:w="1440" w:type="dxa"/>
          </w:tcPr>
          <w:p w14:paraId="1D1E3A85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3.9033</w:t>
            </w:r>
          </w:p>
        </w:tc>
        <w:tc>
          <w:tcPr>
            <w:tcW w:w="1440" w:type="dxa"/>
          </w:tcPr>
          <w:p w14:paraId="2BB7C5A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.4367</w:t>
            </w:r>
          </w:p>
        </w:tc>
      </w:tr>
      <w:tr w:rsidR="004C3F90" w:rsidRPr="004C3F90" w14:paraId="3B839750" w14:textId="77777777" w:rsidTr="004C3F90">
        <w:tc>
          <w:tcPr>
            <w:tcW w:w="1620" w:type="dxa"/>
            <w:vMerge/>
          </w:tcPr>
          <w:p w14:paraId="69B9083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A7DE6D2" w14:textId="4CB9F954" w:rsidR="004C3F90" w:rsidRPr="004C3F90" w:rsidRDefault="00DA7349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530" w:type="dxa"/>
          </w:tcPr>
          <w:p w14:paraId="4B0CFE40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5.97667</w:t>
            </w:r>
          </w:p>
        </w:tc>
        <w:tc>
          <w:tcPr>
            <w:tcW w:w="990" w:type="dxa"/>
          </w:tcPr>
          <w:p w14:paraId="4C82AFBF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4C9D0BB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63</w:t>
            </w:r>
          </w:p>
        </w:tc>
        <w:tc>
          <w:tcPr>
            <w:tcW w:w="1440" w:type="dxa"/>
          </w:tcPr>
          <w:p w14:paraId="3FD6BFA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2.2100</w:t>
            </w:r>
          </w:p>
        </w:tc>
        <w:tc>
          <w:tcPr>
            <w:tcW w:w="1440" w:type="dxa"/>
          </w:tcPr>
          <w:p w14:paraId="2C83132E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.2567</w:t>
            </w:r>
          </w:p>
        </w:tc>
      </w:tr>
      <w:tr w:rsidR="004C3F90" w:rsidRPr="004C3F90" w14:paraId="6D2A069B" w14:textId="77777777" w:rsidTr="004C3F90">
        <w:tc>
          <w:tcPr>
            <w:tcW w:w="1620" w:type="dxa"/>
            <w:vMerge/>
          </w:tcPr>
          <w:p w14:paraId="4250BC7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E5B0A5B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530" w:type="dxa"/>
          </w:tcPr>
          <w:p w14:paraId="75A918D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5.29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32A59B3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</w:tcPr>
          <w:p w14:paraId="3AC01C64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0</w:t>
            </w:r>
          </w:p>
        </w:tc>
        <w:tc>
          <w:tcPr>
            <w:tcW w:w="1440" w:type="dxa"/>
          </w:tcPr>
          <w:p w14:paraId="770E059C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21.5267</w:t>
            </w:r>
          </w:p>
        </w:tc>
        <w:tc>
          <w:tcPr>
            <w:tcW w:w="1440" w:type="dxa"/>
          </w:tcPr>
          <w:p w14:paraId="6FFA3757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9.0600</w:t>
            </w:r>
          </w:p>
        </w:tc>
      </w:tr>
      <w:tr w:rsidR="004C3F90" w:rsidRPr="004C3F90" w14:paraId="3D8FD0CC" w14:textId="77777777" w:rsidTr="004C3F90"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004C47D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96CF3BA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CEDA4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8.90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987E06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57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276529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60C832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5.14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7ED16C8" w14:textId="77777777" w:rsidR="004C3F90" w:rsidRPr="004C3F90" w:rsidRDefault="004C3F90" w:rsidP="004C3F9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2.6733</w:t>
            </w:r>
          </w:p>
        </w:tc>
      </w:tr>
    </w:tbl>
    <w:p w14:paraId="5149E94A" w14:textId="77777777" w:rsidR="004C3F90" w:rsidRPr="004C3F90" w:rsidRDefault="004C3F90" w:rsidP="004C3F90">
      <w:pPr>
        <w:spacing w:after="0" w:line="276" w:lineRule="auto"/>
        <w:jc w:val="center"/>
      </w:pPr>
    </w:p>
    <w:p w14:paraId="1B87AB27" w14:textId="77777777" w:rsidR="004C3F90" w:rsidRPr="004C3F90" w:rsidRDefault="004C3F90" w:rsidP="004C3F90"/>
    <w:p w14:paraId="7A939543" w14:textId="67D41E72" w:rsidR="004C3F90" w:rsidRPr="004C3F90" w:rsidRDefault="004C3F90" w:rsidP="004C3F90">
      <w:r w:rsidRPr="004C3F90">
        <w:lastRenderedPageBreak/>
        <w:t xml:space="preserve">Table S4. One-way ANOVA and Tukey HSD for </w:t>
      </w:r>
      <w:r w:rsidR="0096083A" w:rsidRPr="004C3F90">
        <w:t>comparing</w:t>
      </w:r>
      <w:r w:rsidRPr="004C3F90">
        <w:t xml:space="preserve"> the desorption solvents using </w:t>
      </w:r>
      <w:r w:rsidR="00F7085D">
        <w:t xml:space="preserve">the </w:t>
      </w:r>
      <w:r w:rsidR="00F7085D" w:rsidRPr="00F7085D">
        <w:rPr>
          <w:color w:val="FF0000"/>
        </w:rPr>
        <w:t>Composite sorbent</w:t>
      </w:r>
    </w:p>
    <w:tbl>
      <w:tblPr>
        <w:tblStyle w:val="PlainTable2"/>
        <w:tblW w:w="9360" w:type="dxa"/>
        <w:tblLayout w:type="fixed"/>
        <w:tblLook w:val="0620" w:firstRow="1" w:lastRow="0" w:firstColumn="0" w:lastColumn="0" w:noHBand="1" w:noVBand="1"/>
      </w:tblPr>
      <w:tblGrid>
        <w:gridCol w:w="1697"/>
        <w:gridCol w:w="2353"/>
        <w:gridCol w:w="1025"/>
        <w:gridCol w:w="1765"/>
        <w:gridCol w:w="1025"/>
        <w:gridCol w:w="1495"/>
      </w:tblGrid>
      <w:tr w:rsidR="004C3F90" w:rsidRPr="004C3F90" w14:paraId="3C02A37D" w14:textId="77777777" w:rsidTr="00E51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AD22C85" w14:textId="38C70A10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 xml:space="preserve">One-Way ANOVA using </w:t>
            </w:r>
            <w:r w:rsidR="00F7085D">
              <w:rPr>
                <w:sz w:val="20"/>
                <w:szCs w:val="20"/>
              </w:rPr>
              <w:t xml:space="preserve">the </w:t>
            </w:r>
            <w:r w:rsidR="00F7085D" w:rsidRPr="00F7085D">
              <w:rPr>
                <w:color w:val="FF0000"/>
                <w:sz w:val="20"/>
                <w:szCs w:val="20"/>
              </w:rPr>
              <w:t>Composite sorbent</w:t>
            </w:r>
          </w:p>
        </w:tc>
      </w:tr>
      <w:tr w:rsidR="004C3F90" w:rsidRPr="004C3F90" w14:paraId="46001A37" w14:textId="77777777" w:rsidTr="00E51AD3"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4C46BC97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50BDBFF3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Sum of Square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A79B7FA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df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A93BE79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an Squar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20FEFAD4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F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70E96CCE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Significance</w:t>
            </w:r>
          </w:p>
        </w:tc>
      </w:tr>
      <w:tr w:rsidR="004C3F90" w:rsidRPr="004C3F90" w14:paraId="6DB35657" w14:textId="77777777" w:rsidTr="00E51AD3">
        <w:tc>
          <w:tcPr>
            <w:tcW w:w="1697" w:type="dxa"/>
            <w:tcBorders>
              <w:top w:val="single" w:sz="4" w:space="0" w:color="auto"/>
            </w:tcBorders>
          </w:tcPr>
          <w:p w14:paraId="0CFA81BB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Between Groups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014F9CEF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514.08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66442090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5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5EA226CD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02.816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0DB780C2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5.388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3D356BC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0</w:t>
            </w:r>
          </w:p>
        </w:tc>
      </w:tr>
      <w:tr w:rsidR="004C3F90" w:rsidRPr="004C3F90" w14:paraId="1EE3F4EF" w14:textId="77777777" w:rsidTr="00E51AD3">
        <w:tc>
          <w:tcPr>
            <w:tcW w:w="1697" w:type="dxa"/>
          </w:tcPr>
          <w:p w14:paraId="140444F7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Within Groups</w:t>
            </w:r>
          </w:p>
        </w:tc>
        <w:tc>
          <w:tcPr>
            <w:tcW w:w="2353" w:type="dxa"/>
          </w:tcPr>
          <w:p w14:paraId="02D666DD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80.180</w:t>
            </w:r>
          </w:p>
        </w:tc>
        <w:tc>
          <w:tcPr>
            <w:tcW w:w="1025" w:type="dxa"/>
          </w:tcPr>
          <w:p w14:paraId="7634E96C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2</w:t>
            </w:r>
          </w:p>
        </w:tc>
        <w:tc>
          <w:tcPr>
            <w:tcW w:w="1765" w:type="dxa"/>
          </w:tcPr>
          <w:p w14:paraId="66EBDCD4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6.682</w:t>
            </w:r>
          </w:p>
        </w:tc>
        <w:tc>
          <w:tcPr>
            <w:tcW w:w="1025" w:type="dxa"/>
          </w:tcPr>
          <w:p w14:paraId="0183A6E2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95" w:type="dxa"/>
          </w:tcPr>
          <w:p w14:paraId="32A5D4DD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4C3F90" w:rsidRPr="004C3F90" w14:paraId="52DBF305" w14:textId="77777777" w:rsidTr="00E51AD3">
        <w:tc>
          <w:tcPr>
            <w:tcW w:w="1697" w:type="dxa"/>
            <w:tcBorders>
              <w:bottom w:val="single" w:sz="4" w:space="0" w:color="auto"/>
            </w:tcBorders>
          </w:tcPr>
          <w:p w14:paraId="2A384137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Total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14:paraId="4B2AA8A5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594.262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E9492FA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7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64D7587C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46A7AD1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73F681BC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</w:tbl>
    <w:p w14:paraId="5B06EC0B" w14:textId="77777777" w:rsidR="004C3F90" w:rsidRPr="004C3F90" w:rsidRDefault="004C3F90" w:rsidP="004C3F90">
      <w:pPr>
        <w:spacing w:after="0"/>
        <w:jc w:val="center"/>
        <w:rPr>
          <w:sz w:val="20"/>
          <w:szCs w:val="20"/>
        </w:rPr>
      </w:pPr>
    </w:p>
    <w:tbl>
      <w:tblPr>
        <w:tblStyle w:val="PlainTable2"/>
        <w:tblW w:w="9360" w:type="dxa"/>
        <w:tblLayout w:type="fixed"/>
        <w:tblLook w:val="06A0" w:firstRow="1" w:lastRow="0" w:firstColumn="1" w:lastColumn="0" w:noHBand="1" w:noVBand="1"/>
      </w:tblPr>
      <w:tblGrid>
        <w:gridCol w:w="1435"/>
        <w:gridCol w:w="1440"/>
        <w:gridCol w:w="1620"/>
        <w:gridCol w:w="990"/>
        <w:gridCol w:w="990"/>
        <w:gridCol w:w="1350"/>
        <w:gridCol w:w="1535"/>
      </w:tblGrid>
      <w:tr w:rsidR="004C3F90" w:rsidRPr="004C3F90" w14:paraId="413DD829" w14:textId="77777777" w:rsidTr="00E51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39A4B0C" w14:textId="6AD77203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 xml:space="preserve">Tukey HSD using </w:t>
            </w:r>
            <w:r w:rsidR="00F7085D">
              <w:rPr>
                <w:sz w:val="20"/>
                <w:szCs w:val="20"/>
              </w:rPr>
              <w:t xml:space="preserve">the </w:t>
            </w:r>
            <w:r w:rsidR="00F7085D" w:rsidRPr="00F7085D">
              <w:rPr>
                <w:color w:val="FF0000"/>
                <w:sz w:val="20"/>
                <w:szCs w:val="20"/>
              </w:rPr>
              <w:t>Composite sorbent</w:t>
            </w:r>
          </w:p>
        </w:tc>
      </w:tr>
      <w:tr w:rsidR="004C3F90" w:rsidRPr="004C3F90" w14:paraId="14380657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tcBorders>
              <w:top w:val="single" w:sz="4" w:space="0" w:color="auto"/>
            </w:tcBorders>
          </w:tcPr>
          <w:p w14:paraId="7C9A7DB3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(I) Desorption solven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4DD52FF1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(J) Desorption solven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069D0A65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an Difference (I-J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51A4700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Std. Erro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2C69896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Significance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C88F8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95% Confidence Interval</w:t>
            </w:r>
          </w:p>
        </w:tc>
      </w:tr>
      <w:tr w:rsidR="004C3F90" w:rsidRPr="004C3F90" w14:paraId="5F37D2FB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cBorders>
              <w:bottom w:val="single" w:sz="4" w:space="0" w:color="auto"/>
            </w:tcBorders>
          </w:tcPr>
          <w:p w14:paraId="44580395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7F8E4C0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1106E39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5056AD5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843C781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B4979D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Lower Boun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CD47FC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Upper Bound</w:t>
            </w:r>
          </w:p>
        </w:tc>
      </w:tr>
      <w:tr w:rsidR="004C3F90" w:rsidRPr="004C3F90" w14:paraId="406A0304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tcBorders>
              <w:top w:val="single" w:sz="4" w:space="0" w:color="auto"/>
            </w:tcBorders>
          </w:tcPr>
          <w:p w14:paraId="7BA5DC85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509C56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2E6568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750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928B01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EB78E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5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58A616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5.3392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8C88A2E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8.8392</w:t>
            </w:r>
          </w:p>
        </w:tc>
      </w:tr>
      <w:tr w:rsidR="004C3F90" w:rsidRPr="004C3F90" w14:paraId="7C198D19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E02977B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47A1A29" w14:textId="0C41C0B1" w:rsidR="004C3F90" w:rsidRPr="004C3F90" w:rsidRDefault="00DA7349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620" w:type="dxa"/>
          </w:tcPr>
          <w:p w14:paraId="5B4A4D8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4.03667</w:t>
            </w:r>
          </w:p>
        </w:tc>
        <w:tc>
          <w:tcPr>
            <w:tcW w:w="990" w:type="dxa"/>
          </w:tcPr>
          <w:p w14:paraId="4C8CAAC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4B7F73D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440</w:t>
            </w:r>
          </w:p>
        </w:tc>
        <w:tc>
          <w:tcPr>
            <w:tcW w:w="1350" w:type="dxa"/>
          </w:tcPr>
          <w:p w14:paraId="738D0FF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3.0525</w:t>
            </w:r>
          </w:p>
        </w:tc>
        <w:tc>
          <w:tcPr>
            <w:tcW w:w="1535" w:type="dxa"/>
          </w:tcPr>
          <w:p w14:paraId="05AA94C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1.1259</w:t>
            </w:r>
          </w:p>
        </w:tc>
      </w:tr>
      <w:tr w:rsidR="004C3F90" w:rsidRPr="004C3F90" w14:paraId="4FF85D4B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7B46E1E1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95460D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620" w:type="dxa"/>
          </w:tcPr>
          <w:p w14:paraId="6514B5F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7.23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695504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09353FD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44</w:t>
            </w:r>
          </w:p>
        </w:tc>
        <w:tc>
          <w:tcPr>
            <w:tcW w:w="1350" w:type="dxa"/>
          </w:tcPr>
          <w:p w14:paraId="5ADF97C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4.3259</w:t>
            </w:r>
          </w:p>
        </w:tc>
        <w:tc>
          <w:tcPr>
            <w:tcW w:w="1535" w:type="dxa"/>
          </w:tcPr>
          <w:p w14:paraId="4ECE008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.1475</w:t>
            </w:r>
          </w:p>
        </w:tc>
      </w:tr>
      <w:tr w:rsidR="004C3F90" w:rsidRPr="004C3F90" w14:paraId="7121FA83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061FDCF1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F6BC31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620" w:type="dxa"/>
          </w:tcPr>
          <w:p w14:paraId="34285CBE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3.53667</w:t>
            </w:r>
          </w:p>
        </w:tc>
        <w:tc>
          <w:tcPr>
            <w:tcW w:w="990" w:type="dxa"/>
          </w:tcPr>
          <w:p w14:paraId="0B7AA38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7ADFC52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570</w:t>
            </w:r>
          </w:p>
        </w:tc>
        <w:tc>
          <w:tcPr>
            <w:tcW w:w="1350" w:type="dxa"/>
          </w:tcPr>
          <w:p w14:paraId="759B974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3.5525</w:t>
            </w:r>
          </w:p>
        </w:tc>
        <w:tc>
          <w:tcPr>
            <w:tcW w:w="1535" w:type="dxa"/>
          </w:tcPr>
          <w:p w14:paraId="6D0843E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0.6259</w:t>
            </w:r>
          </w:p>
        </w:tc>
      </w:tr>
      <w:tr w:rsidR="004C3F90" w:rsidRPr="004C3F90" w14:paraId="579073A5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F946EB3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C678D4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620" w:type="dxa"/>
          </w:tcPr>
          <w:p w14:paraId="6BA4159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0.69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0DC32A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6A909F9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14:paraId="49482D8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3.6041</w:t>
            </w:r>
          </w:p>
        </w:tc>
        <w:tc>
          <w:tcPr>
            <w:tcW w:w="1535" w:type="dxa"/>
          </w:tcPr>
          <w:p w14:paraId="7107E95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7.7825</w:t>
            </w:r>
          </w:p>
        </w:tc>
      </w:tr>
      <w:tr w:rsidR="004C3F90" w:rsidRPr="004C3F90" w14:paraId="2946D55A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5BB15948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440" w:type="dxa"/>
          </w:tcPr>
          <w:p w14:paraId="3DBAFEE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620" w:type="dxa"/>
          </w:tcPr>
          <w:p w14:paraId="49D23617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.75000</w:t>
            </w:r>
          </w:p>
        </w:tc>
        <w:tc>
          <w:tcPr>
            <w:tcW w:w="990" w:type="dxa"/>
          </w:tcPr>
          <w:p w14:paraId="2071FD7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5015109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56</w:t>
            </w:r>
          </w:p>
        </w:tc>
        <w:tc>
          <w:tcPr>
            <w:tcW w:w="1350" w:type="dxa"/>
          </w:tcPr>
          <w:p w14:paraId="532AA60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8.8392</w:t>
            </w:r>
          </w:p>
        </w:tc>
        <w:tc>
          <w:tcPr>
            <w:tcW w:w="1535" w:type="dxa"/>
          </w:tcPr>
          <w:p w14:paraId="263062B1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5.3392</w:t>
            </w:r>
          </w:p>
        </w:tc>
      </w:tr>
      <w:tr w:rsidR="004C3F90" w:rsidRPr="004C3F90" w14:paraId="65B49C16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D73A840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90A6ED2" w14:textId="34180649" w:rsidR="004C3F90" w:rsidRPr="004C3F90" w:rsidRDefault="00DA7349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620" w:type="dxa"/>
          </w:tcPr>
          <w:p w14:paraId="204A6AB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28667</w:t>
            </w:r>
          </w:p>
        </w:tc>
        <w:tc>
          <w:tcPr>
            <w:tcW w:w="990" w:type="dxa"/>
          </w:tcPr>
          <w:p w14:paraId="61EDEFF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001C8525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879</w:t>
            </w:r>
          </w:p>
        </w:tc>
        <w:tc>
          <w:tcPr>
            <w:tcW w:w="1350" w:type="dxa"/>
          </w:tcPr>
          <w:p w14:paraId="612C93D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4.8025</w:t>
            </w:r>
          </w:p>
        </w:tc>
        <w:tc>
          <w:tcPr>
            <w:tcW w:w="1535" w:type="dxa"/>
          </w:tcPr>
          <w:p w14:paraId="062F755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9.3759</w:t>
            </w:r>
          </w:p>
        </w:tc>
      </w:tr>
      <w:tr w:rsidR="004C3F90" w:rsidRPr="004C3F90" w14:paraId="3E6A7F77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CD4D4E7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BF884B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620" w:type="dxa"/>
          </w:tcPr>
          <w:p w14:paraId="380983A1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8.98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00B953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37688E77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11</w:t>
            </w:r>
          </w:p>
        </w:tc>
        <w:tc>
          <w:tcPr>
            <w:tcW w:w="1350" w:type="dxa"/>
          </w:tcPr>
          <w:p w14:paraId="412E2E2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6.0759</w:t>
            </w:r>
          </w:p>
        </w:tc>
        <w:tc>
          <w:tcPr>
            <w:tcW w:w="1535" w:type="dxa"/>
          </w:tcPr>
          <w:p w14:paraId="23ACFCC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.8975</w:t>
            </w:r>
          </w:p>
        </w:tc>
      </w:tr>
      <w:tr w:rsidR="004C3F90" w:rsidRPr="004C3F90" w14:paraId="097D5158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6A8C6E8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3E3817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620" w:type="dxa"/>
          </w:tcPr>
          <w:p w14:paraId="29EB254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78667</w:t>
            </w:r>
          </w:p>
        </w:tc>
        <w:tc>
          <w:tcPr>
            <w:tcW w:w="990" w:type="dxa"/>
          </w:tcPr>
          <w:p w14:paraId="3D02B7B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2C4FB36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52</w:t>
            </w:r>
          </w:p>
        </w:tc>
        <w:tc>
          <w:tcPr>
            <w:tcW w:w="1350" w:type="dxa"/>
          </w:tcPr>
          <w:p w14:paraId="08A2B69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5.3025</w:t>
            </w:r>
          </w:p>
        </w:tc>
        <w:tc>
          <w:tcPr>
            <w:tcW w:w="1535" w:type="dxa"/>
          </w:tcPr>
          <w:p w14:paraId="654454F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8.8759</w:t>
            </w:r>
          </w:p>
        </w:tc>
      </w:tr>
      <w:tr w:rsidR="004C3F90" w:rsidRPr="004C3F90" w14:paraId="571E9E14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7A651DF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29F94A1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620" w:type="dxa"/>
          </w:tcPr>
          <w:p w14:paraId="2F15BC4E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8.94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FE5D1A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5EA9D5C7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11</w:t>
            </w:r>
          </w:p>
        </w:tc>
        <w:tc>
          <w:tcPr>
            <w:tcW w:w="1350" w:type="dxa"/>
          </w:tcPr>
          <w:p w14:paraId="347B1DE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541</w:t>
            </w:r>
          </w:p>
        </w:tc>
        <w:tc>
          <w:tcPr>
            <w:tcW w:w="1535" w:type="dxa"/>
          </w:tcPr>
          <w:p w14:paraId="7237860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6.0325</w:t>
            </w:r>
          </w:p>
        </w:tc>
      </w:tr>
      <w:tr w:rsidR="004C3F90" w:rsidRPr="004C3F90" w14:paraId="62C08214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4CA33AC2" w14:textId="18534F9B" w:rsidR="004C3F90" w:rsidRPr="004C3F90" w:rsidRDefault="00DA7349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440" w:type="dxa"/>
          </w:tcPr>
          <w:p w14:paraId="2D1207F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620" w:type="dxa"/>
          </w:tcPr>
          <w:p w14:paraId="27C90A6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4.03667</w:t>
            </w:r>
          </w:p>
        </w:tc>
        <w:tc>
          <w:tcPr>
            <w:tcW w:w="990" w:type="dxa"/>
          </w:tcPr>
          <w:p w14:paraId="66A1635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586DE556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440</w:t>
            </w:r>
          </w:p>
        </w:tc>
        <w:tc>
          <w:tcPr>
            <w:tcW w:w="1350" w:type="dxa"/>
          </w:tcPr>
          <w:p w14:paraId="0B040C6E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1.1259</w:t>
            </w:r>
          </w:p>
        </w:tc>
        <w:tc>
          <w:tcPr>
            <w:tcW w:w="1535" w:type="dxa"/>
          </w:tcPr>
          <w:p w14:paraId="355D98E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3.0525</w:t>
            </w:r>
          </w:p>
        </w:tc>
      </w:tr>
      <w:tr w:rsidR="004C3F90" w:rsidRPr="004C3F90" w14:paraId="0692874F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0E4B2C22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4E8D94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620" w:type="dxa"/>
          </w:tcPr>
          <w:p w14:paraId="23E4A38E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2.28667</w:t>
            </w:r>
          </w:p>
        </w:tc>
        <w:tc>
          <w:tcPr>
            <w:tcW w:w="990" w:type="dxa"/>
          </w:tcPr>
          <w:p w14:paraId="156356EE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1F0AA1D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879</w:t>
            </w:r>
          </w:p>
        </w:tc>
        <w:tc>
          <w:tcPr>
            <w:tcW w:w="1350" w:type="dxa"/>
          </w:tcPr>
          <w:p w14:paraId="75F02DA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9.3759</w:t>
            </w:r>
          </w:p>
        </w:tc>
        <w:tc>
          <w:tcPr>
            <w:tcW w:w="1535" w:type="dxa"/>
          </w:tcPr>
          <w:p w14:paraId="1A13D9A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4.8025</w:t>
            </w:r>
          </w:p>
        </w:tc>
      </w:tr>
      <w:tr w:rsidR="004C3F90" w:rsidRPr="004C3F90" w14:paraId="5117051A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E5DA3C9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96137C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620" w:type="dxa"/>
          </w:tcPr>
          <w:p w14:paraId="11A68EE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1.27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DC46505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3264406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14:paraId="4B07126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8.3625</w:t>
            </w:r>
          </w:p>
        </w:tc>
        <w:tc>
          <w:tcPr>
            <w:tcW w:w="1535" w:type="dxa"/>
          </w:tcPr>
          <w:p w14:paraId="695A87C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4.1841</w:t>
            </w:r>
          </w:p>
        </w:tc>
      </w:tr>
      <w:tr w:rsidR="004C3F90" w:rsidRPr="004C3F90" w14:paraId="51C65DD5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7B2B984C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27EA45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620" w:type="dxa"/>
          </w:tcPr>
          <w:p w14:paraId="5F73FD91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.50000</w:t>
            </w:r>
          </w:p>
        </w:tc>
        <w:tc>
          <w:tcPr>
            <w:tcW w:w="990" w:type="dxa"/>
          </w:tcPr>
          <w:p w14:paraId="7FD37A97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6F12E7A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000</w:t>
            </w:r>
          </w:p>
        </w:tc>
        <w:tc>
          <w:tcPr>
            <w:tcW w:w="1350" w:type="dxa"/>
          </w:tcPr>
          <w:p w14:paraId="434E6BD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7.5892</w:t>
            </w:r>
          </w:p>
        </w:tc>
        <w:tc>
          <w:tcPr>
            <w:tcW w:w="1535" w:type="dxa"/>
          </w:tcPr>
          <w:p w14:paraId="328C773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6.5892</w:t>
            </w:r>
          </w:p>
        </w:tc>
      </w:tr>
      <w:tr w:rsidR="004C3F90" w:rsidRPr="004C3F90" w14:paraId="564668AA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420AA0F3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CCD6BB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620" w:type="dxa"/>
          </w:tcPr>
          <w:p w14:paraId="5FA8F78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6.65667</w:t>
            </w:r>
          </w:p>
        </w:tc>
        <w:tc>
          <w:tcPr>
            <w:tcW w:w="990" w:type="dxa"/>
          </w:tcPr>
          <w:p w14:paraId="702C156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663D44A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70</w:t>
            </w:r>
          </w:p>
        </w:tc>
        <w:tc>
          <w:tcPr>
            <w:tcW w:w="1350" w:type="dxa"/>
          </w:tcPr>
          <w:p w14:paraId="5780158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.4325</w:t>
            </w:r>
          </w:p>
        </w:tc>
        <w:tc>
          <w:tcPr>
            <w:tcW w:w="1535" w:type="dxa"/>
          </w:tcPr>
          <w:p w14:paraId="67C6F23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3.7459</w:t>
            </w:r>
          </w:p>
        </w:tc>
      </w:tr>
      <w:tr w:rsidR="004C3F90" w:rsidRPr="004C3F90" w14:paraId="552A69FA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662A2F4D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440" w:type="dxa"/>
          </w:tcPr>
          <w:p w14:paraId="7B658C3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620" w:type="dxa"/>
          </w:tcPr>
          <w:p w14:paraId="01C1F64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7.23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910B2E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60ACA7A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44</w:t>
            </w:r>
          </w:p>
        </w:tc>
        <w:tc>
          <w:tcPr>
            <w:tcW w:w="1350" w:type="dxa"/>
          </w:tcPr>
          <w:p w14:paraId="5AA8B10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.1475</w:t>
            </w:r>
          </w:p>
        </w:tc>
        <w:tc>
          <w:tcPr>
            <w:tcW w:w="1535" w:type="dxa"/>
          </w:tcPr>
          <w:p w14:paraId="149C8F1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4.3259</w:t>
            </w:r>
          </w:p>
        </w:tc>
      </w:tr>
      <w:tr w:rsidR="004C3F90" w:rsidRPr="004C3F90" w14:paraId="072618CD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73088FD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C0444B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620" w:type="dxa"/>
          </w:tcPr>
          <w:p w14:paraId="4ACC6B5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8.98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F3F644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5DF749BE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11</w:t>
            </w:r>
          </w:p>
        </w:tc>
        <w:tc>
          <w:tcPr>
            <w:tcW w:w="1350" w:type="dxa"/>
          </w:tcPr>
          <w:p w14:paraId="72D4D636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8975</w:t>
            </w:r>
          </w:p>
        </w:tc>
        <w:tc>
          <w:tcPr>
            <w:tcW w:w="1535" w:type="dxa"/>
          </w:tcPr>
          <w:p w14:paraId="6A2ACDC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6.0759</w:t>
            </w:r>
          </w:p>
        </w:tc>
      </w:tr>
      <w:tr w:rsidR="004C3F90" w:rsidRPr="004C3F90" w14:paraId="48B01DF5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B923674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33FF302" w14:textId="58A36ADF" w:rsidR="004C3F90" w:rsidRPr="004C3F90" w:rsidRDefault="00DA7349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620" w:type="dxa"/>
          </w:tcPr>
          <w:p w14:paraId="175A58A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1.27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008296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542A393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14:paraId="72E23ED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4.1841</w:t>
            </w:r>
          </w:p>
        </w:tc>
        <w:tc>
          <w:tcPr>
            <w:tcW w:w="1535" w:type="dxa"/>
          </w:tcPr>
          <w:p w14:paraId="6C926EC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8.3625</w:t>
            </w:r>
          </w:p>
        </w:tc>
      </w:tr>
      <w:tr w:rsidR="004C3F90" w:rsidRPr="004C3F90" w14:paraId="14AFA55D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77A283B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4662C5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620" w:type="dxa"/>
          </w:tcPr>
          <w:p w14:paraId="2EBEBA7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0.77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604A3B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5B0AD6E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14:paraId="49E2B00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3.6841</w:t>
            </w:r>
          </w:p>
        </w:tc>
        <w:tc>
          <w:tcPr>
            <w:tcW w:w="1535" w:type="dxa"/>
          </w:tcPr>
          <w:p w14:paraId="18872BF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7.8625</w:t>
            </w:r>
          </w:p>
        </w:tc>
      </w:tr>
      <w:tr w:rsidR="004C3F90" w:rsidRPr="004C3F90" w14:paraId="21A4B8D1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1679E74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F368E6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620" w:type="dxa"/>
          </w:tcPr>
          <w:p w14:paraId="1B02AD9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7.93000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50CB148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19E0987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5845603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0.8408</w:t>
            </w:r>
          </w:p>
        </w:tc>
        <w:tc>
          <w:tcPr>
            <w:tcW w:w="1535" w:type="dxa"/>
          </w:tcPr>
          <w:p w14:paraId="788857F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5.0192</w:t>
            </w:r>
          </w:p>
        </w:tc>
      </w:tr>
      <w:tr w:rsidR="004C3F90" w:rsidRPr="004C3F90" w14:paraId="2CF3A192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4752E20C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440" w:type="dxa"/>
          </w:tcPr>
          <w:p w14:paraId="51B6C21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620" w:type="dxa"/>
          </w:tcPr>
          <w:p w14:paraId="6B4012F7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3.53667</w:t>
            </w:r>
          </w:p>
        </w:tc>
        <w:tc>
          <w:tcPr>
            <w:tcW w:w="990" w:type="dxa"/>
          </w:tcPr>
          <w:p w14:paraId="1424733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5563A9D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570</w:t>
            </w:r>
          </w:p>
        </w:tc>
        <w:tc>
          <w:tcPr>
            <w:tcW w:w="1350" w:type="dxa"/>
          </w:tcPr>
          <w:p w14:paraId="6B76854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0.6259</w:t>
            </w:r>
          </w:p>
        </w:tc>
        <w:tc>
          <w:tcPr>
            <w:tcW w:w="1535" w:type="dxa"/>
          </w:tcPr>
          <w:p w14:paraId="3CE4B4A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3.5525</w:t>
            </w:r>
          </w:p>
        </w:tc>
      </w:tr>
      <w:tr w:rsidR="004C3F90" w:rsidRPr="004C3F90" w14:paraId="36BE4AF5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98A2047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3050D25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620" w:type="dxa"/>
          </w:tcPr>
          <w:p w14:paraId="53D63DF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.78667</w:t>
            </w:r>
          </w:p>
        </w:tc>
        <w:tc>
          <w:tcPr>
            <w:tcW w:w="990" w:type="dxa"/>
          </w:tcPr>
          <w:p w14:paraId="5D146B1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735E7327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952</w:t>
            </w:r>
          </w:p>
        </w:tc>
        <w:tc>
          <w:tcPr>
            <w:tcW w:w="1350" w:type="dxa"/>
          </w:tcPr>
          <w:p w14:paraId="097498C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8.8759</w:t>
            </w:r>
          </w:p>
        </w:tc>
        <w:tc>
          <w:tcPr>
            <w:tcW w:w="1535" w:type="dxa"/>
          </w:tcPr>
          <w:p w14:paraId="5915DCA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5.3025</w:t>
            </w:r>
          </w:p>
        </w:tc>
      </w:tr>
      <w:tr w:rsidR="004C3F90" w:rsidRPr="004C3F90" w14:paraId="245D09BD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D4E6881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40BEBFE" w14:textId="2D8780A7" w:rsidR="004C3F90" w:rsidRPr="004C3F90" w:rsidRDefault="00DA7349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620" w:type="dxa"/>
          </w:tcPr>
          <w:p w14:paraId="58691B8E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.50000</w:t>
            </w:r>
          </w:p>
        </w:tc>
        <w:tc>
          <w:tcPr>
            <w:tcW w:w="990" w:type="dxa"/>
          </w:tcPr>
          <w:p w14:paraId="5352FDD6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31E0E01F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.000</w:t>
            </w:r>
          </w:p>
        </w:tc>
        <w:tc>
          <w:tcPr>
            <w:tcW w:w="1350" w:type="dxa"/>
          </w:tcPr>
          <w:p w14:paraId="1B02D5E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6.5892</w:t>
            </w:r>
          </w:p>
        </w:tc>
        <w:tc>
          <w:tcPr>
            <w:tcW w:w="1535" w:type="dxa"/>
          </w:tcPr>
          <w:p w14:paraId="56D42A06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7.5892</w:t>
            </w:r>
          </w:p>
        </w:tc>
      </w:tr>
      <w:tr w:rsidR="004C3F90" w:rsidRPr="004C3F90" w14:paraId="68F35726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04B5E2C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6686E8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620" w:type="dxa"/>
          </w:tcPr>
          <w:p w14:paraId="6F657295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0.77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21E99EC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1A7D6B26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14:paraId="58845A6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7.8625</w:t>
            </w:r>
          </w:p>
        </w:tc>
        <w:tc>
          <w:tcPr>
            <w:tcW w:w="1535" w:type="dxa"/>
          </w:tcPr>
          <w:p w14:paraId="688C49A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3.6841</w:t>
            </w:r>
          </w:p>
        </w:tc>
      </w:tr>
      <w:tr w:rsidR="004C3F90" w:rsidRPr="004C3F90" w14:paraId="54E59F12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A633CD2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C213356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620" w:type="dxa"/>
          </w:tcPr>
          <w:p w14:paraId="10BB251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7.15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7689A0D7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18EC43A1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47</w:t>
            </w:r>
          </w:p>
        </w:tc>
        <w:tc>
          <w:tcPr>
            <w:tcW w:w="1350" w:type="dxa"/>
          </w:tcPr>
          <w:p w14:paraId="3AEB442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.0675</w:t>
            </w:r>
          </w:p>
        </w:tc>
        <w:tc>
          <w:tcPr>
            <w:tcW w:w="1535" w:type="dxa"/>
          </w:tcPr>
          <w:p w14:paraId="6EA1EBF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14.2459</w:t>
            </w:r>
          </w:p>
        </w:tc>
      </w:tr>
      <w:tr w:rsidR="004C3F90" w:rsidRPr="004C3F90" w14:paraId="19957E8A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08144EA2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e</w:t>
            </w:r>
          </w:p>
        </w:tc>
        <w:tc>
          <w:tcPr>
            <w:tcW w:w="1440" w:type="dxa"/>
          </w:tcPr>
          <w:p w14:paraId="0E194F35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Methanol</w:t>
            </w:r>
          </w:p>
        </w:tc>
        <w:tc>
          <w:tcPr>
            <w:tcW w:w="1620" w:type="dxa"/>
          </w:tcPr>
          <w:p w14:paraId="7C005A2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0.69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48E6E7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5730BA5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14:paraId="0369D07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7.7825</w:t>
            </w:r>
          </w:p>
        </w:tc>
        <w:tc>
          <w:tcPr>
            <w:tcW w:w="1535" w:type="dxa"/>
          </w:tcPr>
          <w:p w14:paraId="0D6FEAF5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3.6041</w:t>
            </w:r>
          </w:p>
        </w:tc>
      </w:tr>
      <w:tr w:rsidR="004C3F90" w:rsidRPr="004C3F90" w14:paraId="23C31B0F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7243D31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44C3819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anol</w:t>
            </w:r>
          </w:p>
        </w:tc>
        <w:tc>
          <w:tcPr>
            <w:tcW w:w="1620" w:type="dxa"/>
          </w:tcPr>
          <w:p w14:paraId="5B10F2DE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8.94333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34421C0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673AB35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11</w:t>
            </w:r>
          </w:p>
        </w:tc>
        <w:tc>
          <w:tcPr>
            <w:tcW w:w="1350" w:type="dxa"/>
          </w:tcPr>
          <w:p w14:paraId="51FE757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6.0325</w:t>
            </w:r>
          </w:p>
        </w:tc>
        <w:tc>
          <w:tcPr>
            <w:tcW w:w="1535" w:type="dxa"/>
          </w:tcPr>
          <w:p w14:paraId="29EDD2F7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.8541</w:t>
            </w:r>
          </w:p>
        </w:tc>
      </w:tr>
      <w:tr w:rsidR="004C3F90" w:rsidRPr="004C3F90" w14:paraId="26F2C661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0EF1D350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E4454C3" w14:textId="5D292DE0" w:rsidR="004C3F90" w:rsidRPr="004C3F90" w:rsidRDefault="00DA7349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C3F90" w:rsidRPr="004C3F90">
              <w:rPr>
                <w:sz w:val="20"/>
                <w:szCs w:val="20"/>
              </w:rPr>
              <w:t>-propanol</w:t>
            </w:r>
          </w:p>
        </w:tc>
        <w:tc>
          <w:tcPr>
            <w:tcW w:w="1620" w:type="dxa"/>
          </w:tcPr>
          <w:p w14:paraId="4E74BF97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6.65667</w:t>
            </w:r>
          </w:p>
        </w:tc>
        <w:tc>
          <w:tcPr>
            <w:tcW w:w="990" w:type="dxa"/>
          </w:tcPr>
          <w:p w14:paraId="6FE6DC5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06A009A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70</w:t>
            </w:r>
          </w:p>
        </w:tc>
        <w:tc>
          <w:tcPr>
            <w:tcW w:w="1350" w:type="dxa"/>
          </w:tcPr>
          <w:p w14:paraId="449F959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3.7459</w:t>
            </w:r>
          </w:p>
        </w:tc>
        <w:tc>
          <w:tcPr>
            <w:tcW w:w="1535" w:type="dxa"/>
          </w:tcPr>
          <w:p w14:paraId="393AFC6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.4325</w:t>
            </w:r>
          </w:p>
        </w:tc>
      </w:tr>
      <w:tr w:rsidR="004C3F90" w:rsidRPr="004C3F90" w14:paraId="59C43458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4AB1367A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B83CBDA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Acetonitrile</w:t>
            </w:r>
          </w:p>
        </w:tc>
        <w:tc>
          <w:tcPr>
            <w:tcW w:w="1620" w:type="dxa"/>
          </w:tcPr>
          <w:p w14:paraId="5A302264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7.93000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3A4390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</w:tcPr>
          <w:p w14:paraId="4E2BE408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04D7ECB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25.0192</w:t>
            </w:r>
          </w:p>
        </w:tc>
        <w:tc>
          <w:tcPr>
            <w:tcW w:w="1535" w:type="dxa"/>
          </w:tcPr>
          <w:p w14:paraId="6AA1BC5D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0.8408</w:t>
            </w:r>
          </w:p>
        </w:tc>
      </w:tr>
      <w:tr w:rsidR="004C3F90" w:rsidRPr="004C3F90" w14:paraId="27D1E9D4" w14:textId="77777777" w:rsidTr="00E51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cBorders>
              <w:bottom w:val="single" w:sz="4" w:space="0" w:color="auto"/>
            </w:tcBorders>
          </w:tcPr>
          <w:p w14:paraId="5718F7C6" w14:textId="77777777" w:rsidR="004C3F90" w:rsidRPr="004C3F90" w:rsidRDefault="004C3F90" w:rsidP="004C3F9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E63EAB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Ethyl acetat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2FF1ADC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7.15667</w:t>
            </w:r>
            <w:r w:rsidRPr="004C3F9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B643C2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2.1105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526183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0.0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973B820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14.2459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76BA626" w14:textId="77777777" w:rsidR="004C3F90" w:rsidRPr="004C3F90" w:rsidRDefault="004C3F90" w:rsidP="004C3F9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3F90">
              <w:rPr>
                <w:sz w:val="20"/>
                <w:szCs w:val="20"/>
              </w:rPr>
              <w:t>-.0675</w:t>
            </w:r>
          </w:p>
        </w:tc>
      </w:tr>
    </w:tbl>
    <w:p w14:paraId="3B0444AE" w14:textId="77777777" w:rsidR="004C3F90" w:rsidRPr="004C3F90" w:rsidRDefault="004C3F90" w:rsidP="004C3F90"/>
    <w:p w14:paraId="2DCB98CF" w14:textId="77777777" w:rsidR="004C3F90" w:rsidRPr="004C3F90" w:rsidRDefault="004C3F90" w:rsidP="004C3F90"/>
    <w:p w14:paraId="76B20F9E" w14:textId="77777777" w:rsidR="004C3F90" w:rsidRPr="004C3F90" w:rsidRDefault="004C3F90" w:rsidP="004C3F90"/>
    <w:p w14:paraId="06918E1C" w14:textId="190589D0" w:rsidR="004C3F90" w:rsidRDefault="004C3F90"/>
    <w:p w14:paraId="0F83A363" w14:textId="0C638831" w:rsidR="00876166" w:rsidRDefault="00876166" w:rsidP="00876166">
      <w:r>
        <w:lastRenderedPageBreak/>
        <w:t xml:space="preserve">Table S5. ANOVA for analyzing of screening design using </w:t>
      </w:r>
      <w:r w:rsidR="006D01C9">
        <w:t xml:space="preserve">the </w:t>
      </w:r>
      <w:r w:rsidR="006D01C9" w:rsidRPr="00F7085D">
        <w:rPr>
          <w:color w:val="FF0000"/>
        </w:rPr>
        <w:t xml:space="preserve">Shell </w:t>
      </w:r>
      <w:r w:rsidR="006D01C9" w:rsidRPr="00F7085D">
        <w:rPr>
          <w:color w:val="FF0000"/>
        </w:rPr>
        <w:t xml:space="preserve">or Composite </w:t>
      </w:r>
      <w:r w:rsidR="006D01C9" w:rsidRPr="00F7085D">
        <w:rPr>
          <w:color w:val="FF0000"/>
        </w:rPr>
        <w:t>sorbent</w:t>
      </w:r>
      <w:r w:rsidR="006D01C9" w:rsidRPr="00F7085D">
        <w:rPr>
          <w:color w:val="FF0000"/>
        </w:rPr>
        <w:t>s</w:t>
      </w:r>
      <w:r w:rsidR="006D01C9" w:rsidRPr="00876166">
        <w:t xml:space="preserve"> </w:t>
      </w:r>
    </w:p>
    <w:tbl>
      <w:tblPr>
        <w:tblStyle w:val="PlainTable2"/>
        <w:tblW w:w="10460" w:type="dxa"/>
        <w:tblInd w:w="-450" w:type="dxa"/>
        <w:tblLook w:val="0620" w:firstRow="1" w:lastRow="0" w:firstColumn="0" w:lastColumn="0" w:noHBand="1" w:noVBand="1"/>
      </w:tblPr>
      <w:tblGrid>
        <w:gridCol w:w="2070"/>
        <w:gridCol w:w="419"/>
        <w:gridCol w:w="877"/>
        <w:gridCol w:w="876"/>
        <w:gridCol w:w="1052"/>
        <w:gridCol w:w="1198"/>
        <w:gridCol w:w="876"/>
        <w:gridCol w:w="875"/>
        <w:gridCol w:w="1010"/>
        <w:gridCol w:w="1198"/>
        <w:gridCol w:w="9"/>
      </w:tblGrid>
      <w:tr w:rsidR="00EC546F" w14:paraId="318BAD64" w14:textId="77777777" w:rsidTr="00303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08732F23" w14:textId="77CE404F" w:rsidR="00EC546F" w:rsidRPr="00EC546F" w:rsidRDefault="00EC546F" w:rsidP="00EC546F">
            <w:pPr>
              <w:spacing w:line="259" w:lineRule="auto"/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5E3FE39" w14:textId="723A7072" w:rsidR="00EC546F" w:rsidRPr="00EC546F" w:rsidRDefault="00EC546F" w:rsidP="00EC546F">
            <w:pPr>
              <w:spacing w:line="259" w:lineRule="auto"/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40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C50562" w14:textId="171F4D05" w:rsidR="00EC546F" w:rsidRPr="00EC546F" w:rsidRDefault="006D01C9" w:rsidP="00EC546F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D01C9">
              <w:rPr>
                <w:color w:val="FF0000"/>
                <w:sz w:val="20"/>
                <w:szCs w:val="20"/>
              </w:rPr>
              <w:t>Shell sorbent</w:t>
            </w:r>
          </w:p>
        </w:tc>
        <w:tc>
          <w:tcPr>
            <w:tcW w:w="39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1CE50B" w14:textId="1384962F" w:rsidR="00EC546F" w:rsidRPr="00EC546F" w:rsidRDefault="00F7085D" w:rsidP="00EC546F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F7085D">
              <w:rPr>
                <w:color w:val="FF0000"/>
                <w:sz w:val="20"/>
                <w:szCs w:val="20"/>
              </w:rPr>
              <w:t>Composite sorbent</w:t>
            </w:r>
          </w:p>
        </w:tc>
      </w:tr>
      <w:tr w:rsidR="00EC546F" w14:paraId="53EF8DA2" w14:textId="77777777" w:rsidTr="003035DE">
        <w:trPr>
          <w:gridAfter w:val="1"/>
          <w:wAfter w:w="9" w:type="dxa"/>
        </w:trPr>
        <w:tc>
          <w:tcPr>
            <w:tcW w:w="2070" w:type="dxa"/>
            <w:vMerge/>
            <w:tcBorders>
              <w:bottom w:val="single" w:sz="4" w:space="0" w:color="auto"/>
            </w:tcBorders>
            <w:hideMark/>
          </w:tcPr>
          <w:p w14:paraId="06132813" w14:textId="3A26A680" w:rsidR="00EC546F" w:rsidRPr="00EC546F" w:rsidRDefault="00EC546F" w:rsidP="00EC54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06F18DD" w14:textId="4101843A" w:rsidR="00EC546F" w:rsidRPr="00EC546F" w:rsidRDefault="00EC546F" w:rsidP="00EC54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F50B77" w14:textId="703C32A0" w:rsidR="00EC546F" w:rsidRPr="00EC546F" w:rsidRDefault="00EC546F" w:rsidP="00EC54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C546F">
              <w:rPr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F0F10B" w14:textId="77777777" w:rsidR="00EC546F" w:rsidRPr="00EC546F" w:rsidRDefault="00EC546F" w:rsidP="00EC54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C546F">
              <w:rPr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7E9BCC" w14:textId="77777777" w:rsidR="00EC546F" w:rsidRPr="00EC546F" w:rsidRDefault="00EC546F" w:rsidP="00EC54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C546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FF9A4" w14:textId="3996C6FF" w:rsidR="00EC546F" w:rsidRPr="00EC546F" w:rsidRDefault="003035DE" w:rsidP="003035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3F90">
              <w:rPr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594A036E" w14:textId="5F0C9A15" w:rsidR="00EC546F" w:rsidRPr="00EC546F" w:rsidRDefault="00EC546F" w:rsidP="00EC54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C546F">
              <w:rPr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07726E14" w14:textId="3CB08FDA" w:rsidR="00EC546F" w:rsidRPr="00EC546F" w:rsidRDefault="00EC546F" w:rsidP="00EC54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C546F">
              <w:rPr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BF5A3F2" w14:textId="5C8B7C3B" w:rsidR="00EC546F" w:rsidRPr="00EC546F" w:rsidRDefault="00EC546F" w:rsidP="00EC54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C546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F5AF9" w14:textId="142814B8" w:rsidR="00EC546F" w:rsidRPr="00EC546F" w:rsidRDefault="003035DE" w:rsidP="003035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3F90">
              <w:rPr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3035DE" w14:paraId="3E10E397" w14:textId="77777777" w:rsidTr="003035DE">
        <w:trPr>
          <w:gridAfter w:val="1"/>
          <w:wAfter w:w="9" w:type="dxa"/>
        </w:trPr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28196575" w14:textId="77777777" w:rsidR="00EC546F" w:rsidRPr="00EC546F" w:rsidRDefault="00EC546F" w:rsidP="00EC546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C546F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868D4C" w14:textId="51192B8E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7" w:type="dxa"/>
            <w:tcBorders>
              <w:top w:val="single" w:sz="4" w:space="0" w:color="auto"/>
            </w:tcBorders>
            <w:hideMark/>
          </w:tcPr>
          <w:p w14:paraId="7155F8AA" w14:textId="5119B020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5669.3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2B6E740B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809.9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4543D5F6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11D22C" w14:textId="7BA208DF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753EA55" w14:textId="2598AC2C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5367.26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1951AC34" w14:textId="52129AD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766.75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6D47FAE3" w14:textId="2ECA2735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0D8E9" w14:textId="2E21192F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+</w:t>
            </w:r>
          </w:p>
        </w:tc>
      </w:tr>
      <w:tr w:rsidR="003035DE" w14:paraId="6FAE1AB3" w14:textId="77777777" w:rsidTr="003035DE">
        <w:trPr>
          <w:gridAfter w:val="1"/>
          <w:wAfter w:w="9" w:type="dxa"/>
        </w:trPr>
        <w:tc>
          <w:tcPr>
            <w:tcW w:w="2070" w:type="dxa"/>
            <w:hideMark/>
          </w:tcPr>
          <w:p w14:paraId="28F7F8D0" w14:textId="77777777" w:rsidR="00EC546F" w:rsidRPr="00EC546F" w:rsidRDefault="00EC546F" w:rsidP="00EC546F">
            <w:pPr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A-pH</w:t>
            </w:r>
          </w:p>
        </w:tc>
        <w:tc>
          <w:tcPr>
            <w:tcW w:w="0" w:type="auto"/>
          </w:tcPr>
          <w:p w14:paraId="27A6AC3A" w14:textId="4DA8D22F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hideMark/>
          </w:tcPr>
          <w:p w14:paraId="4C111F0D" w14:textId="01E7760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81.84</w:t>
            </w:r>
          </w:p>
        </w:tc>
        <w:tc>
          <w:tcPr>
            <w:tcW w:w="876" w:type="dxa"/>
            <w:hideMark/>
          </w:tcPr>
          <w:p w14:paraId="1EDFC758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81.84</w:t>
            </w:r>
          </w:p>
        </w:tc>
        <w:tc>
          <w:tcPr>
            <w:tcW w:w="1052" w:type="dxa"/>
            <w:hideMark/>
          </w:tcPr>
          <w:p w14:paraId="375442E8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1902</w:t>
            </w:r>
          </w:p>
        </w:tc>
        <w:tc>
          <w:tcPr>
            <w:tcW w:w="0" w:type="auto"/>
          </w:tcPr>
          <w:p w14:paraId="5324A926" w14:textId="123B5670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14:paraId="0EC1A0CE" w14:textId="5FB8E48C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96.80</w:t>
            </w:r>
          </w:p>
        </w:tc>
        <w:tc>
          <w:tcPr>
            <w:tcW w:w="875" w:type="dxa"/>
          </w:tcPr>
          <w:p w14:paraId="3542B4DC" w14:textId="7F7C69F9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96.80</w:t>
            </w:r>
          </w:p>
        </w:tc>
        <w:tc>
          <w:tcPr>
            <w:tcW w:w="1010" w:type="dxa"/>
          </w:tcPr>
          <w:p w14:paraId="5B213456" w14:textId="62FA7835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0" w:type="auto"/>
          </w:tcPr>
          <w:p w14:paraId="23E1ADF9" w14:textId="3A71784E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-</w:t>
            </w:r>
          </w:p>
        </w:tc>
      </w:tr>
      <w:tr w:rsidR="003035DE" w14:paraId="24548399" w14:textId="77777777" w:rsidTr="003035DE">
        <w:trPr>
          <w:gridAfter w:val="1"/>
          <w:wAfter w:w="9" w:type="dxa"/>
        </w:trPr>
        <w:tc>
          <w:tcPr>
            <w:tcW w:w="2070" w:type="dxa"/>
            <w:hideMark/>
          </w:tcPr>
          <w:p w14:paraId="05433C2B" w14:textId="77777777" w:rsidR="00EC546F" w:rsidRPr="00EC546F" w:rsidRDefault="00EC546F" w:rsidP="00EC546F">
            <w:pPr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B-Sorbent mass</w:t>
            </w:r>
          </w:p>
        </w:tc>
        <w:tc>
          <w:tcPr>
            <w:tcW w:w="0" w:type="auto"/>
          </w:tcPr>
          <w:p w14:paraId="253B99A2" w14:textId="6094289E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hideMark/>
          </w:tcPr>
          <w:p w14:paraId="7F67E9E6" w14:textId="4029F8D3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2152.14</w:t>
            </w:r>
          </w:p>
        </w:tc>
        <w:tc>
          <w:tcPr>
            <w:tcW w:w="876" w:type="dxa"/>
            <w:hideMark/>
          </w:tcPr>
          <w:p w14:paraId="1FAF9927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2152.14</w:t>
            </w:r>
          </w:p>
        </w:tc>
        <w:tc>
          <w:tcPr>
            <w:tcW w:w="1052" w:type="dxa"/>
            <w:hideMark/>
          </w:tcPr>
          <w:p w14:paraId="5E0D4377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</w:tcPr>
          <w:p w14:paraId="205CA3C3" w14:textId="096FD13F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76" w:type="dxa"/>
          </w:tcPr>
          <w:p w14:paraId="44E2AC8E" w14:textId="4079EBEC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676.23</w:t>
            </w:r>
          </w:p>
        </w:tc>
        <w:tc>
          <w:tcPr>
            <w:tcW w:w="875" w:type="dxa"/>
          </w:tcPr>
          <w:p w14:paraId="4702ABE3" w14:textId="30CCA3B8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676.23</w:t>
            </w:r>
          </w:p>
        </w:tc>
        <w:tc>
          <w:tcPr>
            <w:tcW w:w="1010" w:type="dxa"/>
          </w:tcPr>
          <w:p w14:paraId="4C88F74F" w14:textId="35B1A0B0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3D84755B" w14:textId="7A8E26BF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+</w:t>
            </w:r>
          </w:p>
        </w:tc>
      </w:tr>
      <w:tr w:rsidR="003035DE" w14:paraId="42AD8D64" w14:textId="77777777" w:rsidTr="003035DE">
        <w:trPr>
          <w:gridAfter w:val="1"/>
          <w:wAfter w:w="9" w:type="dxa"/>
        </w:trPr>
        <w:tc>
          <w:tcPr>
            <w:tcW w:w="2070" w:type="dxa"/>
            <w:hideMark/>
          </w:tcPr>
          <w:p w14:paraId="594958A6" w14:textId="77777777" w:rsidR="00EC546F" w:rsidRPr="00EC546F" w:rsidRDefault="00EC546F" w:rsidP="00EC546F">
            <w:pPr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C-Sample volume</w:t>
            </w:r>
          </w:p>
        </w:tc>
        <w:tc>
          <w:tcPr>
            <w:tcW w:w="0" w:type="auto"/>
          </w:tcPr>
          <w:p w14:paraId="5CD67C77" w14:textId="2EE7238B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hideMark/>
          </w:tcPr>
          <w:p w14:paraId="6DDAD0DD" w14:textId="7A81B3AA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876" w:type="dxa"/>
            <w:hideMark/>
          </w:tcPr>
          <w:p w14:paraId="4B705419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1052" w:type="dxa"/>
            <w:hideMark/>
          </w:tcPr>
          <w:p w14:paraId="3A486F10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4278</w:t>
            </w:r>
          </w:p>
        </w:tc>
        <w:tc>
          <w:tcPr>
            <w:tcW w:w="0" w:type="auto"/>
          </w:tcPr>
          <w:p w14:paraId="20C71A0D" w14:textId="21BB0719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14:paraId="42300DE7" w14:textId="1D03405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79.87</w:t>
            </w:r>
          </w:p>
        </w:tc>
        <w:tc>
          <w:tcPr>
            <w:tcW w:w="875" w:type="dxa"/>
          </w:tcPr>
          <w:p w14:paraId="48922FDC" w14:textId="73B6B8A6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79.87</w:t>
            </w:r>
          </w:p>
        </w:tc>
        <w:tc>
          <w:tcPr>
            <w:tcW w:w="1010" w:type="dxa"/>
          </w:tcPr>
          <w:p w14:paraId="2B42D5B4" w14:textId="43D69DFC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1959</w:t>
            </w:r>
          </w:p>
        </w:tc>
        <w:tc>
          <w:tcPr>
            <w:tcW w:w="0" w:type="auto"/>
          </w:tcPr>
          <w:p w14:paraId="3E0D1882" w14:textId="052FEA29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-</w:t>
            </w:r>
          </w:p>
        </w:tc>
      </w:tr>
      <w:tr w:rsidR="003035DE" w14:paraId="5CF27D3C" w14:textId="77777777" w:rsidTr="003035DE">
        <w:trPr>
          <w:gridAfter w:val="1"/>
          <w:wAfter w:w="9" w:type="dxa"/>
        </w:trPr>
        <w:tc>
          <w:tcPr>
            <w:tcW w:w="2070" w:type="dxa"/>
            <w:hideMark/>
          </w:tcPr>
          <w:p w14:paraId="1715FF49" w14:textId="77777777" w:rsidR="00EC546F" w:rsidRPr="00EC546F" w:rsidRDefault="00EC546F" w:rsidP="00EC546F">
            <w:pPr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D-Extraction time</w:t>
            </w:r>
          </w:p>
        </w:tc>
        <w:tc>
          <w:tcPr>
            <w:tcW w:w="0" w:type="auto"/>
          </w:tcPr>
          <w:p w14:paraId="44817A74" w14:textId="744B65C8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hideMark/>
          </w:tcPr>
          <w:p w14:paraId="41EF51B6" w14:textId="2B71B6E0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963.07</w:t>
            </w:r>
          </w:p>
        </w:tc>
        <w:tc>
          <w:tcPr>
            <w:tcW w:w="876" w:type="dxa"/>
            <w:hideMark/>
          </w:tcPr>
          <w:p w14:paraId="4EB3B474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963.07</w:t>
            </w:r>
          </w:p>
        </w:tc>
        <w:tc>
          <w:tcPr>
            <w:tcW w:w="1052" w:type="dxa"/>
            <w:hideMark/>
          </w:tcPr>
          <w:p w14:paraId="35762BA6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</w:tcPr>
          <w:p w14:paraId="3EF472A7" w14:textId="1F0C202D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76" w:type="dxa"/>
          </w:tcPr>
          <w:p w14:paraId="0B0212A8" w14:textId="113F2829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2208.30</w:t>
            </w:r>
          </w:p>
        </w:tc>
        <w:tc>
          <w:tcPr>
            <w:tcW w:w="875" w:type="dxa"/>
          </w:tcPr>
          <w:p w14:paraId="69926DBA" w14:textId="5545D785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2208.30</w:t>
            </w:r>
          </w:p>
        </w:tc>
        <w:tc>
          <w:tcPr>
            <w:tcW w:w="1010" w:type="dxa"/>
          </w:tcPr>
          <w:p w14:paraId="31886957" w14:textId="7369E83F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</w:tcPr>
          <w:p w14:paraId="593DF03E" w14:textId="2C3B978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+</w:t>
            </w:r>
          </w:p>
        </w:tc>
      </w:tr>
      <w:tr w:rsidR="003035DE" w14:paraId="4979FA3A" w14:textId="77777777" w:rsidTr="003035DE">
        <w:trPr>
          <w:gridAfter w:val="1"/>
          <w:wAfter w:w="9" w:type="dxa"/>
        </w:trPr>
        <w:tc>
          <w:tcPr>
            <w:tcW w:w="2070" w:type="dxa"/>
            <w:hideMark/>
          </w:tcPr>
          <w:p w14:paraId="5DBB4953" w14:textId="77777777" w:rsidR="00EC546F" w:rsidRPr="00EC546F" w:rsidRDefault="00EC546F" w:rsidP="00EC546F">
            <w:pPr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E-Desorption time</w:t>
            </w:r>
          </w:p>
        </w:tc>
        <w:tc>
          <w:tcPr>
            <w:tcW w:w="0" w:type="auto"/>
          </w:tcPr>
          <w:p w14:paraId="58B06798" w14:textId="0B8CA524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hideMark/>
          </w:tcPr>
          <w:p w14:paraId="74F8EFE2" w14:textId="36438E2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00.45</w:t>
            </w:r>
          </w:p>
        </w:tc>
        <w:tc>
          <w:tcPr>
            <w:tcW w:w="876" w:type="dxa"/>
            <w:hideMark/>
          </w:tcPr>
          <w:p w14:paraId="5E422E61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00.45</w:t>
            </w:r>
          </w:p>
        </w:tc>
        <w:tc>
          <w:tcPr>
            <w:tcW w:w="1052" w:type="dxa"/>
            <w:hideMark/>
          </w:tcPr>
          <w:p w14:paraId="35953AF2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1510</w:t>
            </w:r>
          </w:p>
        </w:tc>
        <w:tc>
          <w:tcPr>
            <w:tcW w:w="0" w:type="auto"/>
          </w:tcPr>
          <w:p w14:paraId="0BD847CA" w14:textId="2F3B2CE0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14:paraId="17FBBDB3" w14:textId="42DF4EA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61.36</w:t>
            </w:r>
          </w:p>
        </w:tc>
        <w:tc>
          <w:tcPr>
            <w:tcW w:w="875" w:type="dxa"/>
          </w:tcPr>
          <w:p w14:paraId="2FA94456" w14:textId="2E388FFF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61.36</w:t>
            </w:r>
          </w:p>
        </w:tc>
        <w:tc>
          <w:tcPr>
            <w:tcW w:w="1010" w:type="dxa"/>
          </w:tcPr>
          <w:p w14:paraId="0BAF5596" w14:textId="4AF8F8E9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0784</w:t>
            </w:r>
          </w:p>
        </w:tc>
        <w:tc>
          <w:tcPr>
            <w:tcW w:w="0" w:type="auto"/>
          </w:tcPr>
          <w:p w14:paraId="607313C3" w14:textId="40C3A27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-</w:t>
            </w:r>
          </w:p>
        </w:tc>
      </w:tr>
      <w:tr w:rsidR="003035DE" w14:paraId="6E7A387A" w14:textId="77777777" w:rsidTr="003035DE">
        <w:trPr>
          <w:gridAfter w:val="1"/>
          <w:wAfter w:w="9" w:type="dxa"/>
        </w:trPr>
        <w:tc>
          <w:tcPr>
            <w:tcW w:w="2070" w:type="dxa"/>
            <w:hideMark/>
          </w:tcPr>
          <w:p w14:paraId="67815663" w14:textId="77777777" w:rsidR="00EC546F" w:rsidRPr="00EC546F" w:rsidRDefault="00EC546F" w:rsidP="00EC546F">
            <w:pPr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F-Desorption solvent volume</w:t>
            </w:r>
          </w:p>
        </w:tc>
        <w:tc>
          <w:tcPr>
            <w:tcW w:w="0" w:type="auto"/>
          </w:tcPr>
          <w:p w14:paraId="7CE4B9E8" w14:textId="2DA816BE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hideMark/>
          </w:tcPr>
          <w:p w14:paraId="67DC1391" w14:textId="028329BC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327.95</w:t>
            </w:r>
          </w:p>
        </w:tc>
        <w:tc>
          <w:tcPr>
            <w:tcW w:w="876" w:type="dxa"/>
            <w:hideMark/>
          </w:tcPr>
          <w:p w14:paraId="4D65D282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327.95</w:t>
            </w:r>
          </w:p>
        </w:tc>
        <w:tc>
          <w:tcPr>
            <w:tcW w:w="1052" w:type="dxa"/>
            <w:hideMark/>
          </w:tcPr>
          <w:p w14:paraId="64F76350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4D4A7B4A" w14:textId="0C354EA4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76" w:type="dxa"/>
          </w:tcPr>
          <w:p w14:paraId="16DADE99" w14:textId="0346C6EF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005.22</w:t>
            </w:r>
          </w:p>
        </w:tc>
        <w:tc>
          <w:tcPr>
            <w:tcW w:w="875" w:type="dxa"/>
          </w:tcPr>
          <w:p w14:paraId="659A536B" w14:textId="48270714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005.22</w:t>
            </w:r>
          </w:p>
        </w:tc>
        <w:tc>
          <w:tcPr>
            <w:tcW w:w="1010" w:type="dxa"/>
          </w:tcPr>
          <w:p w14:paraId="6C7F26C8" w14:textId="1C477065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14:paraId="64FFAA9C" w14:textId="3869753E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+</w:t>
            </w:r>
          </w:p>
        </w:tc>
      </w:tr>
      <w:tr w:rsidR="003035DE" w14:paraId="266B7F6A" w14:textId="77777777" w:rsidTr="003035DE">
        <w:trPr>
          <w:gridAfter w:val="1"/>
          <w:wAfter w:w="9" w:type="dxa"/>
        </w:trPr>
        <w:tc>
          <w:tcPr>
            <w:tcW w:w="2070" w:type="dxa"/>
            <w:hideMark/>
          </w:tcPr>
          <w:p w14:paraId="61D5A192" w14:textId="77777777" w:rsidR="00EC546F" w:rsidRPr="00EC546F" w:rsidRDefault="00EC546F" w:rsidP="00EC546F">
            <w:pPr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G-Salt percentage</w:t>
            </w:r>
          </w:p>
        </w:tc>
        <w:tc>
          <w:tcPr>
            <w:tcW w:w="0" w:type="auto"/>
          </w:tcPr>
          <w:p w14:paraId="02915732" w14:textId="247D4780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hideMark/>
          </w:tcPr>
          <w:p w14:paraId="5BA45027" w14:textId="6DBCE45B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876" w:type="dxa"/>
            <w:hideMark/>
          </w:tcPr>
          <w:p w14:paraId="2E028E1C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052" w:type="dxa"/>
            <w:hideMark/>
          </w:tcPr>
          <w:p w14:paraId="6C1207F1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5499</w:t>
            </w:r>
          </w:p>
        </w:tc>
        <w:tc>
          <w:tcPr>
            <w:tcW w:w="0" w:type="auto"/>
          </w:tcPr>
          <w:p w14:paraId="751FDE36" w14:textId="7416A51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14:paraId="3CEFEA92" w14:textId="3D68B62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875" w:type="dxa"/>
          </w:tcPr>
          <w:p w14:paraId="5B06B53C" w14:textId="1B0AEB25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1010" w:type="dxa"/>
          </w:tcPr>
          <w:p w14:paraId="2B63A29A" w14:textId="0CEBA976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0.3517</w:t>
            </w:r>
          </w:p>
        </w:tc>
        <w:tc>
          <w:tcPr>
            <w:tcW w:w="0" w:type="auto"/>
          </w:tcPr>
          <w:p w14:paraId="2861C5B0" w14:textId="23C785EC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-</w:t>
            </w:r>
          </w:p>
        </w:tc>
      </w:tr>
      <w:tr w:rsidR="003035DE" w14:paraId="63E13D26" w14:textId="77777777" w:rsidTr="003035DE">
        <w:trPr>
          <w:gridAfter w:val="1"/>
          <w:wAfter w:w="9" w:type="dxa"/>
        </w:trPr>
        <w:tc>
          <w:tcPr>
            <w:tcW w:w="2070" w:type="dxa"/>
            <w:hideMark/>
          </w:tcPr>
          <w:p w14:paraId="0503CCB2" w14:textId="77777777" w:rsidR="00EC546F" w:rsidRPr="00EC546F" w:rsidRDefault="00EC546F" w:rsidP="00EC546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C546F">
              <w:rPr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</w:tcPr>
          <w:p w14:paraId="2B5E7E26" w14:textId="752CB01F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7" w:type="dxa"/>
            <w:hideMark/>
          </w:tcPr>
          <w:p w14:paraId="7DD06B34" w14:textId="1CCACE71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367.01</w:t>
            </w:r>
          </w:p>
        </w:tc>
        <w:tc>
          <w:tcPr>
            <w:tcW w:w="876" w:type="dxa"/>
            <w:hideMark/>
          </w:tcPr>
          <w:p w14:paraId="02DF1DDB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40.78</w:t>
            </w:r>
          </w:p>
        </w:tc>
        <w:tc>
          <w:tcPr>
            <w:tcW w:w="1052" w:type="dxa"/>
            <w:hideMark/>
          </w:tcPr>
          <w:p w14:paraId="55FE02B2" w14:textId="77777777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0E8B5A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</w:tcPr>
          <w:p w14:paraId="275D39C1" w14:textId="629CAFBB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368.39</w:t>
            </w:r>
          </w:p>
        </w:tc>
        <w:tc>
          <w:tcPr>
            <w:tcW w:w="875" w:type="dxa"/>
          </w:tcPr>
          <w:p w14:paraId="3E7D64D9" w14:textId="2E1ABC8D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40.93</w:t>
            </w:r>
          </w:p>
        </w:tc>
        <w:tc>
          <w:tcPr>
            <w:tcW w:w="1010" w:type="dxa"/>
          </w:tcPr>
          <w:p w14:paraId="6B92BA76" w14:textId="77777777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0834B4" w14:textId="77777777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</w:p>
        </w:tc>
      </w:tr>
      <w:tr w:rsidR="003035DE" w14:paraId="3407DB2A" w14:textId="77777777" w:rsidTr="003035DE">
        <w:trPr>
          <w:gridAfter w:val="1"/>
          <w:wAfter w:w="9" w:type="dxa"/>
        </w:trPr>
        <w:tc>
          <w:tcPr>
            <w:tcW w:w="2070" w:type="dxa"/>
            <w:tcBorders>
              <w:bottom w:val="single" w:sz="4" w:space="0" w:color="auto"/>
            </w:tcBorders>
            <w:hideMark/>
          </w:tcPr>
          <w:p w14:paraId="52F3CC2C" w14:textId="77777777" w:rsidR="00EC546F" w:rsidRPr="00EC546F" w:rsidRDefault="00EC546F" w:rsidP="00EC546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C546F">
              <w:rPr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C957F8" w14:textId="4E6D7F0F" w:rsidR="00EC546F" w:rsidRPr="00EC546F" w:rsidRDefault="00EC546F" w:rsidP="00EC546F">
            <w:pPr>
              <w:jc w:val="right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hideMark/>
          </w:tcPr>
          <w:p w14:paraId="6DEC8701" w14:textId="631A5204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6036.3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05AA0A92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0A7DD846" w14:textId="77777777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DA847A" w14:textId="77777777" w:rsidR="00EC546F" w:rsidRPr="00EC546F" w:rsidRDefault="00EC546F" w:rsidP="00EC54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66B6DDD" w14:textId="3904BD2F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  <w:r w:rsidRPr="00EC546F">
              <w:rPr>
                <w:color w:val="000000"/>
                <w:sz w:val="20"/>
                <w:szCs w:val="20"/>
              </w:rPr>
              <w:t>5735.65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52629325" w14:textId="77777777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2AB3E6CF" w14:textId="77777777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AA4A0C" w14:textId="77777777" w:rsidR="00EC546F" w:rsidRPr="00EC546F" w:rsidRDefault="00EC546F" w:rsidP="00EC546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2FBBC83" w14:textId="60570718" w:rsidR="00EC546F" w:rsidRDefault="00EC546F"/>
    <w:p w14:paraId="05B7FBD7" w14:textId="7E452298" w:rsidR="00553677" w:rsidRDefault="00553677"/>
    <w:p w14:paraId="3D4D29F7" w14:textId="544FAF3D" w:rsidR="00553677" w:rsidRDefault="00553677"/>
    <w:p w14:paraId="10028E15" w14:textId="4D1163B7" w:rsidR="00553677" w:rsidRDefault="00553677"/>
    <w:p w14:paraId="2F2B4424" w14:textId="29E1D8B2" w:rsidR="00553677" w:rsidRDefault="00553677"/>
    <w:p w14:paraId="5842E04E" w14:textId="18A400A8" w:rsidR="00553677" w:rsidRDefault="00553677"/>
    <w:p w14:paraId="66B9EB38" w14:textId="0581BA69" w:rsidR="00553677" w:rsidRDefault="00553677"/>
    <w:p w14:paraId="5CD8F34F" w14:textId="09FAFB23" w:rsidR="00553677" w:rsidRDefault="00553677"/>
    <w:p w14:paraId="7C813498" w14:textId="03CBA4FB" w:rsidR="00553677" w:rsidRDefault="00553677"/>
    <w:p w14:paraId="3684EB1B" w14:textId="243C2DF2" w:rsidR="00553677" w:rsidRDefault="00553677"/>
    <w:p w14:paraId="33BB6D2A" w14:textId="3857AC57" w:rsidR="00553677" w:rsidRDefault="00553677"/>
    <w:p w14:paraId="167B5568" w14:textId="14883B6B" w:rsidR="00553677" w:rsidRDefault="00553677"/>
    <w:p w14:paraId="495C3A08" w14:textId="722B2DA7" w:rsidR="00553677" w:rsidRDefault="00553677"/>
    <w:p w14:paraId="7D835D52" w14:textId="33A00428" w:rsidR="00553677" w:rsidRDefault="00553677"/>
    <w:p w14:paraId="1CCC45A1" w14:textId="6397F5D2" w:rsidR="00553677" w:rsidRDefault="00553677"/>
    <w:p w14:paraId="57BE6C4E" w14:textId="3F4DBF35" w:rsidR="00553677" w:rsidRDefault="00553677"/>
    <w:p w14:paraId="24AD2A0C" w14:textId="56AB1E27" w:rsidR="00553677" w:rsidRDefault="00553677"/>
    <w:p w14:paraId="7DB0ACC2" w14:textId="77777777" w:rsidR="00F7085D" w:rsidRDefault="00F7085D"/>
    <w:p w14:paraId="15E31FA0" w14:textId="4540F71F" w:rsidR="00553677" w:rsidRDefault="00553677"/>
    <w:p w14:paraId="68552A5D" w14:textId="26472447" w:rsidR="00553677" w:rsidRDefault="00553677"/>
    <w:p w14:paraId="12478040" w14:textId="7329AA2D" w:rsidR="00553677" w:rsidRDefault="000D26ED" w:rsidP="000D26ED">
      <w:r w:rsidRPr="000D26ED">
        <w:lastRenderedPageBreak/>
        <w:t>Table S</w:t>
      </w:r>
      <w:r>
        <w:t>6</w:t>
      </w:r>
      <w:r w:rsidRPr="000D26ED">
        <w:t xml:space="preserve">. ANOVA for analyzing of </w:t>
      </w:r>
      <w:r>
        <w:t>optimization</w:t>
      </w:r>
      <w:r w:rsidRPr="000D26ED">
        <w:t xml:space="preserve"> design using </w:t>
      </w:r>
      <w:r w:rsidR="006D01C9" w:rsidRPr="006D01C9">
        <w:rPr>
          <w:color w:val="FF0000"/>
        </w:rPr>
        <w:t>the Shell or Composite sorbents</w:t>
      </w:r>
      <w:r w:rsidR="006D01C9">
        <w:t>.</w:t>
      </w:r>
    </w:p>
    <w:tbl>
      <w:tblPr>
        <w:tblStyle w:val="PlainTable2"/>
        <w:tblW w:w="9585" w:type="dxa"/>
        <w:tblLook w:val="0620" w:firstRow="1" w:lastRow="0" w:firstColumn="0" w:lastColumn="0" w:noHBand="1" w:noVBand="1"/>
      </w:tblPr>
      <w:tblGrid>
        <w:gridCol w:w="1753"/>
        <w:gridCol w:w="399"/>
        <w:gridCol w:w="874"/>
        <w:gridCol w:w="899"/>
        <w:gridCol w:w="884"/>
        <w:gridCol w:w="1100"/>
        <w:gridCol w:w="810"/>
        <w:gridCol w:w="809"/>
        <w:gridCol w:w="957"/>
        <w:gridCol w:w="1100"/>
      </w:tblGrid>
      <w:tr w:rsidR="000D26ED" w14:paraId="3A906700" w14:textId="77777777" w:rsidTr="000D2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53" w:type="dxa"/>
            <w:vMerge w:val="restart"/>
            <w:tcBorders>
              <w:top w:val="single" w:sz="4" w:space="0" w:color="auto"/>
            </w:tcBorders>
          </w:tcPr>
          <w:p w14:paraId="6F2CD829" w14:textId="5976CB3E" w:rsidR="000D26ED" w:rsidRPr="009F1ECA" w:rsidRDefault="000D26ED" w:rsidP="000D26ED">
            <w:pPr>
              <w:spacing w:line="259" w:lineRule="auto"/>
              <w:jc w:val="center"/>
              <w:rPr>
                <w:color w:val="000000"/>
                <w:sz w:val="18"/>
                <w:szCs w:val="18"/>
              </w:rPr>
            </w:pPr>
            <w:r w:rsidRPr="009F1ECA">
              <w:rPr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66D96A8" w14:textId="6843C3B9" w:rsidR="000D26ED" w:rsidRPr="009F1ECA" w:rsidRDefault="000D26ED" w:rsidP="000D26ED">
            <w:pPr>
              <w:spacing w:line="259" w:lineRule="auto"/>
              <w:jc w:val="center"/>
              <w:rPr>
                <w:color w:val="000000"/>
                <w:sz w:val="18"/>
                <w:szCs w:val="18"/>
              </w:rPr>
            </w:pPr>
            <w:r w:rsidRPr="009F1ECA">
              <w:rPr>
                <w:color w:val="000000"/>
                <w:sz w:val="18"/>
                <w:szCs w:val="18"/>
              </w:rPr>
              <w:t>df</w:t>
            </w:r>
          </w:p>
        </w:tc>
        <w:tc>
          <w:tcPr>
            <w:tcW w:w="37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EA9593" w14:textId="28B7DA09" w:rsidR="000D26ED" w:rsidRPr="004C3F90" w:rsidRDefault="006D01C9" w:rsidP="000D26ED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6D01C9">
              <w:rPr>
                <w:color w:val="FF0000"/>
                <w:sz w:val="20"/>
                <w:szCs w:val="20"/>
              </w:rPr>
              <w:t>Shell sorbent</w:t>
            </w:r>
          </w:p>
        </w:tc>
        <w:tc>
          <w:tcPr>
            <w:tcW w:w="36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598D59" w14:textId="61DE5203" w:rsidR="000D26ED" w:rsidRPr="004C3F90" w:rsidRDefault="00F7085D" w:rsidP="000D26ED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7085D">
              <w:rPr>
                <w:color w:val="FF0000"/>
                <w:sz w:val="20"/>
                <w:szCs w:val="20"/>
              </w:rPr>
              <w:t>Composite sorbent</w:t>
            </w:r>
          </w:p>
        </w:tc>
      </w:tr>
      <w:tr w:rsidR="000D26ED" w14:paraId="6AE05F84" w14:textId="77777777" w:rsidTr="000D26ED">
        <w:tc>
          <w:tcPr>
            <w:tcW w:w="1753" w:type="dxa"/>
            <w:vMerge/>
            <w:tcBorders>
              <w:bottom w:val="single" w:sz="4" w:space="0" w:color="auto"/>
            </w:tcBorders>
            <w:hideMark/>
          </w:tcPr>
          <w:p w14:paraId="31D9913A" w14:textId="7BE3490F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8B7020" w14:textId="4A2428F3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A529FA" w14:textId="24E64255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D26ED">
              <w:rPr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828828" w14:textId="77777777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D26ED">
              <w:rPr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BB096" w14:textId="77777777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D26ED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2060D13" w14:textId="6E274C80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3F90">
              <w:rPr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67AF114" w14:textId="00C6B478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D26ED">
              <w:rPr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757F63DB" w14:textId="5E1C9F94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D26ED">
              <w:rPr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326AF5C" w14:textId="0B22CCC8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D26ED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E2338B" w14:textId="27FA4021" w:rsidR="000D26ED" w:rsidRPr="000D26ED" w:rsidRDefault="000D26ED" w:rsidP="000D26E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C3F90">
              <w:rPr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</w:tr>
      <w:tr w:rsidR="000D26ED" w14:paraId="6C7459B0" w14:textId="77777777" w:rsidTr="000D26ED">
        <w:tc>
          <w:tcPr>
            <w:tcW w:w="1753" w:type="dxa"/>
            <w:tcBorders>
              <w:top w:val="single" w:sz="4" w:space="0" w:color="auto"/>
            </w:tcBorders>
            <w:hideMark/>
          </w:tcPr>
          <w:p w14:paraId="3CBD4D41" w14:textId="77777777" w:rsidR="000D26ED" w:rsidRPr="000D26ED" w:rsidRDefault="000D26ED" w:rsidP="000D26E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D26ED"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E316E8" w14:textId="5C8290E3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74" w:type="dxa"/>
            <w:tcBorders>
              <w:top w:val="single" w:sz="4" w:space="0" w:color="auto"/>
            </w:tcBorders>
            <w:hideMark/>
          </w:tcPr>
          <w:p w14:paraId="45498BA8" w14:textId="70594CC5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7034.5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hideMark/>
          </w:tcPr>
          <w:p w14:paraId="052E22F4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781.6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hideMark/>
          </w:tcPr>
          <w:p w14:paraId="4ACC11C9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671AC437" w14:textId="329CE772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1724AD2" w14:textId="1D307590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6718.45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78AD388C" w14:textId="72590E66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746.49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285F4008" w14:textId="5D8A5E82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14:paraId="11D32663" w14:textId="09C889B1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0D26ED" w14:paraId="3D29086D" w14:textId="77777777" w:rsidTr="000D26ED">
        <w:tc>
          <w:tcPr>
            <w:tcW w:w="1753" w:type="dxa"/>
            <w:hideMark/>
          </w:tcPr>
          <w:p w14:paraId="46A197D8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A-Sorbent mass</w:t>
            </w:r>
          </w:p>
        </w:tc>
        <w:tc>
          <w:tcPr>
            <w:tcW w:w="0" w:type="auto"/>
          </w:tcPr>
          <w:p w14:paraId="59374725" w14:textId="17FD40F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hideMark/>
          </w:tcPr>
          <w:p w14:paraId="404B0A51" w14:textId="1EF28725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344.44</w:t>
            </w:r>
          </w:p>
        </w:tc>
        <w:tc>
          <w:tcPr>
            <w:tcW w:w="899" w:type="dxa"/>
            <w:hideMark/>
          </w:tcPr>
          <w:p w14:paraId="7FF76605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344.44</w:t>
            </w:r>
          </w:p>
        </w:tc>
        <w:tc>
          <w:tcPr>
            <w:tcW w:w="884" w:type="dxa"/>
            <w:hideMark/>
          </w:tcPr>
          <w:p w14:paraId="305EE6EA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100" w:type="dxa"/>
          </w:tcPr>
          <w:p w14:paraId="0A081A26" w14:textId="4867D861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14:paraId="77AD314C" w14:textId="08E666F2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880.97</w:t>
            </w:r>
          </w:p>
        </w:tc>
        <w:tc>
          <w:tcPr>
            <w:tcW w:w="809" w:type="dxa"/>
          </w:tcPr>
          <w:p w14:paraId="4A492F3D" w14:textId="2CFDEFC1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880.97</w:t>
            </w:r>
          </w:p>
        </w:tc>
        <w:tc>
          <w:tcPr>
            <w:tcW w:w="957" w:type="dxa"/>
          </w:tcPr>
          <w:p w14:paraId="74A61019" w14:textId="24E3882C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100" w:type="dxa"/>
            <w:hideMark/>
          </w:tcPr>
          <w:p w14:paraId="43CD7C5E" w14:textId="6D5709DD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0D26ED" w14:paraId="03A0B8FB" w14:textId="77777777" w:rsidTr="000D26ED">
        <w:tc>
          <w:tcPr>
            <w:tcW w:w="1753" w:type="dxa"/>
            <w:hideMark/>
          </w:tcPr>
          <w:p w14:paraId="6A35151D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B-Extraction time</w:t>
            </w:r>
          </w:p>
        </w:tc>
        <w:tc>
          <w:tcPr>
            <w:tcW w:w="0" w:type="auto"/>
          </w:tcPr>
          <w:p w14:paraId="00F7C76F" w14:textId="69B1F7CE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hideMark/>
          </w:tcPr>
          <w:p w14:paraId="1177D95F" w14:textId="38B132D4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249.92</w:t>
            </w:r>
          </w:p>
        </w:tc>
        <w:tc>
          <w:tcPr>
            <w:tcW w:w="899" w:type="dxa"/>
            <w:hideMark/>
          </w:tcPr>
          <w:p w14:paraId="0E987A81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249.92</w:t>
            </w:r>
          </w:p>
        </w:tc>
        <w:tc>
          <w:tcPr>
            <w:tcW w:w="884" w:type="dxa"/>
            <w:hideMark/>
          </w:tcPr>
          <w:p w14:paraId="4776CD98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100" w:type="dxa"/>
          </w:tcPr>
          <w:p w14:paraId="6DE8301A" w14:textId="52E4E484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14:paraId="36258DE9" w14:textId="73DFDB2D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237.66</w:t>
            </w:r>
          </w:p>
        </w:tc>
        <w:tc>
          <w:tcPr>
            <w:tcW w:w="809" w:type="dxa"/>
          </w:tcPr>
          <w:p w14:paraId="59C1EB0D" w14:textId="38E320F2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237.66</w:t>
            </w:r>
          </w:p>
        </w:tc>
        <w:tc>
          <w:tcPr>
            <w:tcW w:w="957" w:type="dxa"/>
          </w:tcPr>
          <w:p w14:paraId="7F632F88" w14:textId="7C73AAF1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100" w:type="dxa"/>
            <w:hideMark/>
          </w:tcPr>
          <w:p w14:paraId="33BA0D65" w14:textId="3F2256D3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0D26ED" w14:paraId="4440F9A8" w14:textId="77777777" w:rsidTr="000D26ED">
        <w:tc>
          <w:tcPr>
            <w:tcW w:w="1753" w:type="dxa"/>
            <w:hideMark/>
          </w:tcPr>
          <w:p w14:paraId="47E52E21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C-Desorption solvent volume</w:t>
            </w:r>
          </w:p>
        </w:tc>
        <w:tc>
          <w:tcPr>
            <w:tcW w:w="0" w:type="auto"/>
          </w:tcPr>
          <w:p w14:paraId="7AD613E6" w14:textId="6B7C7CE4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hideMark/>
          </w:tcPr>
          <w:p w14:paraId="3E2783A0" w14:textId="3CAAADB0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804.61</w:t>
            </w:r>
          </w:p>
        </w:tc>
        <w:tc>
          <w:tcPr>
            <w:tcW w:w="899" w:type="dxa"/>
            <w:hideMark/>
          </w:tcPr>
          <w:p w14:paraId="2578EDB4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804.61</w:t>
            </w:r>
          </w:p>
        </w:tc>
        <w:tc>
          <w:tcPr>
            <w:tcW w:w="884" w:type="dxa"/>
            <w:hideMark/>
          </w:tcPr>
          <w:p w14:paraId="6765C9A1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100" w:type="dxa"/>
          </w:tcPr>
          <w:p w14:paraId="759ABA5D" w14:textId="321F8FA5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14:paraId="23A51008" w14:textId="7F8A3EDE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866.95</w:t>
            </w:r>
          </w:p>
        </w:tc>
        <w:tc>
          <w:tcPr>
            <w:tcW w:w="809" w:type="dxa"/>
          </w:tcPr>
          <w:p w14:paraId="0E64CFB6" w14:textId="38C133EE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866.95</w:t>
            </w:r>
          </w:p>
        </w:tc>
        <w:tc>
          <w:tcPr>
            <w:tcW w:w="957" w:type="dxa"/>
          </w:tcPr>
          <w:p w14:paraId="4C813390" w14:textId="66F1F56B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100" w:type="dxa"/>
            <w:hideMark/>
          </w:tcPr>
          <w:p w14:paraId="46F51C06" w14:textId="2369BA1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0D26ED" w14:paraId="5EDCE484" w14:textId="77777777" w:rsidTr="000D26ED">
        <w:tc>
          <w:tcPr>
            <w:tcW w:w="1753" w:type="dxa"/>
            <w:hideMark/>
          </w:tcPr>
          <w:p w14:paraId="0BB675F4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AB</w:t>
            </w:r>
          </w:p>
        </w:tc>
        <w:tc>
          <w:tcPr>
            <w:tcW w:w="0" w:type="auto"/>
          </w:tcPr>
          <w:p w14:paraId="311736D8" w14:textId="21D0159D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hideMark/>
          </w:tcPr>
          <w:p w14:paraId="71D7D5E6" w14:textId="01C6577E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342.17</w:t>
            </w:r>
          </w:p>
        </w:tc>
        <w:tc>
          <w:tcPr>
            <w:tcW w:w="899" w:type="dxa"/>
            <w:hideMark/>
          </w:tcPr>
          <w:p w14:paraId="29C41F17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342.17</w:t>
            </w:r>
          </w:p>
        </w:tc>
        <w:tc>
          <w:tcPr>
            <w:tcW w:w="884" w:type="dxa"/>
            <w:hideMark/>
          </w:tcPr>
          <w:p w14:paraId="0DD4A304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100" w:type="dxa"/>
          </w:tcPr>
          <w:p w14:paraId="4A46A40A" w14:textId="7FD671CC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14:paraId="538AFD6D" w14:textId="4BEC7B65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48.61</w:t>
            </w:r>
          </w:p>
        </w:tc>
        <w:tc>
          <w:tcPr>
            <w:tcW w:w="809" w:type="dxa"/>
          </w:tcPr>
          <w:p w14:paraId="16291C1C" w14:textId="03597D43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48.61</w:t>
            </w:r>
          </w:p>
        </w:tc>
        <w:tc>
          <w:tcPr>
            <w:tcW w:w="957" w:type="dxa"/>
          </w:tcPr>
          <w:p w14:paraId="42282C06" w14:textId="1B2720F9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1100" w:type="dxa"/>
            <w:hideMark/>
          </w:tcPr>
          <w:p w14:paraId="317E8C66" w14:textId="2A14CB3D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0D26ED" w14:paraId="66F9519B" w14:textId="77777777" w:rsidTr="000D26ED">
        <w:tc>
          <w:tcPr>
            <w:tcW w:w="1753" w:type="dxa"/>
            <w:hideMark/>
          </w:tcPr>
          <w:p w14:paraId="5B379662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279D2C82" w14:textId="46D9F955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hideMark/>
          </w:tcPr>
          <w:p w14:paraId="7E912628" w14:textId="629FCD8B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38.49</w:t>
            </w:r>
          </w:p>
        </w:tc>
        <w:tc>
          <w:tcPr>
            <w:tcW w:w="899" w:type="dxa"/>
            <w:hideMark/>
          </w:tcPr>
          <w:p w14:paraId="274668C5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38.49</w:t>
            </w:r>
          </w:p>
        </w:tc>
        <w:tc>
          <w:tcPr>
            <w:tcW w:w="884" w:type="dxa"/>
            <w:hideMark/>
          </w:tcPr>
          <w:p w14:paraId="2AF2C63E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100" w:type="dxa"/>
          </w:tcPr>
          <w:p w14:paraId="62EB4596" w14:textId="60D89C8A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14:paraId="4B7F8B37" w14:textId="130FDF04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501.49</w:t>
            </w:r>
          </w:p>
        </w:tc>
        <w:tc>
          <w:tcPr>
            <w:tcW w:w="809" w:type="dxa"/>
          </w:tcPr>
          <w:p w14:paraId="770CA31B" w14:textId="00B51081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501.49</w:t>
            </w:r>
          </w:p>
        </w:tc>
        <w:tc>
          <w:tcPr>
            <w:tcW w:w="957" w:type="dxa"/>
          </w:tcPr>
          <w:p w14:paraId="3ADA32C1" w14:textId="3D46D5DE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00" w:type="dxa"/>
            <w:hideMark/>
          </w:tcPr>
          <w:p w14:paraId="3EABFC42" w14:textId="7AC5B68D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0D26ED" w14:paraId="6583C3B5" w14:textId="77777777" w:rsidTr="000D26ED">
        <w:tc>
          <w:tcPr>
            <w:tcW w:w="1753" w:type="dxa"/>
            <w:hideMark/>
          </w:tcPr>
          <w:p w14:paraId="05BC9B27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BC</w:t>
            </w:r>
          </w:p>
        </w:tc>
        <w:tc>
          <w:tcPr>
            <w:tcW w:w="0" w:type="auto"/>
          </w:tcPr>
          <w:p w14:paraId="366777DB" w14:textId="333F0ECB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hideMark/>
          </w:tcPr>
          <w:p w14:paraId="2F98D39A" w14:textId="53C136FD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99" w:type="dxa"/>
            <w:hideMark/>
          </w:tcPr>
          <w:p w14:paraId="6A8427B3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84" w:type="dxa"/>
            <w:hideMark/>
          </w:tcPr>
          <w:p w14:paraId="2C281DB9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100" w:type="dxa"/>
          </w:tcPr>
          <w:p w14:paraId="1135EFD5" w14:textId="6854149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7120BA70" w14:textId="76D980FA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809" w:type="dxa"/>
          </w:tcPr>
          <w:p w14:paraId="0F9D4A7C" w14:textId="25020942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57" w:type="dxa"/>
          </w:tcPr>
          <w:p w14:paraId="203F2AD3" w14:textId="5A29E2D2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6546</w:t>
            </w:r>
          </w:p>
        </w:tc>
        <w:tc>
          <w:tcPr>
            <w:tcW w:w="1100" w:type="dxa"/>
            <w:hideMark/>
          </w:tcPr>
          <w:p w14:paraId="1A08FAA1" w14:textId="0DF945CC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0D26ED" w14:paraId="3DCDEA94" w14:textId="77777777" w:rsidTr="000D26ED">
        <w:tc>
          <w:tcPr>
            <w:tcW w:w="1753" w:type="dxa"/>
            <w:hideMark/>
          </w:tcPr>
          <w:p w14:paraId="0AF7F310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A²</w:t>
            </w:r>
          </w:p>
        </w:tc>
        <w:tc>
          <w:tcPr>
            <w:tcW w:w="0" w:type="auto"/>
          </w:tcPr>
          <w:p w14:paraId="218F125F" w14:textId="15273E3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hideMark/>
          </w:tcPr>
          <w:p w14:paraId="65346D66" w14:textId="3A6DCE45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43.65</w:t>
            </w:r>
          </w:p>
        </w:tc>
        <w:tc>
          <w:tcPr>
            <w:tcW w:w="899" w:type="dxa"/>
            <w:hideMark/>
          </w:tcPr>
          <w:p w14:paraId="22632BD8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43.65</w:t>
            </w:r>
          </w:p>
        </w:tc>
        <w:tc>
          <w:tcPr>
            <w:tcW w:w="884" w:type="dxa"/>
            <w:hideMark/>
          </w:tcPr>
          <w:p w14:paraId="7907EAAF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1762</w:t>
            </w:r>
          </w:p>
        </w:tc>
        <w:tc>
          <w:tcPr>
            <w:tcW w:w="1100" w:type="dxa"/>
          </w:tcPr>
          <w:p w14:paraId="41A818F4" w14:textId="7CA6CE80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32450108" w14:textId="5D3E7F5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37.36</w:t>
            </w:r>
          </w:p>
        </w:tc>
        <w:tc>
          <w:tcPr>
            <w:tcW w:w="809" w:type="dxa"/>
          </w:tcPr>
          <w:p w14:paraId="1C454D93" w14:textId="646170A8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37.36</w:t>
            </w:r>
          </w:p>
        </w:tc>
        <w:tc>
          <w:tcPr>
            <w:tcW w:w="957" w:type="dxa"/>
          </w:tcPr>
          <w:p w14:paraId="29BDC6B0" w14:textId="092BCB1B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100" w:type="dxa"/>
            <w:hideMark/>
          </w:tcPr>
          <w:p w14:paraId="3FC32E24" w14:textId="2EF75F4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0D26ED" w14:paraId="0BDA13FE" w14:textId="77777777" w:rsidTr="000D26ED">
        <w:tc>
          <w:tcPr>
            <w:tcW w:w="1753" w:type="dxa"/>
            <w:hideMark/>
          </w:tcPr>
          <w:p w14:paraId="1FACFEE4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B²</w:t>
            </w:r>
          </w:p>
        </w:tc>
        <w:tc>
          <w:tcPr>
            <w:tcW w:w="0" w:type="auto"/>
          </w:tcPr>
          <w:p w14:paraId="5E678A4D" w14:textId="1D8A8DDD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hideMark/>
          </w:tcPr>
          <w:p w14:paraId="4ABB4379" w14:textId="08C0902C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731.46</w:t>
            </w:r>
          </w:p>
        </w:tc>
        <w:tc>
          <w:tcPr>
            <w:tcW w:w="899" w:type="dxa"/>
            <w:hideMark/>
          </w:tcPr>
          <w:p w14:paraId="7B2FB6A1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731.46</w:t>
            </w:r>
          </w:p>
        </w:tc>
        <w:tc>
          <w:tcPr>
            <w:tcW w:w="884" w:type="dxa"/>
            <w:hideMark/>
          </w:tcPr>
          <w:p w14:paraId="34D64DE1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00" w:type="dxa"/>
          </w:tcPr>
          <w:p w14:paraId="5E81F160" w14:textId="4708FFBB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14:paraId="65AF29E3" w14:textId="68D21524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336.72</w:t>
            </w:r>
          </w:p>
        </w:tc>
        <w:tc>
          <w:tcPr>
            <w:tcW w:w="809" w:type="dxa"/>
          </w:tcPr>
          <w:p w14:paraId="0BE6DA03" w14:textId="68CE7371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336.72</w:t>
            </w:r>
          </w:p>
        </w:tc>
        <w:tc>
          <w:tcPr>
            <w:tcW w:w="957" w:type="dxa"/>
          </w:tcPr>
          <w:p w14:paraId="324651D3" w14:textId="532F9CC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100" w:type="dxa"/>
            <w:hideMark/>
          </w:tcPr>
          <w:p w14:paraId="1C76925F" w14:textId="630EFB29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0D26ED" w14:paraId="421C9B89" w14:textId="77777777" w:rsidTr="000D26ED">
        <w:tc>
          <w:tcPr>
            <w:tcW w:w="1753" w:type="dxa"/>
            <w:hideMark/>
          </w:tcPr>
          <w:p w14:paraId="483DA3B5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C²</w:t>
            </w:r>
          </w:p>
        </w:tc>
        <w:tc>
          <w:tcPr>
            <w:tcW w:w="0" w:type="auto"/>
          </w:tcPr>
          <w:p w14:paraId="19010190" w14:textId="67710E81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hideMark/>
          </w:tcPr>
          <w:p w14:paraId="7FBE2593" w14:textId="45318D28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67.70</w:t>
            </w:r>
          </w:p>
        </w:tc>
        <w:tc>
          <w:tcPr>
            <w:tcW w:w="899" w:type="dxa"/>
            <w:hideMark/>
          </w:tcPr>
          <w:p w14:paraId="73021E5D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67.70</w:t>
            </w:r>
          </w:p>
        </w:tc>
        <w:tc>
          <w:tcPr>
            <w:tcW w:w="884" w:type="dxa"/>
            <w:hideMark/>
          </w:tcPr>
          <w:p w14:paraId="2F11E197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100" w:type="dxa"/>
          </w:tcPr>
          <w:p w14:paraId="71893BE8" w14:textId="3F4788C4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14:paraId="696D0C2E" w14:textId="3A15CDE9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03.18</w:t>
            </w:r>
          </w:p>
        </w:tc>
        <w:tc>
          <w:tcPr>
            <w:tcW w:w="809" w:type="dxa"/>
          </w:tcPr>
          <w:p w14:paraId="17793CDF" w14:textId="29D30016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03.18</w:t>
            </w:r>
          </w:p>
        </w:tc>
        <w:tc>
          <w:tcPr>
            <w:tcW w:w="957" w:type="dxa"/>
          </w:tcPr>
          <w:p w14:paraId="2120E9AA" w14:textId="1EB70DEE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100" w:type="dxa"/>
            <w:hideMark/>
          </w:tcPr>
          <w:p w14:paraId="5C08366B" w14:textId="50C641F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0D26ED" w14:paraId="69C38260" w14:textId="77777777" w:rsidTr="000D26ED">
        <w:tc>
          <w:tcPr>
            <w:tcW w:w="1753" w:type="dxa"/>
            <w:hideMark/>
          </w:tcPr>
          <w:p w14:paraId="5E87A97D" w14:textId="77777777" w:rsidR="000D26ED" w:rsidRPr="000D26ED" w:rsidRDefault="000D26ED" w:rsidP="000D26E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D26ED">
              <w:rPr>
                <w:b/>
                <w:bCs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0" w:type="auto"/>
          </w:tcPr>
          <w:p w14:paraId="2E560C89" w14:textId="7746660B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74" w:type="dxa"/>
            <w:hideMark/>
          </w:tcPr>
          <w:p w14:paraId="157E0EA2" w14:textId="56A5B678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06.02</w:t>
            </w:r>
          </w:p>
        </w:tc>
        <w:tc>
          <w:tcPr>
            <w:tcW w:w="899" w:type="dxa"/>
            <w:hideMark/>
          </w:tcPr>
          <w:p w14:paraId="580FCB62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0.60</w:t>
            </w:r>
          </w:p>
        </w:tc>
        <w:tc>
          <w:tcPr>
            <w:tcW w:w="884" w:type="dxa"/>
            <w:hideMark/>
          </w:tcPr>
          <w:p w14:paraId="4EC23150" w14:textId="77777777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</w:tcPr>
          <w:p w14:paraId="0CB7AF9C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C305D0" w14:textId="38CC326F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38.84</w:t>
            </w:r>
          </w:p>
        </w:tc>
        <w:tc>
          <w:tcPr>
            <w:tcW w:w="809" w:type="dxa"/>
          </w:tcPr>
          <w:p w14:paraId="67C2C8B0" w14:textId="23BC8EFE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957" w:type="dxa"/>
          </w:tcPr>
          <w:p w14:paraId="3699F6C2" w14:textId="77777777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hideMark/>
          </w:tcPr>
          <w:p w14:paraId="0AEAB8E3" w14:textId="4D076538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</w:tr>
      <w:tr w:rsidR="000D26ED" w14:paraId="73962995" w14:textId="77777777" w:rsidTr="000D26ED">
        <w:tc>
          <w:tcPr>
            <w:tcW w:w="1753" w:type="dxa"/>
            <w:hideMark/>
          </w:tcPr>
          <w:p w14:paraId="0C6D99A2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0" w:type="auto"/>
          </w:tcPr>
          <w:p w14:paraId="44FF3366" w14:textId="62C5A583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74" w:type="dxa"/>
            <w:hideMark/>
          </w:tcPr>
          <w:p w14:paraId="63AB9FE2" w14:textId="362BAFAC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91.38</w:t>
            </w:r>
          </w:p>
        </w:tc>
        <w:tc>
          <w:tcPr>
            <w:tcW w:w="899" w:type="dxa"/>
            <w:hideMark/>
          </w:tcPr>
          <w:p w14:paraId="06CE83AB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38.28</w:t>
            </w:r>
          </w:p>
        </w:tc>
        <w:tc>
          <w:tcPr>
            <w:tcW w:w="884" w:type="dxa"/>
            <w:hideMark/>
          </w:tcPr>
          <w:p w14:paraId="33690AD3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100" w:type="dxa"/>
          </w:tcPr>
          <w:p w14:paraId="79B12412" w14:textId="3656AD42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260ED543" w14:textId="7DD89AA2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10.89</w:t>
            </w:r>
          </w:p>
        </w:tc>
        <w:tc>
          <w:tcPr>
            <w:tcW w:w="809" w:type="dxa"/>
          </w:tcPr>
          <w:p w14:paraId="2218427C" w14:textId="3ECC45A0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2.18</w:t>
            </w:r>
          </w:p>
        </w:tc>
        <w:tc>
          <w:tcPr>
            <w:tcW w:w="957" w:type="dxa"/>
          </w:tcPr>
          <w:p w14:paraId="17BB4C0B" w14:textId="3D97DBD3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0.0783</w:t>
            </w:r>
          </w:p>
        </w:tc>
        <w:tc>
          <w:tcPr>
            <w:tcW w:w="1100" w:type="dxa"/>
            <w:hideMark/>
          </w:tcPr>
          <w:p w14:paraId="5FD11818" w14:textId="2AB9EFF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0D26ED" w14:paraId="31EABD70" w14:textId="77777777" w:rsidTr="000D26ED">
        <w:tc>
          <w:tcPr>
            <w:tcW w:w="1753" w:type="dxa"/>
            <w:hideMark/>
          </w:tcPr>
          <w:p w14:paraId="62C6234D" w14:textId="77777777" w:rsidR="000D26ED" w:rsidRPr="000D26ED" w:rsidRDefault="000D26ED" w:rsidP="000D26ED">
            <w:pPr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0" w:type="auto"/>
          </w:tcPr>
          <w:p w14:paraId="434B89EF" w14:textId="536B739F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74" w:type="dxa"/>
            <w:hideMark/>
          </w:tcPr>
          <w:p w14:paraId="664529A5" w14:textId="0D63A8B3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899" w:type="dxa"/>
            <w:hideMark/>
          </w:tcPr>
          <w:p w14:paraId="0288108B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.93</w:t>
            </w:r>
          </w:p>
        </w:tc>
        <w:tc>
          <w:tcPr>
            <w:tcW w:w="884" w:type="dxa"/>
            <w:hideMark/>
          </w:tcPr>
          <w:p w14:paraId="4EEF7593" w14:textId="77777777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</w:tcPr>
          <w:p w14:paraId="738ABD6C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81C01F8" w14:textId="1BC1C40C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27.95</w:t>
            </w:r>
          </w:p>
        </w:tc>
        <w:tc>
          <w:tcPr>
            <w:tcW w:w="809" w:type="dxa"/>
          </w:tcPr>
          <w:p w14:paraId="45845FF5" w14:textId="6E3C73AF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5.59</w:t>
            </w:r>
          </w:p>
        </w:tc>
        <w:tc>
          <w:tcPr>
            <w:tcW w:w="957" w:type="dxa"/>
          </w:tcPr>
          <w:p w14:paraId="0262242E" w14:textId="77777777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hideMark/>
          </w:tcPr>
          <w:p w14:paraId="537E5E0B" w14:textId="2CE13E33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</w:tr>
      <w:tr w:rsidR="000D26ED" w14:paraId="5A3E6253" w14:textId="77777777" w:rsidTr="000D26ED">
        <w:tc>
          <w:tcPr>
            <w:tcW w:w="1753" w:type="dxa"/>
            <w:tcBorders>
              <w:bottom w:val="single" w:sz="4" w:space="0" w:color="auto"/>
            </w:tcBorders>
            <w:hideMark/>
          </w:tcPr>
          <w:p w14:paraId="15724BAE" w14:textId="77777777" w:rsidR="000D26ED" w:rsidRPr="000D26ED" w:rsidRDefault="000D26ED" w:rsidP="000D26E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D26ED">
              <w:rPr>
                <w:b/>
                <w:bCs/>
                <w:color w:val="000000"/>
                <w:sz w:val="18"/>
                <w:szCs w:val="18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D471D5" w14:textId="5C3F7D3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5CCE0B74" w14:textId="43F7646D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7240.5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14:paraId="2747CDA5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hideMark/>
          </w:tcPr>
          <w:p w14:paraId="55318ACC" w14:textId="77777777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725FB00D" w14:textId="77777777" w:rsidR="000D26ED" w:rsidRPr="000D26ED" w:rsidRDefault="000D26ED" w:rsidP="000D26E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B9CC204" w14:textId="2C91D9DD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  <w:r w:rsidRPr="000D26ED">
              <w:rPr>
                <w:color w:val="000000"/>
                <w:sz w:val="18"/>
                <w:szCs w:val="18"/>
              </w:rPr>
              <w:t>6857.29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7CBECCB" w14:textId="77777777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45481CC9" w14:textId="77777777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hideMark/>
          </w:tcPr>
          <w:p w14:paraId="68A698BC" w14:textId="0B9AC5A3" w:rsidR="000D26ED" w:rsidRPr="000D26ED" w:rsidRDefault="000D26ED" w:rsidP="000D26ED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F560A2A" w14:textId="64843FEC" w:rsidR="00553677" w:rsidRDefault="00553677"/>
    <w:p w14:paraId="371AA3CC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7306A4E4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0EC388E5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629538B6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49A2E3DC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3A8C0D44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6ED639CE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2DBFCAAA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5ECF4625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5FD9842D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3109DC10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1E7E5F7D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42A1D116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0F496B61" w14:textId="77777777" w:rsid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48872511" w14:textId="729A6A8E" w:rsidR="00553677" w:rsidRPr="009F1ECA" w:rsidRDefault="009F1ECA" w:rsidP="00553677">
      <w:pPr>
        <w:pStyle w:val="Heading3"/>
        <w:rPr>
          <w:rFonts w:asciiTheme="minorHAnsi" w:hAnsiTheme="minorHAnsi" w:cstheme="minorHAnsi"/>
          <w:b w:val="0"/>
          <w:bCs w:val="0"/>
          <w:sz w:val="22"/>
          <w:szCs w:val="22"/>
          <w:rtl/>
          <w:lang w:bidi="fa-IR"/>
        </w:rPr>
      </w:pPr>
      <w:r w:rsidRPr="009F1ECA">
        <w:rPr>
          <w:rFonts w:asciiTheme="minorHAnsi" w:hAnsiTheme="minorHAnsi" w:cstheme="minorHAnsi"/>
          <w:b w:val="0"/>
          <w:bCs w:val="0"/>
          <w:sz w:val="22"/>
          <w:szCs w:val="22"/>
        </w:rPr>
        <w:lastRenderedPageBreak/>
        <w:t xml:space="preserve">Table S7. </w:t>
      </w:r>
      <w:r w:rsidRPr="009F1ECA">
        <w:rPr>
          <w:rStyle w:val="rynqvb"/>
          <w:rFonts w:asciiTheme="minorHAnsi" w:hAnsiTheme="minorHAnsi" w:cstheme="minorHAnsi"/>
          <w:b w:val="0"/>
          <w:bCs w:val="0"/>
          <w:sz w:val="22"/>
          <w:szCs w:val="22"/>
          <w:lang w:val="en"/>
        </w:rPr>
        <w:t>Statistical parameters for the equations obtained in the optimization stage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036"/>
        <w:gridCol w:w="718"/>
        <w:gridCol w:w="222"/>
        <w:gridCol w:w="1577"/>
        <w:gridCol w:w="941"/>
        <w:gridCol w:w="222"/>
        <w:gridCol w:w="1035"/>
        <w:gridCol w:w="718"/>
        <w:gridCol w:w="222"/>
        <w:gridCol w:w="1590"/>
        <w:gridCol w:w="941"/>
      </w:tblGrid>
      <w:tr w:rsidR="003745A2" w14:paraId="6FC5230C" w14:textId="77777777" w:rsidTr="009F1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10059E" w14:textId="61AC6A8F" w:rsidR="003745A2" w:rsidRPr="006D01C9" w:rsidRDefault="006D01C9" w:rsidP="003745A2">
            <w:pPr>
              <w:jc w:val="center"/>
              <w:rPr>
                <w:color w:val="000000"/>
              </w:rPr>
            </w:pPr>
            <w:r w:rsidRPr="006D01C9">
              <w:rPr>
                <w:color w:val="FF0000"/>
              </w:rPr>
              <w:t>Shell sorb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B44EF3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42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0C0914" w14:textId="2D4AB687" w:rsidR="003745A2" w:rsidRPr="00F7085D" w:rsidRDefault="00F7085D" w:rsidP="003745A2">
            <w:pPr>
              <w:jc w:val="center"/>
              <w:rPr>
                <w:color w:val="000000"/>
              </w:rPr>
            </w:pPr>
            <w:r w:rsidRPr="00F7085D">
              <w:rPr>
                <w:color w:val="FF0000"/>
              </w:rPr>
              <w:t>Composite sorbent</w:t>
            </w:r>
          </w:p>
        </w:tc>
      </w:tr>
      <w:tr w:rsidR="003745A2" w14:paraId="4C73B36A" w14:textId="30EB3FE3" w:rsidTr="009F1ECA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A5DF43" w14:textId="77777777" w:rsidR="003745A2" w:rsidRPr="009F1ECA" w:rsidRDefault="003745A2" w:rsidP="003745A2">
            <w:pPr>
              <w:jc w:val="center"/>
              <w:rPr>
                <w:b/>
                <w:bCs/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Std. Dev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72B7E7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4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05D2FE" w14:textId="73ACA98B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7C04FB" w14:textId="77777777" w:rsidR="003745A2" w:rsidRPr="009F1ECA" w:rsidRDefault="003745A2" w:rsidP="003745A2">
            <w:pPr>
              <w:jc w:val="center"/>
              <w:rPr>
                <w:b/>
                <w:bCs/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D7FF8D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0.97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4BABFE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77A97D1A" w14:textId="40647555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Std. Dev.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3C315265" w14:textId="68F620EF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3.73</w:t>
            </w:r>
          </w:p>
        </w:tc>
        <w:tc>
          <w:tcPr>
            <w:tcW w:w="60" w:type="dxa"/>
            <w:tcBorders>
              <w:top w:val="single" w:sz="4" w:space="0" w:color="auto"/>
            </w:tcBorders>
          </w:tcPr>
          <w:p w14:paraId="4B32C196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7539699C" w14:textId="455A4F9C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R²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369588DF" w14:textId="34ACE4E5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0.9798</w:t>
            </w:r>
          </w:p>
        </w:tc>
      </w:tr>
      <w:tr w:rsidR="003745A2" w14:paraId="77F463D3" w14:textId="042B82F7" w:rsidTr="009F1ECA">
        <w:tc>
          <w:tcPr>
            <w:tcW w:w="0" w:type="auto"/>
            <w:hideMark/>
          </w:tcPr>
          <w:p w14:paraId="0DB6D8A1" w14:textId="77777777" w:rsidR="003745A2" w:rsidRPr="009F1ECA" w:rsidRDefault="003745A2" w:rsidP="003745A2">
            <w:pPr>
              <w:jc w:val="center"/>
              <w:rPr>
                <w:b/>
                <w:bCs/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hideMark/>
          </w:tcPr>
          <w:p w14:paraId="3AA15A47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74.45</w:t>
            </w:r>
          </w:p>
        </w:tc>
        <w:tc>
          <w:tcPr>
            <w:tcW w:w="0" w:type="auto"/>
            <w:hideMark/>
          </w:tcPr>
          <w:p w14:paraId="5B111BB3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3A608DED" w14:textId="77777777" w:rsidR="003745A2" w:rsidRPr="009F1ECA" w:rsidRDefault="003745A2" w:rsidP="003745A2">
            <w:pPr>
              <w:jc w:val="center"/>
              <w:rPr>
                <w:b/>
                <w:bCs/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Adjusted R²</w:t>
            </w:r>
          </w:p>
        </w:tc>
        <w:tc>
          <w:tcPr>
            <w:tcW w:w="0" w:type="auto"/>
            <w:hideMark/>
          </w:tcPr>
          <w:p w14:paraId="25318628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0.9459</w:t>
            </w:r>
          </w:p>
        </w:tc>
        <w:tc>
          <w:tcPr>
            <w:tcW w:w="0" w:type="auto"/>
          </w:tcPr>
          <w:p w14:paraId="3D3C4BF9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</w:tcPr>
          <w:p w14:paraId="12347540" w14:textId="67D5FB22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Mean</w:t>
            </w:r>
          </w:p>
        </w:tc>
        <w:tc>
          <w:tcPr>
            <w:tcW w:w="690" w:type="dxa"/>
          </w:tcPr>
          <w:p w14:paraId="0182CAFB" w14:textId="17102E4E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76.96</w:t>
            </w:r>
          </w:p>
        </w:tc>
        <w:tc>
          <w:tcPr>
            <w:tcW w:w="60" w:type="dxa"/>
          </w:tcPr>
          <w:p w14:paraId="11B1B18A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1590" w:type="dxa"/>
          </w:tcPr>
          <w:p w14:paraId="68F4B101" w14:textId="62CD2FD7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Adjusted R²</w:t>
            </w:r>
          </w:p>
        </w:tc>
        <w:tc>
          <w:tcPr>
            <w:tcW w:w="755" w:type="dxa"/>
          </w:tcPr>
          <w:p w14:paraId="0E376FB6" w14:textId="74B12C36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0.9615</w:t>
            </w:r>
          </w:p>
        </w:tc>
      </w:tr>
      <w:tr w:rsidR="003745A2" w14:paraId="78CB77E3" w14:textId="3F96D9C1" w:rsidTr="009F1ECA">
        <w:tc>
          <w:tcPr>
            <w:tcW w:w="0" w:type="auto"/>
            <w:hideMark/>
          </w:tcPr>
          <w:p w14:paraId="75A697CD" w14:textId="77777777" w:rsidR="003745A2" w:rsidRPr="009F1ECA" w:rsidRDefault="003745A2" w:rsidP="003745A2">
            <w:pPr>
              <w:jc w:val="center"/>
              <w:rPr>
                <w:b/>
                <w:bCs/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C.V. %</w:t>
            </w:r>
          </w:p>
        </w:tc>
        <w:tc>
          <w:tcPr>
            <w:tcW w:w="0" w:type="auto"/>
            <w:hideMark/>
          </w:tcPr>
          <w:p w14:paraId="131A80F2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6.10</w:t>
            </w:r>
          </w:p>
        </w:tc>
        <w:tc>
          <w:tcPr>
            <w:tcW w:w="0" w:type="auto"/>
            <w:hideMark/>
          </w:tcPr>
          <w:p w14:paraId="7AD185EC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30BAFE9" w14:textId="77777777" w:rsidR="003745A2" w:rsidRPr="009F1ECA" w:rsidRDefault="003745A2" w:rsidP="003745A2">
            <w:pPr>
              <w:jc w:val="center"/>
              <w:rPr>
                <w:b/>
                <w:bCs/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Predicted R²</w:t>
            </w:r>
          </w:p>
        </w:tc>
        <w:tc>
          <w:tcPr>
            <w:tcW w:w="0" w:type="auto"/>
            <w:hideMark/>
          </w:tcPr>
          <w:p w14:paraId="02685D2F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0.8737</w:t>
            </w:r>
          </w:p>
        </w:tc>
        <w:tc>
          <w:tcPr>
            <w:tcW w:w="0" w:type="auto"/>
          </w:tcPr>
          <w:p w14:paraId="7D00E63B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</w:tcPr>
          <w:p w14:paraId="4EB3996B" w14:textId="4BF9FD0A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C.V. %</w:t>
            </w:r>
          </w:p>
        </w:tc>
        <w:tc>
          <w:tcPr>
            <w:tcW w:w="690" w:type="dxa"/>
          </w:tcPr>
          <w:p w14:paraId="5B116E1E" w14:textId="506D585A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4.84</w:t>
            </w:r>
          </w:p>
        </w:tc>
        <w:tc>
          <w:tcPr>
            <w:tcW w:w="60" w:type="dxa"/>
          </w:tcPr>
          <w:p w14:paraId="46BA6358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1590" w:type="dxa"/>
          </w:tcPr>
          <w:p w14:paraId="7781F6C4" w14:textId="0DE347DE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b/>
                <w:bCs/>
                <w:color w:val="000000"/>
              </w:rPr>
              <w:t>Predicted R²</w:t>
            </w:r>
          </w:p>
        </w:tc>
        <w:tc>
          <w:tcPr>
            <w:tcW w:w="755" w:type="dxa"/>
          </w:tcPr>
          <w:p w14:paraId="4FE4A833" w14:textId="6348DAF3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0.9089</w:t>
            </w:r>
          </w:p>
        </w:tc>
      </w:tr>
      <w:tr w:rsidR="003745A2" w14:paraId="15083B05" w14:textId="60218A39" w:rsidTr="009F1ECA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C338ED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C6BB76F" w14:textId="77777777" w:rsidR="003745A2" w:rsidRPr="009F1ECA" w:rsidRDefault="003745A2" w:rsidP="003745A2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690745" w14:textId="77777777" w:rsidR="003745A2" w:rsidRPr="009F1ECA" w:rsidRDefault="003745A2" w:rsidP="003745A2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48DC1F" w14:textId="77777777" w:rsidR="003745A2" w:rsidRPr="009F1ECA" w:rsidRDefault="003745A2" w:rsidP="003745A2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F1ECA">
              <w:rPr>
                <w:b/>
                <w:bCs/>
                <w:color w:val="000000"/>
              </w:rPr>
              <w:t>Adeq</w:t>
            </w:r>
            <w:proofErr w:type="spellEnd"/>
            <w:r w:rsidRPr="009F1ECA">
              <w:rPr>
                <w:b/>
                <w:bCs/>
                <w:color w:val="000000"/>
              </w:rPr>
              <w:t xml:space="preserve"> Preci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318D57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20.68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23984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103FC79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70F9853F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60" w:type="dxa"/>
            <w:tcBorders>
              <w:bottom w:val="single" w:sz="4" w:space="0" w:color="auto"/>
            </w:tcBorders>
          </w:tcPr>
          <w:p w14:paraId="2F79B32E" w14:textId="77777777" w:rsidR="003745A2" w:rsidRPr="009F1ECA" w:rsidRDefault="003745A2" w:rsidP="003745A2">
            <w:pPr>
              <w:jc w:val="center"/>
              <w:rPr>
                <w:color w:val="00000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6ADBB7C3" w14:textId="7D048B2B" w:rsidR="003745A2" w:rsidRPr="009F1ECA" w:rsidRDefault="003745A2" w:rsidP="003745A2">
            <w:pPr>
              <w:jc w:val="center"/>
              <w:rPr>
                <w:color w:val="000000"/>
              </w:rPr>
            </w:pPr>
            <w:proofErr w:type="spellStart"/>
            <w:r w:rsidRPr="009F1ECA">
              <w:rPr>
                <w:b/>
                <w:bCs/>
                <w:color w:val="000000"/>
              </w:rPr>
              <w:t>Adeq</w:t>
            </w:r>
            <w:proofErr w:type="spellEnd"/>
            <w:r w:rsidRPr="009F1ECA">
              <w:rPr>
                <w:b/>
                <w:bCs/>
                <w:color w:val="000000"/>
              </w:rPr>
              <w:t xml:space="preserve"> Precision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A259BB2" w14:textId="325BEA3B" w:rsidR="003745A2" w:rsidRPr="009F1ECA" w:rsidRDefault="003745A2" w:rsidP="003745A2">
            <w:pPr>
              <w:jc w:val="center"/>
              <w:rPr>
                <w:color w:val="000000"/>
              </w:rPr>
            </w:pPr>
            <w:r w:rsidRPr="009F1ECA">
              <w:rPr>
                <w:color w:val="000000"/>
              </w:rPr>
              <w:t>24.1785</w:t>
            </w:r>
          </w:p>
        </w:tc>
      </w:tr>
    </w:tbl>
    <w:p w14:paraId="1BD37EE4" w14:textId="77777777" w:rsidR="00CB4E3E" w:rsidRDefault="00CB4E3E"/>
    <w:p w14:paraId="25818EA0" w14:textId="1CEA901A" w:rsidR="00553677" w:rsidRDefault="00553677"/>
    <w:p w14:paraId="6DA7016C" w14:textId="3AEE6D1E" w:rsidR="009F1ECA" w:rsidRDefault="009F1ECA"/>
    <w:p w14:paraId="67DCEC7E" w14:textId="21697A63" w:rsidR="009F1ECA" w:rsidRDefault="009F1ECA"/>
    <w:p w14:paraId="6688EEEB" w14:textId="2E42AE19" w:rsidR="009F1ECA" w:rsidRDefault="009F1ECA"/>
    <w:p w14:paraId="4F1DD12B" w14:textId="45EE4187" w:rsidR="009F1ECA" w:rsidRDefault="009F1ECA"/>
    <w:p w14:paraId="6054A8E4" w14:textId="2AE00C4B" w:rsidR="009F1ECA" w:rsidRDefault="009F1ECA"/>
    <w:p w14:paraId="70446E70" w14:textId="0C4DACB0" w:rsidR="009F1ECA" w:rsidRDefault="009F1ECA"/>
    <w:p w14:paraId="1AE681EE" w14:textId="18133E76" w:rsidR="009F1ECA" w:rsidRDefault="009F1ECA"/>
    <w:p w14:paraId="354FF4C8" w14:textId="576E742C" w:rsidR="009F1ECA" w:rsidRDefault="009F1ECA"/>
    <w:p w14:paraId="436B9BD1" w14:textId="124586FB" w:rsidR="009F1ECA" w:rsidRDefault="009F1ECA"/>
    <w:p w14:paraId="10580DCC" w14:textId="1D1610F2" w:rsidR="009F1ECA" w:rsidRDefault="009F1ECA"/>
    <w:p w14:paraId="7294D27A" w14:textId="525B85DC" w:rsidR="009F1ECA" w:rsidRDefault="009F1ECA"/>
    <w:p w14:paraId="1C2B265C" w14:textId="3E6B5E4E" w:rsidR="009F1ECA" w:rsidRDefault="009F1ECA"/>
    <w:p w14:paraId="380DA9BB" w14:textId="7F354B23" w:rsidR="009F1ECA" w:rsidRDefault="009F1ECA"/>
    <w:p w14:paraId="3A90869C" w14:textId="5588E31D" w:rsidR="009F1ECA" w:rsidRDefault="009F1ECA"/>
    <w:p w14:paraId="7F7DC492" w14:textId="16EB0A9B" w:rsidR="009F1ECA" w:rsidRDefault="009F1ECA"/>
    <w:p w14:paraId="52028FA2" w14:textId="474D23F3" w:rsidR="009F1ECA" w:rsidRDefault="009F1ECA"/>
    <w:p w14:paraId="756902E8" w14:textId="58A1721F" w:rsidR="009F1ECA" w:rsidRDefault="009F1ECA"/>
    <w:p w14:paraId="44A3E235" w14:textId="5E29E803" w:rsidR="009F1ECA" w:rsidRDefault="009F1ECA"/>
    <w:p w14:paraId="08B6B65A" w14:textId="647E4674" w:rsidR="009F1ECA" w:rsidRDefault="009F1ECA"/>
    <w:p w14:paraId="5B61ACFA" w14:textId="4D35CEAF" w:rsidR="009F1ECA" w:rsidRDefault="009F1ECA"/>
    <w:p w14:paraId="2446DD94" w14:textId="4DAF2D9D" w:rsidR="009F1ECA" w:rsidRDefault="009F1ECA"/>
    <w:p w14:paraId="5475B860" w14:textId="432F1AA2" w:rsidR="009F1ECA" w:rsidRDefault="009F1ECA"/>
    <w:p w14:paraId="011D97F1" w14:textId="0571B76C" w:rsidR="009F1ECA" w:rsidRDefault="009F1ECA">
      <w:r>
        <w:lastRenderedPageBreak/>
        <w:t xml:space="preserve">Table S8. Optimum value of the significant factors </w:t>
      </w:r>
      <w:r w:rsidR="00477CEE">
        <w:t xml:space="preserve">and Predicted ER% </w:t>
      </w:r>
      <w:r>
        <w:t>in the optimization stage</w:t>
      </w:r>
    </w:p>
    <w:tbl>
      <w:tblPr>
        <w:tblStyle w:val="PlainTable2"/>
        <w:tblW w:w="9450" w:type="dxa"/>
        <w:tblLook w:val="0620" w:firstRow="1" w:lastRow="0" w:firstColumn="0" w:lastColumn="0" w:noHBand="1" w:noVBand="1"/>
      </w:tblPr>
      <w:tblGrid>
        <w:gridCol w:w="792"/>
        <w:gridCol w:w="2448"/>
        <w:gridCol w:w="1530"/>
        <w:gridCol w:w="1530"/>
        <w:gridCol w:w="1530"/>
        <w:gridCol w:w="1620"/>
      </w:tblGrid>
      <w:tr w:rsidR="009F1ECA" w14:paraId="5A78C33E" w14:textId="77777777" w:rsidTr="00477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0EDAB75" w14:textId="45D00D32" w:rsidR="009F1ECA" w:rsidRPr="00477CEE" w:rsidRDefault="009F1ECA" w:rsidP="009F1ECA">
            <w:pPr>
              <w:spacing w:line="259" w:lineRule="auto"/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448" w:type="dxa"/>
            <w:vMerge w:val="restart"/>
            <w:tcBorders>
              <w:top w:val="single" w:sz="4" w:space="0" w:color="auto"/>
            </w:tcBorders>
          </w:tcPr>
          <w:p w14:paraId="68D7AB4D" w14:textId="19239995" w:rsidR="009F1ECA" w:rsidRPr="00477CEE" w:rsidRDefault="009F1ECA" w:rsidP="009F1ECA">
            <w:pPr>
              <w:spacing w:line="259" w:lineRule="auto"/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9959C" w14:textId="0C4BB60D" w:rsidR="009F1ECA" w:rsidRPr="00477CEE" w:rsidRDefault="00AE697F" w:rsidP="00477CEE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D01C9">
              <w:rPr>
                <w:color w:val="FF0000"/>
                <w:sz w:val="20"/>
                <w:szCs w:val="20"/>
              </w:rPr>
              <w:t>Shell sorben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72BE63" w14:textId="346DE4C6" w:rsidR="009F1ECA" w:rsidRPr="00477CEE" w:rsidRDefault="00F7085D" w:rsidP="00477CEE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F7085D">
              <w:rPr>
                <w:color w:val="FF0000"/>
                <w:sz w:val="20"/>
                <w:szCs w:val="20"/>
              </w:rPr>
              <w:t>Composite sorbent</w:t>
            </w:r>
          </w:p>
        </w:tc>
      </w:tr>
      <w:tr w:rsidR="009F1ECA" w14:paraId="25FA6EF1" w14:textId="77777777" w:rsidTr="00477CEE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9FF5767" w14:textId="24C21C9A" w:rsidR="009F1ECA" w:rsidRPr="00477CEE" w:rsidRDefault="009F1ECA" w:rsidP="009F1EC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bottom w:val="single" w:sz="4" w:space="0" w:color="auto"/>
            </w:tcBorders>
            <w:hideMark/>
          </w:tcPr>
          <w:p w14:paraId="63C8F7E3" w14:textId="1F33968E" w:rsidR="009F1ECA" w:rsidRPr="00477CEE" w:rsidRDefault="009F1ECA" w:rsidP="009F1EC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DAA7C4" w14:textId="1415BD19" w:rsidR="009F1ECA" w:rsidRPr="00477CEE" w:rsidRDefault="009F1ECA" w:rsidP="00477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7CEE">
              <w:rPr>
                <w:b/>
                <w:bCs/>
                <w:color w:val="000000"/>
                <w:sz w:val="20"/>
                <w:szCs w:val="20"/>
              </w:rPr>
              <w:t>Obtained 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262DE0C" w14:textId="709E21A0" w:rsidR="009F1ECA" w:rsidRPr="00477CEE" w:rsidRDefault="009F1ECA" w:rsidP="00477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7CEE">
              <w:rPr>
                <w:b/>
                <w:bCs/>
                <w:color w:val="000000"/>
                <w:sz w:val="20"/>
                <w:szCs w:val="20"/>
              </w:rPr>
              <w:t>Rounded 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5ED5603" w14:textId="01ED038D" w:rsidR="009F1ECA" w:rsidRPr="00477CEE" w:rsidRDefault="009F1ECA" w:rsidP="00477CEE">
            <w:pPr>
              <w:jc w:val="center"/>
              <w:rPr>
                <w:b/>
                <w:bCs/>
                <w:color w:val="000000"/>
                <w:sz w:val="20"/>
                <w:szCs w:val="20"/>
                <w:rtl/>
              </w:rPr>
            </w:pPr>
            <w:r w:rsidRPr="00477CEE">
              <w:rPr>
                <w:b/>
                <w:bCs/>
                <w:color w:val="000000"/>
                <w:sz w:val="20"/>
                <w:szCs w:val="20"/>
              </w:rPr>
              <w:t>Obtained 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D09A169" w14:textId="2470A960" w:rsidR="009F1ECA" w:rsidRPr="00477CEE" w:rsidRDefault="009F1ECA" w:rsidP="00477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7CEE">
              <w:rPr>
                <w:b/>
                <w:bCs/>
                <w:color w:val="000000"/>
                <w:sz w:val="20"/>
                <w:szCs w:val="20"/>
              </w:rPr>
              <w:t>Rounded value</w:t>
            </w:r>
          </w:p>
        </w:tc>
      </w:tr>
      <w:tr w:rsidR="009F1ECA" w14:paraId="53E97E4C" w14:textId="77777777" w:rsidTr="00477CEE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7EDF15" w14:textId="77777777" w:rsidR="009F1ECA" w:rsidRPr="00477CEE" w:rsidRDefault="009F1ECA" w:rsidP="009F1ECA">
            <w:pPr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hideMark/>
          </w:tcPr>
          <w:p w14:paraId="0540DFB5" w14:textId="77777777" w:rsidR="009F1ECA" w:rsidRPr="00477CEE" w:rsidRDefault="009F1ECA" w:rsidP="009F1ECA">
            <w:pPr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Sorbent mas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24D2C346" w14:textId="77777777" w:rsidR="009F1ECA" w:rsidRPr="00477CEE" w:rsidRDefault="009F1ECA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9A27D3" w14:textId="043A04DF" w:rsidR="009F1ECA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45 mg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F6A9DC" w14:textId="438300E8" w:rsidR="009F1ECA" w:rsidRPr="00477CEE" w:rsidRDefault="009F1ECA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45.9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9DF3F74" w14:textId="15DAB83B" w:rsidR="009F1ECA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46 mg</w:t>
            </w:r>
          </w:p>
        </w:tc>
      </w:tr>
      <w:tr w:rsidR="009F1ECA" w14:paraId="46382EAE" w14:textId="77777777" w:rsidTr="00477CEE">
        <w:tc>
          <w:tcPr>
            <w:tcW w:w="0" w:type="auto"/>
            <w:hideMark/>
          </w:tcPr>
          <w:p w14:paraId="3F9EFCEE" w14:textId="77777777" w:rsidR="009F1ECA" w:rsidRPr="00477CEE" w:rsidRDefault="009F1ECA" w:rsidP="009F1ECA">
            <w:pPr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448" w:type="dxa"/>
            <w:hideMark/>
          </w:tcPr>
          <w:p w14:paraId="515A0FB3" w14:textId="77777777" w:rsidR="009F1ECA" w:rsidRPr="00477CEE" w:rsidRDefault="009F1ECA" w:rsidP="009F1ECA">
            <w:pPr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Extraction time</w:t>
            </w:r>
          </w:p>
        </w:tc>
        <w:tc>
          <w:tcPr>
            <w:tcW w:w="1530" w:type="dxa"/>
            <w:hideMark/>
          </w:tcPr>
          <w:p w14:paraId="07192CAF" w14:textId="77777777" w:rsidR="009F1ECA" w:rsidRPr="00477CEE" w:rsidRDefault="009F1ECA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530" w:type="dxa"/>
          </w:tcPr>
          <w:p w14:paraId="6BD3E334" w14:textId="63DA58B0" w:rsidR="009F1ECA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1 min</w:t>
            </w:r>
          </w:p>
        </w:tc>
        <w:tc>
          <w:tcPr>
            <w:tcW w:w="1530" w:type="dxa"/>
          </w:tcPr>
          <w:p w14:paraId="3AC0337C" w14:textId="13C69EB9" w:rsidR="009F1ECA" w:rsidRPr="00477CEE" w:rsidRDefault="009F1ECA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620" w:type="dxa"/>
          </w:tcPr>
          <w:p w14:paraId="7A83DD9B" w14:textId="3B481148" w:rsidR="009F1ECA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1.5 min</w:t>
            </w:r>
          </w:p>
        </w:tc>
      </w:tr>
      <w:tr w:rsidR="009F1ECA" w14:paraId="7F1AC644" w14:textId="77777777" w:rsidTr="00477CEE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639F13" w14:textId="77777777" w:rsidR="009F1ECA" w:rsidRPr="00477CEE" w:rsidRDefault="009F1ECA" w:rsidP="009F1ECA">
            <w:pPr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hideMark/>
          </w:tcPr>
          <w:p w14:paraId="2CDAA240" w14:textId="77777777" w:rsidR="009F1ECA" w:rsidRPr="00477CEE" w:rsidRDefault="009F1ECA" w:rsidP="009F1ECA">
            <w:pPr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Desorption solvent volum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5A8F3EF3" w14:textId="77777777" w:rsidR="009F1ECA" w:rsidRPr="00477CEE" w:rsidRDefault="009F1ECA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39.9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6ED7FA" w14:textId="7204D28D" w:rsidR="009F1ECA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 xml:space="preserve">140 </w:t>
            </w:r>
            <w:r w:rsidRPr="00477CEE">
              <w:rPr>
                <w:rFonts w:cstheme="minorHAnsi"/>
                <w:color w:val="000000"/>
                <w:sz w:val="20"/>
                <w:szCs w:val="20"/>
              </w:rPr>
              <w:t>µ</w:t>
            </w:r>
            <w:r w:rsidRPr="00477CEE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B607AA5" w14:textId="05D7E558" w:rsidR="009F1ECA" w:rsidRPr="00477CEE" w:rsidRDefault="009F1ECA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39.4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F4DEA33" w14:textId="19187BB9" w:rsidR="009F1ECA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 xml:space="preserve">140 </w:t>
            </w:r>
            <w:r w:rsidRPr="00477CEE">
              <w:rPr>
                <w:rFonts w:cstheme="minorHAnsi"/>
                <w:color w:val="000000"/>
                <w:sz w:val="20"/>
                <w:szCs w:val="20"/>
              </w:rPr>
              <w:t>µ</w:t>
            </w:r>
            <w:r w:rsidRPr="00477CEE">
              <w:rPr>
                <w:color w:val="000000"/>
                <w:sz w:val="20"/>
                <w:szCs w:val="20"/>
              </w:rPr>
              <w:t>L</w:t>
            </w:r>
          </w:p>
        </w:tc>
      </w:tr>
    </w:tbl>
    <w:p w14:paraId="545DD041" w14:textId="60D3C6DB" w:rsidR="00553677" w:rsidRDefault="00553677"/>
    <w:tbl>
      <w:tblPr>
        <w:tblStyle w:val="PlainTable2"/>
        <w:tblW w:w="9450" w:type="dxa"/>
        <w:tblLook w:val="0620" w:firstRow="1" w:lastRow="0" w:firstColumn="0" w:lastColumn="0" w:noHBand="1" w:noVBand="1"/>
      </w:tblPr>
      <w:tblGrid>
        <w:gridCol w:w="2790"/>
        <w:gridCol w:w="1196"/>
        <w:gridCol w:w="1251"/>
        <w:gridCol w:w="875"/>
        <w:gridCol w:w="896"/>
        <w:gridCol w:w="1245"/>
        <w:gridCol w:w="1197"/>
      </w:tblGrid>
      <w:tr w:rsidR="00477CEE" w14:paraId="6511190A" w14:textId="77777777" w:rsidTr="00477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8EB215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Solution 1 of 100 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529F80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Predicted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BDE377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Predicted 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729FFA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00D97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SE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C6368B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95% CI low for Mean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7406B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95% CI high for Mean</w:t>
            </w:r>
          </w:p>
        </w:tc>
      </w:tr>
      <w:tr w:rsidR="00477CEE" w14:paraId="4E87232F" w14:textId="77777777" w:rsidTr="00477CEE">
        <w:tc>
          <w:tcPr>
            <w:tcW w:w="2790" w:type="dxa"/>
            <w:tcBorders>
              <w:top w:val="single" w:sz="4" w:space="0" w:color="auto"/>
            </w:tcBorders>
            <w:hideMark/>
          </w:tcPr>
          <w:p w14:paraId="5BFA773D" w14:textId="1F8D18E0" w:rsidR="00477CEE" w:rsidRPr="00477CEE" w:rsidRDefault="00477CEE" w:rsidP="00477CEE">
            <w:pPr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 xml:space="preserve">ER% for </w:t>
            </w:r>
            <w:r w:rsidR="00AE697F" w:rsidRPr="00AE697F">
              <w:rPr>
                <w:color w:val="FF0000"/>
                <w:sz w:val="20"/>
                <w:szCs w:val="20"/>
              </w:rPr>
              <w:t>the</w:t>
            </w:r>
            <w:r w:rsidR="00AE697F">
              <w:rPr>
                <w:color w:val="000000"/>
                <w:sz w:val="20"/>
                <w:szCs w:val="20"/>
              </w:rPr>
              <w:t xml:space="preserve"> </w:t>
            </w:r>
            <w:r w:rsidR="00AE697F" w:rsidRPr="006D01C9">
              <w:rPr>
                <w:color w:val="FF0000"/>
                <w:sz w:val="20"/>
                <w:szCs w:val="20"/>
              </w:rPr>
              <w:t>Shell sorb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BD3A80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97.38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7A0416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97.38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5D9CA7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4.538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4FAB14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.90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62F422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93.151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hideMark/>
          </w:tcPr>
          <w:p w14:paraId="193C9C56" w14:textId="77777777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01.624</w:t>
            </w:r>
          </w:p>
        </w:tc>
      </w:tr>
      <w:tr w:rsidR="00477CEE" w14:paraId="4E22391C" w14:textId="77777777" w:rsidTr="00477CEE">
        <w:tc>
          <w:tcPr>
            <w:tcW w:w="2790" w:type="dxa"/>
            <w:tcBorders>
              <w:bottom w:val="single" w:sz="4" w:space="0" w:color="auto"/>
            </w:tcBorders>
            <w:hideMark/>
          </w:tcPr>
          <w:p w14:paraId="315D9FF6" w14:textId="7428E02E" w:rsidR="00477CEE" w:rsidRPr="00477CEE" w:rsidRDefault="00477CEE" w:rsidP="00477CEE">
            <w:pPr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 xml:space="preserve">ER% for </w:t>
            </w:r>
            <w:r w:rsidR="00F7085D" w:rsidRPr="00F7085D">
              <w:rPr>
                <w:color w:val="FF0000"/>
                <w:sz w:val="20"/>
                <w:szCs w:val="20"/>
              </w:rPr>
              <w:t>the</w:t>
            </w:r>
            <w:r w:rsidR="00F7085D">
              <w:rPr>
                <w:color w:val="000000"/>
                <w:sz w:val="20"/>
                <w:szCs w:val="20"/>
              </w:rPr>
              <w:t xml:space="preserve"> </w:t>
            </w:r>
            <w:r w:rsidR="00F7085D" w:rsidRPr="00F7085D">
              <w:rPr>
                <w:color w:val="FF0000"/>
                <w:sz w:val="20"/>
                <w:szCs w:val="20"/>
              </w:rPr>
              <w:t>Composite sorb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FCE6AB2" w14:textId="305B4FE6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98.15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E00FB2" w14:textId="518A7D0E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98.15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AC0C88" w14:textId="2F921922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3.726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69AB79" w14:textId="73C7617A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.947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E43AA3" w14:textId="0FB8A113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93.815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hideMark/>
          </w:tcPr>
          <w:p w14:paraId="14AA7ED2" w14:textId="02FB0FD2" w:rsidR="00477CEE" w:rsidRPr="00477CEE" w:rsidRDefault="00477CEE" w:rsidP="00477CEE">
            <w:pPr>
              <w:jc w:val="center"/>
              <w:rPr>
                <w:color w:val="000000"/>
                <w:sz w:val="20"/>
                <w:szCs w:val="20"/>
              </w:rPr>
            </w:pPr>
            <w:r w:rsidRPr="00477CEE">
              <w:rPr>
                <w:color w:val="000000"/>
                <w:sz w:val="20"/>
                <w:szCs w:val="20"/>
              </w:rPr>
              <w:t>102.492</w:t>
            </w:r>
          </w:p>
        </w:tc>
      </w:tr>
    </w:tbl>
    <w:p w14:paraId="3780B113" w14:textId="01F799D7" w:rsidR="00553677" w:rsidRPr="00477CEE" w:rsidRDefault="00477CEE" w:rsidP="00477CEE">
      <w:pPr>
        <w:rPr>
          <w:sz w:val="18"/>
          <w:szCs w:val="18"/>
        </w:rPr>
      </w:pPr>
      <w:r w:rsidRPr="00477CEE">
        <w:rPr>
          <w:sz w:val="18"/>
          <w:szCs w:val="18"/>
        </w:rPr>
        <w:t>Two-sided    Confidence = 95%    Population = 99%</w:t>
      </w:r>
    </w:p>
    <w:p w14:paraId="758207CB" w14:textId="1871EB43" w:rsidR="00553677" w:rsidRDefault="00553677"/>
    <w:p w14:paraId="655B2E32" w14:textId="76083197" w:rsidR="00553677" w:rsidRDefault="00553677"/>
    <w:p w14:paraId="3363709B" w14:textId="08E3C2CD" w:rsidR="00553677" w:rsidRDefault="00553677"/>
    <w:p w14:paraId="24B4F9CE" w14:textId="4DE02AAD" w:rsidR="00553677" w:rsidRDefault="00553677"/>
    <w:p w14:paraId="2BD21CB2" w14:textId="36A39715" w:rsidR="00553677" w:rsidRDefault="00553677"/>
    <w:p w14:paraId="3CE7BFDE" w14:textId="21B88D2E" w:rsidR="00553677" w:rsidRDefault="00553677"/>
    <w:p w14:paraId="400CD5E8" w14:textId="477707F6" w:rsidR="00553677" w:rsidRDefault="00553677"/>
    <w:p w14:paraId="4E526D46" w14:textId="250F9867" w:rsidR="00553677" w:rsidRDefault="00553677"/>
    <w:p w14:paraId="62565F8A" w14:textId="269C0CD9" w:rsidR="00E30D2B" w:rsidRDefault="00E30D2B"/>
    <w:p w14:paraId="4BA5A0E5" w14:textId="2C1A56A5" w:rsidR="00E30D2B" w:rsidRDefault="00E30D2B"/>
    <w:p w14:paraId="097ACF89" w14:textId="47787B35" w:rsidR="00E30D2B" w:rsidRDefault="00E30D2B"/>
    <w:p w14:paraId="741B822F" w14:textId="5E5E2E6C" w:rsidR="00E30D2B" w:rsidRDefault="00E30D2B"/>
    <w:p w14:paraId="5E27CE0F" w14:textId="3818F3B6" w:rsidR="00E30D2B" w:rsidRDefault="00E30D2B"/>
    <w:p w14:paraId="304A53ED" w14:textId="2E827787" w:rsidR="00E30D2B" w:rsidRDefault="00E30D2B"/>
    <w:p w14:paraId="5E303402" w14:textId="7A4812E1" w:rsidR="00E30D2B" w:rsidRDefault="00E30D2B"/>
    <w:p w14:paraId="3A093FFE" w14:textId="0FE8CFAA" w:rsidR="00E30D2B" w:rsidRDefault="00E30D2B"/>
    <w:p w14:paraId="71735ECF" w14:textId="720911EC" w:rsidR="00E30D2B" w:rsidRDefault="00E30D2B"/>
    <w:p w14:paraId="61018C22" w14:textId="1369E8DE" w:rsidR="00E30D2B" w:rsidRDefault="00E30D2B"/>
    <w:p w14:paraId="6117516E" w14:textId="569BDF6C" w:rsidR="00E30D2B" w:rsidRDefault="00E30D2B"/>
    <w:p w14:paraId="34D712BE" w14:textId="050F460A" w:rsidR="00E30D2B" w:rsidRDefault="00E30D2B"/>
    <w:p w14:paraId="35FE92CC" w14:textId="77777777" w:rsidR="00F7085D" w:rsidRDefault="00F7085D"/>
    <w:p w14:paraId="4E3EDF0F" w14:textId="00F7994C" w:rsidR="00E30D2B" w:rsidRDefault="00E30D2B">
      <w:r>
        <w:lastRenderedPageBreak/>
        <w:t>Table S9. The sorbent reusability</w:t>
      </w:r>
      <w:r w:rsidR="006D6088">
        <w:t xml:space="preserve"> for extracting OPPs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116"/>
        <w:gridCol w:w="3117"/>
        <w:gridCol w:w="3117"/>
      </w:tblGrid>
      <w:tr w:rsidR="00E30D2B" w14:paraId="65BE6594" w14:textId="77777777" w:rsidTr="00E30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6" w:type="dxa"/>
            <w:vMerge w:val="restart"/>
            <w:tcBorders>
              <w:top w:val="single" w:sz="4" w:space="0" w:color="auto"/>
            </w:tcBorders>
          </w:tcPr>
          <w:p w14:paraId="5F9B5DC6" w14:textId="4447C8EC" w:rsidR="00E30D2B" w:rsidRDefault="00E30D2B" w:rsidP="00E30D2B">
            <w:pPr>
              <w:jc w:val="center"/>
            </w:pPr>
            <w:r>
              <w:t>Cycle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95A69" w14:textId="29A63FEE" w:rsidR="00E30D2B" w:rsidRPr="00E30D2B" w:rsidRDefault="00E30D2B" w:rsidP="00E30D2B">
            <w:pPr>
              <w:jc w:val="center"/>
              <w:rPr>
                <w:color w:val="000000"/>
              </w:rPr>
            </w:pPr>
            <w:r w:rsidRPr="00E30D2B">
              <w:rPr>
                <w:color w:val="000000"/>
              </w:rPr>
              <w:t>ER%</w:t>
            </w:r>
            <w:r w:rsidRPr="00E30D2B">
              <w:rPr>
                <w:rFonts w:cstheme="minorHAnsi"/>
                <w:color w:val="000000"/>
              </w:rPr>
              <w:t>±</w:t>
            </w:r>
            <w:r w:rsidRPr="00E30D2B">
              <w:rPr>
                <w:color w:val="000000"/>
              </w:rPr>
              <w:t>SD</w:t>
            </w:r>
          </w:p>
        </w:tc>
      </w:tr>
      <w:tr w:rsidR="00E30D2B" w14:paraId="3A01712B" w14:textId="77777777" w:rsidTr="00E30D2B">
        <w:tc>
          <w:tcPr>
            <w:tcW w:w="3116" w:type="dxa"/>
            <w:vMerge/>
            <w:tcBorders>
              <w:bottom w:val="single" w:sz="4" w:space="0" w:color="auto"/>
            </w:tcBorders>
          </w:tcPr>
          <w:p w14:paraId="2974325B" w14:textId="39531B36" w:rsidR="00E30D2B" w:rsidRDefault="00E30D2B" w:rsidP="00E30D2B">
            <w:pPr>
              <w:jc w:val="center"/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9BC912B" w14:textId="1FDE73B9" w:rsidR="00E30D2B" w:rsidRDefault="00F7085D" w:rsidP="00E30D2B">
            <w:pPr>
              <w:jc w:val="center"/>
            </w:pPr>
            <w:r w:rsidRPr="006D01C9">
              <w:rPr>
                <w:color w:val="FF0000"/>
                <w:sz w:val="20"/>
                <w:szCs w:val="20"/>
              </w:rPr>
              <w:t>Shell sorben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219FCBC" w14:textId="5215B060" w:rsidR="00E30D2B" w:rsidRDefault="00F7085D" w:rsidP="00E30D2B">
            <w:pPr>
              <w:jc w:val="center"/>
            </w:pPr>
            <w:r w:rsidRPr="00F7085D">
              <w:rPr>
                <w:b/>
                <w:bCs/>
                <w:color w:val="FF0000"/>
                <w:sz w:val="20"/>
                <w:szCs w:val="20"/>
              </w:rPr>
              <w:t>Composite sorbent</w:t>
            </w:r>
          </w:p>
        </w:tc>
      </w:tr>
      <w:tr w:rsidR="00E30D2B" w14:paraId="1547845A" w14:textId="77777777" w:rsidTr="00E30D2B">
        <w:tc>
          <w:tcPr>
            <w:tcW w:w="3116" w:type="dxa"/>
            <w:tcBorders>
              <w:top w:val="single" w:sz="4" w:space="0" w:color="auto"/>
            </w:tcBorders>
          </w:tcPr>
          <w:p w14:paraId="645F534A" w14:textId="010AC74C" w:rsidR="00E30D2B" w:rsidRDefault="00E30D2B" w:rsidP="00E30D2B">
            <w:pPr>
              <w:jc w:val="center"/>
            </w:pPr>
            <w:r>
              <w:t>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80B3877" w14:textId="6E03F25A" w:rsidR="00E30D2B" w:rsidRDefault="00E30D2B" w:rsidP="00E30D2B">
            <w:pPr>
              <w:jc w:val="center"/>
            </w:pPr>
            <w:r>
              <w:t>96.53</w:t>
            </w:r>
            <w:r>
              <w:rPr>
                <w:rFonts w:cstheme="minorHAnsi"/>
              </w:rPr>
              <w:t>±2.59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1820D5E" w14:textId="5DEBF90C" w:rsidR="00E30D2B" w:rsidRDefault="00E30D2B" w:rsidP="00E30D2B">
            <w:pPr>
              <w:jc w:val="center"/>
            </w:pPr>
            <w:r>
              <w:t>9</w:t>
            </w:r>
            <w:r w:rsidR="00513CB2">
              <w:t>7</w:t>
            </w:r>
            <w:r>
              <w:t>.84</w:t>
            </w:r>
            <w:r>
              <w:rPr>
                <w:rFonts w:cstheme="minorHAnsi"/>
              </w:rPr>
              <w:t>±2.47</w:t>
            </w:r>
          </w:p>
        </w:tc>
      </w:tr>
      <w:tr w:rsidR="00E30D2B" w14:paraId="01B7ACD0" w14:textId="77777777" w:rsidTr="00E30D2B">
        <w:tc>
          <w:tcPr>
            <w:tcW w:w="3116" w:type="dxa"/>
          </w:tcPr>
          <w:p w14:paraId="73AD22D2" w14:textId="158C562D" w:rsidR="00E30D2B" w:rsidRDefault="00E30D2B" w:rsidP="00E30D2B">
            <w:pPr>
              <w:jc w:val="center"/>
            </w:pPr>
            <w:r>
              <w:t>2</w:t>
            </w:r>
          </w:p>
        </w:tc>
        <w:tc>
          <w:tcPr>
            <w:tcW w:w="3117" w:type="dxa"/>
          </w:tcPr>
          <w:p w14:paraId="541DBFFC" w14:textId="5D04CD16" w:rsidR="00E30D2B" w:rsidRDefault="00E30D2B" w:rsidP="00E30D2B">
            <w:pPr>
              <w:jc w:val="center"/>
            </w:pPr>
            <w:r>
              <w:t>9</w:t>
            </w:r>
            <w:r w:rsidR="002C165B">
              <w:t>3</w:t>
            </w:r>
            <w:r>
              <w:t>.41</w:t>
            </w:r>
            <w:r>
              <w:rPr>
                <w:rFonts w:cstheme="minorHAnsi"/>
              </w:rPr>
              <w:t>±</w:t>
            </w:r>
            <w:r>
              <w:t>2.87</w:t>
            </w:r>
          </w:p>
        </w:tc>
        <w:tc>
          <w:tcPr>
            <w:tcW w:w="3117" w:type="dxa"/>
          </w:tcPr>
          <w:p w14:paraId="145AFD64" w14:textId="40753801" w:rsidR="00E30D2B" w:rsidRDefault="00E30D2B" w:rsidP="00E30D2B">
            <w:pPr>
              <w:jc w:val="center"/>
            </w:pPr>
            <w:r>
              <w:t>9</w:t>
            </w:r>
            <w:r w:rsidR="00513CB2">
              <w:t>6</w:t>
            </w:r>
            <w:r>
              <w:t>.76</w:t>
            </w:r>
            <w:r>
              <w:rPr>
                <w:rFonts w:cstheme="minorHAnsi"/>
              </w:rPr>
              <w:t>±</w:t>
            </w:r>
            <w:r>
              <w:t>2.53</w:t>
            </w:r>
          </w:p>
        </w:tc>
      </w:tr>
      <w:tr w:rsidR="00E30D2B" w14:paraId="23A8E892" w14:textId="77777777" w:rsidTr="00E30D2B">
        <w:tc>
          <w:tcPr>
            <w:tcW w:w="3116" w:type="dxa"/>
          </w:tcPr>
          <w:p w14:paraId="7E6D65F9" w14:textId="43D2AC3A" w:rsidR="00E30D2B" w:rsidRDefault="00E30D2B" w:rsidP="00E30D2B">
            <w:pPr>
              <w:jc w:val="center"/>
            </w:pPr>
            <w:r>
              <w:t>3</w:t>
            </w:r>
          </w:p>
        </w:tc>
        <w:tc>
          <w:tcPr>
            <w:tcW w:w="3117" w:type="dxa"/>
          </w:tcPr>
          <w:p w14:paraId="45EE0D6D" w14:textId="5C194963" w:rsidR="00E30D2B" w:rsidRDefault="00E30D2B" w:rsidP="00E30D2B">
            <w:pPr>
              <w:jc w:val="center"/>
            </w:pPr>
            <w:r>
              <w:t>8</w:t>
            </w:r>
            <w:r w:rsidR="002C165B">
              <w:t>9</w:t>
            </w:r>
            <w:r>
              <w:t>.67</w:t>
            </w:r>
            <w:r w:rsidRPr="00E30D2B">
              <w:t>±</w:t>
            </w:r>
            <w:r>
              <w:t>3.31</w:t>
            </w:r>
          </w:p>
        </w:tc>
        <w:tc>
          <w:tcPr>
            <w:tcW w:w="3117" w:type="dxa"/>
          </w:tcPr>
          <w:p w14:paraId="5885E4D7" w14:textId="4ED8F39F" w:rsidR="00E30D2B" w:rsidRDefault="00E30D2B" w:rsidP="00E30D2B">
            <w:pPr>
              <w:jc w:val="center"/>
            </w:pPr>
            <w:r>
              <w:t>9</w:t>
            </w:r>
            <w:r w:rsidR="00513CB2">
              <w:t>4</w:t>
            </w:r>
            <w:r>
              <w:t>.</w:t>
            </w:r>
            <w:r w:rsidR="00513CB2">
              <w:t>9</w:t>
            </w:r>
            <w:r>
              <w:t>3</w:t>
            </w:r>
            <w:r w:rsidRPr="00E30D2B">
              <w:t>±</w:t>
            </w:r>
            <w:r>
              <w:t>2.64</w:t>
            </w:r>
          </w:p>
        </w:tc>
      </w:tr>
      <w:tr w:rsidR="00E30D2B" w14:paraId="00F9D930" w14:textId="77777777" w:rsidTr="00E30D2B">
        <w:tc>
          <w:tcPr>
            <w:tcW w:w="3116" w:type="dxa"/>
          </w:tcPr>
          <w:p w14:paraId="21EEE210" w14:textId="0426150A" w:rsidR="00E30D2B" w:rsidRDefault="00E30D2B" w:rsidP="00E30D2B">
            <w:pPr>
              <w:jc w:val="center"/>
            </w:pPr>
            <w:r>
              <w:t>4</w:t>
            </w:r>
          </w:p>
        </w:tc>
        <w:tc>
          <w:tcPr>
            <w:tcW w:w="3117" w:type="dxa"/>
          </w:tcPr>
          <w:p w14:paraId="64633C0E" w14:textId="34529DC8" w:rsidR="00E30D2B" w:rsidRDefault="00E30D2B" w:rsidP="00E30D2B">
            <w:pPr>
              <w:jc w:val="center"/>
            </w:pPr>
            <w:r>
              <w:t>8</w:t>
            </w:r>
            <w:r w:rsidR="002C165B">
              <w:t>3</w:t>
            </w:r>
            <w:r>
              <w:t>.08</w:t>
            </w:r>
            <w:r w:rsidRPr="00E30D2B">
              <w:t>±</w:t>
            </w:r>
            <w:r>
              <w:t>3.54</w:t>
            </w:r>
          </w:p>
        </w:tc>
        <w:tc>
          <w:tcPr>
            <w:tcW w:w="3117" w:type="dxa"/>
          </w:tcPr>
          <w:p w14:paraId="4E03C06C" w14:textId="1A781CCB" w:rsidR="00E30D2B" w:rsidRDefault="00E30D2B" w:rsidP="00E30D2B">
            <w:pPr>
              <w:jc w:val="center"/>
            </w:pPr>
            <w:r>
              <w:t>92.15</w:t>
            </w:r>
            <w:r w:rsidRPr="00E30D2B">
              <w:t>±</w:t>
            </w:r>
            <w:r>
              <w:t>2.81</w:t>
            </w:r>
          </w:p>
        </w:tc>
      </w:tr>
      <w:tr w:rsidR="00E30D2B" w14:paraId="72D638B0" w14:textId="77777777" w:rsidTr="00E30D2B">
        <w:tc>
          <w:tcPr>
            <w:tcW w:w="3116" w:type="dxa"/>
          </w:tcPr>
          <w:p w14:paraId="0C0DB3C6" w14:textId="4401C1E7" w:rsidR="00E30D2B" w:rsidRDefault="00E30D2B" w:rsidP="00E30D2B">
            <w:pPr>
              <w:jc w:val="center"/>
            </w:pPr>
            <w:r>
              <w:t>5</w:t>
            </w:r>
          </w:p>
        </w:tc>
        <w:tc>
          <w:tcPr>
            <w:tcW w:w="3117" w:type="dxa"/>
          </w:tcPr>
          <w:p w14:paraId="04B6624A" w14:textId="096CD6A6" w:rsidR="00E30D2B" w:rsidRDefault="00E30D2B" w:rsidP="00E30D2B">
            <w:pPr>
              <w:jc w:val="center"/>
            </w:pPr>
            <w:r>
              <w:t>7</w:t>
            </w:r>
            <w:r w:rsidR="002C165B">
              <w:t>8</w:t>
            </w:r>
            <w:r>
              <w:t>.91</w:t>
            </w:r>
            <w:r w:rsidRPr="00E30D2B">
              <w:t>±</w:t>
            </w:r>
            <w:r>
              <w:t>3.67</w:t>
            </w:r>
          </w:p>
        </w:tc>
        <w:tc>
          <w:tcPr>
            <w:tcW w:w="3117" w:type="dxa"/>
          </w:tcPr>
          <w:p w14:paraId="63E56811" w14:textId="5CC2B0AC" w:rsidR="00E30D2B" w:rsidRDefault="00E30D2B" w:rsidP="00E30D2B">
            <w:pPr>
              <w:jc w:val="center"/>
            </w:pPr>
            <w:r>
              <w:t>90.82</w:t>
            </w:r>
            <w:r w:rsidRPr="00E30D2B">
              <w:t>±</w:t>
            </w:r>
            <w:r>
              <w:t>3.01</w:t>
            </w:r>
          </w:p>
        </w:tc>
      </w:tr>
      <w:tr w:rsidR="00E30D2B" w14:paraId="7BA209DF" w14:textId="77777777" w:rsidTr="00E30D2B">
        <w:tc>
          <w:tcPr>
            <w:tcW w:w="3116" w:type="dxa"/>
            <w:tcBorders>
              <w:bottom w:val="single" w:sz="4" w:space="0" w:color="auto"/>
            </w:tcBorders>
          </w:tcPr>
          <w:p w14:paraId="1F49BEA9" w14:textId="12788746" w:rsidR="00E30D2B" w:rsidRDefault="00E30D2B" w:rsidP="00E30D2B">
            <w:pPr>
              <w:jc w:val="center"/>
            </w:pPr>
            <w:r>
              <w:t>6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B2423A5" w14:textId="0CE895E7" w:rsidR="00E30D2B" w:rsidRDefault="002C165B" w:rsidP="00E30D2B">
            <w:pPr>
              <w:jc w:val="center"/>
            </w:pPr>
            <w:r>
              <w:t>72</w:t>
            </w:r>
            <w:r w:rsidR="00E30D2B">
              <w:t>.47</w:t>
            </w:r>
            <w:r w:rsidR="00E30D2B" w:rsidRPr="00E30D2B">
              <w:t>±</w:t>
            </w:r>
            <w:r w:rsidR="00E30D2B">
              <w:t>3.88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478715E" w14:textId="52BCA44B" w:rsidR="00E30D2B" w:rsidRDefault="00E30D2B" w:rsidP="00E30D2B">
            <w:pPr>
              <w:jc w:val="center"/>
            </w:pPr>
            <w:r>
              <w:t>85.54</w:t>
            </w:r>
            <w:r w:rsidRPr="00E30D2B">
              <w:t>±</w:t>
            </w:r>
            <w:r>
              <w:t>3.48</w:t>
            </w:r>
          </w:p>
        </w:tc>
      </w:tr>
    </w:tbl>
    <w:p w14:paraId="1B6AC04C" w14:textId="77777777" w:rsidR="00E30D2B" w:rsidRDefault="00E30D2B"/>
    <w:p w14:paraId="6B8BAF0C" w14:textId="633A6BF3" w:rsidR="00E30D2B" w:rsidRDefault="00E30D2B"/>
    <w:p w14:paraId="534C298F" w14:textId="2BE33C73" w:rsidR="002D475E" w:rsidRDefault="002D475E"/>
    <w:p w14:paraId="4792D807" w14:textId="67764C9F" w:rsidR="002D475E" w:rsidRDefault="002D475E"/>
    <w:p w14:paraId="406665ED" w14:textId="3360F9BC" w:rsidR="002D475E" w:rsidRDefault="002D475E"/>
    <w:p w14:paraId="2A596376" w14:textId="42496841" w:rsidR="002D475E" w:rsidRDefault="002D475E"/>
    <w:p w14:paraId="15315CE8" w14:textId="21C5FB36" w:rsidR="002D475E" w:rsidRDefault="002D475E"/>
    <w:p w14:paraId="434312AB" w14:textId="7F3011F8" w:rsidR="002D475E" w:rsidRDefault="002D475E"/>
    <w:p w14:paraId="722E4DDA" w14:textId="756DA0A6" w:rsidR="002D475E" w:rsidRDefault="002D475E"/>
    <w:p w14:paraId="09B8F545" w14:textId="17A62060" w:rsidR="002D475E" w:rsidRDefault="002D475E"/>
    <w:p w14:paraId="5B34C137" w14:textId="11E5399E" w:rsidR="002D475E" w:rsidRDefault="002D475E"/>
    <w:p w14:paraId="21E025B0" w14:textId="2F1288C3" w:rsidR="002D475E" w:rsidRDefault="002D475E"/>
    <w:p w14:paraId="751560AD" w14:textId="502AC3C2" w:rsidR="002D475E" w:rsidRDefault="002D475E"/>
    <w:p w14:paraId="13A4CD82" w14:textId="346CBA83" w:rsidR="002D475E" w:rsidRDefault="002D475E"/>
    <w:p w14:paraId="4A3BF59A" w14:textId="7949EFC1" w:rsidR="002D475E" w:rsidRDefault="002D475E"/>
    <w:p w14:paraId="247FC503" w14:textId="54B5CE58" w:rsidR="002D475E" w:rsidRDefault="002D475E"/>
    <w:p w14:paraId="5DB9E008" w14:textId="3ED4797C" w:rsidR="002D475E" w:rsidRDefault="002D475E"/>
    <w:p w14:paraId="78455712" w14:textId="172A4341" w:rsidR="002D475E" w:rsidRDefault="002D475E"/>
    <w:p w14:paraId="4B62D5E0" w14:textId="1ADEA908" w:rsidR="002D475E" w:rsidRDefault="002D475E"/>
    <w:p w14:paraId="6B074742" w14:textId="1145A764" w:rsidR="00F83B3F" w:rsidRDefault="00F83B3F"/>
    <w:p w14:paraId="383356E9" w14:textId="2499E93C" w:rsidR="00F83B3F" w:rsidRDefault="00F83B3F"/>
    <w:p w14:paraId="3F956C4D" w14:textId="6268A714" w:rsidR="00F83B3F" w:rsidRDefault="00F83B3F"/>
    <w:p w14:paraId="63DE93B0" w14:textId="6CD4B694" w:rsidR="00F83B3F" w:rsidRDefault="00F83B3F"/>
    <w:p w14:paraId="5AFCD134" w14:textId="77777777" w:rsidR="0055307D" w:rsidRPr="00F83B3F" w:rsidRDefault="0055307D" w:rsidP="0055307D">
      <w:pPr>
        <w:ind w:firstLine="180"/>
        <w:jc w:val="both"/>
      </w:pPr>
      <w:r w:rsidRPr="00F83B3F">
        <w:lastRenderedPageBreak/>
        <w:t>Table S10. Matrix Effect (ME) evaluation for individual OPPs using different sorbents (mean ± SD, n=3).</w:t>
      </w:r>
    </w:p>
    <w:tbl>
      <w:tblPr>
        <w:tblStyle w:val="PlainTable2"/>
        <w:tblW w:w="9755" w:type="dxa"/>
        <w:tblInd w:w="-426" w:type="dxa"/>
        <w:tblLook w:val="0620" w:firstRow="1" w:lastRow="0" w:firstColumn="0" w:lastColumn="0" w:noHBand="1" w:noVBand="1"/>
      </w:tblPr>
      <w:tblGrid>
        <w:gridCol w:w="1844"/>
        <w:gridCol w:w="2268"/>
        <w:gridCol w:w="1417"/>
        <w:gridCol w:w="1418"/>
        <w:gridCol w:w="1559"/>
        <w:gridCol w:w="1249"/>
      </w:tblGrid>
      <w:tr w:rsidR="0055307D" w:rsidRPr="00F83B3F" w14:paraId="35AC2F2E" w14:textId="77777777" w:rsidTr="00F70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FF29F38" w14:textId="77777777" w:rsidR="0055307D" w:rsidRPr="00F83B3F" w:rsidRDefault="0055307D" w:rsidP="00F83B3F">
            <w:pPr>
              <w:jc w:val="both"/>
            </w:pPr>
            <w:r w:rsidRPr="00F83B3F">
              <w:t>Sample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9D2ED55" w14:textId="77777777" w:rsidR="0055307D" w:rsidRPr="00F83B3F" w:rsidRDefault="0055307D" w:rsidP="00F83B3F">
            <w:pPr>
              <w:jc w:val="both"/>
            </w:pPr>
            <w:r w:rsidRPr="00F83B3F">
              <w:t>Sorben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BE77C04" w14:textId="77777777" w:rsidR="0055307D" w:rsidRPr="00F83B3F" w:rsidRDefault="0055307D" w:rsidP="00F7085D">
            <w:pPr>
              <w:jc w:val="center"/>
            </w:pPr>
            <w:r w:rsidRPr="00F83B3F">
              <w:t>Chlorpyrifos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A8D90BF" w14:textId="77777777" w:rsidR="0055307D" w:rsidRPr="00F83B3F" w:rsidRDefault="0055307D" w:rsidP="00F7085D">
            <w:pPr>
              <w:jc w:val="center"/>
            </w:pPr>
            <w:proofErr w:type="spellStart"/>
            <w:r w:rsidRPr="00F83B3F">
              <w:t>Phosalone</w:t>
            </w:r>
            <w:proofErr w:type="spellEnd"/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3F6F3C9" w14:textId="77777777" w:rsidR="0055307D" w:rsidRPr="00F83B3F" w:rsidRDefault="0055307D" w:rsidP="00F7085D">
            <w:pPr>
              <w:jc w:val="center"/>
            </w:pPr>
            <w:r w:rsidRPr="00F83B3F">
              <w:t>Fenitrothion</w:t>
            </w:r>
          </w:p>
        </w:tc>
        <w:tc>
          <w:tcPr>
            <w:tcW w:w="124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3F33E5C" w14:textId="314D9133" w:rsidR="0055307D" w:rsidRPr="00F83B3F" w:rsidRDefault="0055307D" w:rsidP="00F7085D">
            <w:pPr>
              <w:jc w:val="center"/>
            </w:pPr>
            <w:proofErr w:type="spellStart"/>
            <w:r w:rsidRPr="00F83B3F">
              <w:t>Profenofos</w:t>
            </w:r>
            <w:proofErr w:type="spellEnd"/>
          </w:p>
        </w:tc>
      </w:tr>
      <w:tr w:rsidR="0055307D" w:rsidRPr="00F83B3F" w14:paraId="682199D3" w14:textId="77777777" w:rsidTr="00F7085D"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AD6CC" w14:textId="77777777" w:rsidR="0055307D" w:rsidRPr="00F83B3F" w:rsidRDefault="0055307D" w:rsidP="00F83B3F">
            <w:pPr>
              <w:jc w:val="both"/>
              <w:rPr>
                <w:b/>
                <w:bCs/>
              </w:rPr>
            </w:pPr>
            <w:r w:rsidRPr="00F83B3F">
              <w:rPr>
                <w:lang w:val="en"/>
              </w:rPr>
              <w:t>Lettu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F16D8" w14:textId="0895796B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Shell sorb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C21EE" w14:textId="77777777" w:rsidR="0055307D" w:rsidRPr="00F83B3F" w:rsidRDefault="0055307D" w:rsidP="00F7085D">
            <w:pPr>
              <w:jc w:val="center"/>
            </w:pPr>
            <w:r w:rsidRPr="00F83B3F">
              <w:t xml:space="preserve">90.2 </w:t>
            </w:r>
            <w:r w:rsidRPr="00F83B3F">
              <w:rPr>
                <w:rFonts w:cstheme="minorHAnsi"/>
              </w:rPr>
              <w:t>±</w:t>
            </w:r>
            <w:r w:rsidRPr="00F83B3F">
              <w:t xml:space="preserve">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E698C" w14:textId="77777777" w:rsidR="0055307D" w:rsidRPr="00F83B3F" w:rsidRDefault="0055307D" w:rsidP="00F7085D">
            <w:pPr>
              <w:jc w:val="center"/>
            </w:pPr>
            <w:r w:rsidRPr="00F83B3F">
              <w:t>91.5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401A4" w14:textId="77777777" w:rsidR="0055307D" w:rsidRPr="00F83B3F" w:rsidRDefault="0055307D" w:rsidP="00F7085D">
            <w:pPr>
              <w:jc w:val="center"/>
            </w:pPr>
            <w:r w:rsidRPr="00F83B3F">
              <w:t>90.1</w:t>
            </w:r>
            <w:r w:rsidRPr="00F83B3F">
              <w:rPr>
                <w:rFonts w:cstheme="minorHAnsi"/>
              </w:rPr>
              <w:t>±</w:t>
            </w:r>
            <w:r w:rsidRPr="00F83B3F">
              <w:t>1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FCBFE" w14:textId="77777777" w:rsidR="0055307D" w:rsidRPr="00F83B3F" w:rsidRDefault="0055307D" w:rsidP="00F7085D">
            <w:pPr>
              <w:jc w:val="center"/>
            </w:pPr>
            <w:r w:rsidRPr="00F83B3F">
              <w:t>89.3</w:t>
            </w:r>
            <w:r w:rsidRPr="00F83B3F">
              <w:rPr>
                <w:rFonts w:cstheme="minorHAnsi"/>
              </w:rPr>
              <w:t>±</w:t>
            </w:r>
            <w:r w:rsidRPr="00F83B3F">
              <w:t>1.7</w:t>
            </w:r>
          </w:p>
        </w:tc>
      </w:tr>
      <w:tr w:rsidR="0055307D" w:rsidRPr="00F83B3F" w14:paraId="31860AD8" w14:textId="77777777" w:rsidTr="00F7085D"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2996" w14:textId="77777777" w:rsidR="0055307D" w:rsidRPr="00F83B3F" w:rsidRDefault="0055307D" w:rsidP="00F83B3F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35BF3" w14:textId="5AC94D47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Composite sorb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B47E0" w14:textId="77777777" w:rsidR="0055307D" w:rsidRPr="00F83B3F" w:rsidRDefault="0055307D" w:rsidP="00F7085D">
            <w:pPr>
              <w:jc w:val="center"/>
            </w:pPr>
            <w:r w:rsidRPr="00F83B3F">
              <w:t>92.5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14AF8" w14:textId="77777777" w:rsidR="0055307D" w:rsidRPr="00F83B3F" w:rsidRDefault="0055307D" w:rsidP="00F7085D">
            <w:pPr>
              <w:jc w:val="center"/>
            </w:pPr>
            <w:r w:rsidRPr="00F83B3F">
              <w:t>92.1</w:t>
            </w:r>
            <w:r w:rsidRPr="00F83B3F">
              <w:rPr>
                <w:rFonts w:cstheme="minorHAnsi"/>
              </w:rPr>
              <w:t>±</w:t>
            </w:r>
            <w:r w:rsidRPr="00F83B3F"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5E9D5" w14:textId="77777777" w:rsidR="0055307D" w:rsidRPr="00F83B3F" w:rsidRDefault="0055307D" w:rsidP="00F7085D">
            <w:pPr>
              <w:jc w:val="center"/>
            </w:pPr>
            <w:r w:rsidRPr="00F83B3F">
              <w:t>91.3</w:t>
            </w:r>
            <w:r w:rsidRPr="00F83B3F">
              <w:rPr>
                <w:rFonts w:cstheme="minorHAnsi"/>
              </w:rPr>
              <w:t>±</w:t>
            </w:r>
            <w:r w:rsidRPr="00F83B3F">
              <w:t>1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84CC6" w14:textId="77777777" w:rsidR="0055307D" w:rsidRPr="00F83B3F" w:rsidRDefault="0055307D" w:rsidP="00F7085D">
            <w:pPr>
              <w:jc w:val="center"/>
            </w:pPr>
            <w:r w:rsidRPr="00F83B3F">
              <w:t>90.6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</w:tr>
      <w:tr w:rsidR="0055307D" w:rsidRPr="00F83B3F" w14:paraId="0F0D32AC" w14:textId="77777777" w:rsidTr="00F7085D"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ABBCF" w14:textId="77777777" w:rsidR="0055307D" w:rsidRPr="00F83B3F" w:rsidRDefault="0055307D" w:rsidP="00F83B3F">
            <w:pPr>
              <w:jc w:val="both"/>
              <w:rPr>
                <w:b/>
                <w:bCs/>
              </w:rPr>
            </w:pPr>
            <w:r w:rsidRPr="00F83B3F">
              <w:rPr>
                <w:lang w:val="en"/>
              </w:rPr>
              <w:t>Toma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3EF01" w14:textId="193A1CF4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Shell sorb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4EE7A" w14:textId="77777777" w:rsidR="0055307D" w:rsidRPr="00F83B3F" w:rsidRDefault="0055307D" w:rsidP="00F7085D">
            <w:pPr>
              <w:jc w:val="center"/>
            </w:pPr>
            <w:r w:rsidRPr="00F83B3F">
              <w:t>105.4</w:t>
            </w:r>
            <w:r w:rsidRPr="00F83B3F">
              <w:rPr>
                <w:rFonts w:cstheme="minorHAnsi"/>
              </w:rPr>
              <w:t>±</w:t>
            </w:r>
            <w:r w:rsidRPr="00F83B3F"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D9490" w14:textId="77777777" w:rsidR="0055307D" w:rsidRPr="00F83B3F" w:rsidRDefault="0055307D" w:rsidP="00F7085D">
            <w:pPr>
              <w:jc w:val="center"/>
            </w:pPr>
            <w:r w:rsidRPr="00F83B3F">
              <w:t>91.7</w:t>
            </w:r>
            <w:r w:rsidRPr="00F83B3F">
              <w:rPr>
                <w:rFonts w:cstheme="minorHAnsi"/>
              </w:rPr>
              <w:t>±</w:t>
            </w:r>
            <w:r w:rsidRPr="00F83B3F"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934C7" w14:textId="77777777" w:rsidR="0055307D" w:rsidRPr="00F83B3F" w:rsidRDefault="0055307D" w:rsidP="00F7085D">
            <w:pPr>
              <w:jc w:val="center"/>
            </w:pPr>
            <w:r w:rsidRPr="00F83B3F">
              <w:t>1.07.9</w:t>
            </w:r>
            <w:r w:rsidRPr="00F83B3F">
              <w:rPr>
                <w:rFonts w:cstheme="minorHAnsi"/>
              </w:rPr>
              <w:t>±</w:t>
            </w:r>
            <w:r w:rsidRPr="00F83B3F">
              <w:t>2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A6F50" w14:textId="77777777" w:rsidR="0055307D" w:rsidRPr="00F83B3F" w:rsidRDefault="0055307D" w:rsidP="00F7085D">
            <w:pPr>
              <w:jc w:val="center"/>
            </w:pPr>
            <w:r w:rsidRPr="00F83B3F">
              <w:t>90.8</w:t>
            </w:r>
            <w:r w:rsidRPr="00F83B3F">
              <w:rPr>
                <w:rFonts w:cstheme="minorHAnsi"/>
              </w:rPr>
              <w:t>±</w:t>
            </w:r>
            <w:r w:rsidRPr="00F83B3F">
              <w:t>2.0</w:t>
            </w:r>
          </w:p>
        </w:tc>
      </w:tr>
      <w:tr w:rsidR="0055307D" w:rsidRPr="00F83B3F" w14:paraId="669CEE5B" w14:textId="77777777" w:rsidTr="00F7085D"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A576" w14:textId="77777777" w:rsidR="0055307D" w:rsidRPr="00F83B3F" w:rsidRDefault="0055307D" w:rsidP="00F83B3F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16375" w14:textId="77508968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Composite sorb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2CD6" w14:textId="77777777" w:rsidR="0055307D" w:rsidRPr="00F83B3F" w:rsidRDefault="0055307D" w:rsidP="00F7085D">
            <w:pPr>
              <w:jc w:val="center"/>
            </w:pPr>
            <w:r w:rsidRPr="00F83B3F">
              <w:t>104.1</w:t>
            </w:r>
            <w:r w:rsidRPr="00F83B3F">
              <w:rPr>
                <w:rFonts w:cstheme="minorHAnsi"/>
              </w:rPr>
              <w:t>±</w:t>
            </w:r>
            <w:r w:rsidRPr="00F83B3F"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1E377" w14:textId="77777777" w:rsidR="0055307D" w:rsidRPr="00F83B3F" w:rsidRDefault="0055307D" w:rsidP="00F7085D">
            <w:pPr>
              <w:jc w:val="center"/>
            </w:pPr>
            <w:r w:rsidRPr="00F83B3F">
              <w:t>92.7</w:t>
            </w:r>
            <w:r w:rsidRPr="00F83B3F">
              <w:rPr>
                <w:rFonts w:cstheme="minorHAnsi"/>
              </w:rPr>
              <w:t>±</w:t>
            </w:r>
            <w:r w:rsidRPr="00F83B3F"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FF7EA" w14:textId="77777777" w:rsidR="0055307D" w:rsidRPr="00F83B3F" w:rsidRDefault="0055307D" w:rsidP="00F7085D">
            <w:pPr>
              <w:jc w:val="center"/>
            </w:pPr>
            <w:r w:rsidRPr="00F83B3F">
              <w:t>107.2</w:t>
            </w:r>
            <w:r w:rsidRPr="00F83B3F">
              <w:rPr>
                <w:rFonts w:cstheme="minorHAnsi"/>
              </w:rPr>
              <w:t>±</w:t>
            </w:r>
            <w:r w:rsidRPr="00F83B3F">
              <w:t>2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6A1E0" w14:textId="77777777" w:rsidR="0055307D" w:rsidRPr="00F83B3F" w:rsidRDefault="0055307D" w:rsidP="00F7085D">
            <w:pPr>
              <w:jc w:val="center"/>
            </w:pPr>
            <w:r w:rsidRPr="00F83B3F">
              <w:t>91.2</w:t>
            </w:r>
            <w:r w:rsidRPr="00F83B3F">
              <w:rPr>
                <w:rFonts w:cstheme="minorHAnsi"/>
              </w:rPr>
              <w:t>±</w:t>
            </w:r>
            <w:r w:rsidRPr="00F83B3F">
              <w:t>1.9</w:t>
            </w:r>
          </w:p>
        </w:tc>
      </w:tr>
      <w:tr w:rsidR="0055307D" w:rsidRPr="00F83B3F" w14:paraId="211536A4" w14:textId="77777777" w:rsidTr="00F7085D"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710D20" w14:textId="77777777" w:rsidR="0055307D" w:rsidRPr="00F83B3F" w:rsidRDefault="0055307D" w:rsidP="00F83B3F">
            <w:pPr>
              <w:jc w:val="both"/>
              <w:rPr>
                <w:b/>
                <w:bCs/>
              </w:rPr>
            </w:pPr>
            <w:r w:rsidRPr="00F83B3F">
              <w:rPr>
                <w:lang w:val="en"/>
              </w:rPr>
              <w:t xml:space="preserve">Cucumb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145F6" w14:textId="6566800D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Shell sorb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5D731" w14:textId="77777777" w:rsidR="0055307D" w:rsidRPr="00F83B3F" w:rsidRDefault="0055307D" w:rsidP="00F7085D">
            <w:pPr>
              <w:jc w:val="center"/>
            </w:pPr>
            <w:r w:rsidRPr="00F83B3F">
              <w:t>89.4</w:t>
            </w:r>
            <w:r w:rsidRPr="00F83B3F">
              <w:rPr>
                <w:rFonts w:cstheme="minorHAnsi"/>
              </w:rPr>
              <w:t>±</w:t>
            </w:r>
            <w:r w:rsidRPr="00F83B3F"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D510F" w14:textId="77777777" w:rsidR="0055307D" w:rsidRPr="00F83B3F" w:rsidRDefault="0055307D" w:rsidP="00F7085D">
            <w:pPr>
              <w:jc w:val="center"/>
            </w:pPr>
            <w:r w:rsidRPr="00F83B3F">
              <w:t>90.2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B999F" w14:textId="77777777" w:rsidR="0055307D" w:rsidRPr="00F83B3F" w:rsidRDefault="0055307D" w:rsidP="00F7085D">
            <w:pPr>
              <w:jc w:val="center"/>
            </w:pPr>
            <w:r w:rsidRPr="00F83B3F">
              <w:t>105.8</w:t>
            </w:r>
            <w:r w:rsidRPr="00F83B3F">
              <w:rPr>
                <w:rFonts w:cstheme="minorHAnsi"/>
              </w:rPr>
              <w:t>±</w:t>
            </w:r>
            <w:r w:rsidRPr="00F83B3F">
              <w:t>2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13543" w14:textId="77777777" w:rsidR="0055307D" w:rsidRPr="00F83B3F" w:rsidRDefault="0055307D" w:rsidP="00F7085D">
            <w:pPr>
              <w:jc w:val="center"/>
            </w:pPr>
            <w:r w:rsidRPr="00F83B3F">
              <w:t>91.3</w:t>
            </w:r>
            <w:r w:rsidRPr="00F83B3F">
              <w:rPr>
                <w:rFonts w:cstheme="minorHAnsi"/>
              </w:rPr>
              <w:t>±</w:t>
            </w:r>
            <w:r w:rsidRPr="00F83B3F">
              <w:t>1.7</w:t>
            </w:r>
          </w:p>
        </w:tc>
      </w:tr>
      <w:tr w:rsidR="0055307D" w:rsidRPr="00F83B3F" w14:paraId="60B61F77" w14:textId="77777777" w:rsidTr="00F7085D"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DE940" w14:textId="77777777" w:rsidR="0055307D" w:rsidRPr="00F83B3F" w:rsidRDefault="0055307D" w:rsidP="00F83B3F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A1483" w14:textId="0CB18BB2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Composite sorb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1E4BE" w14:textId="77777777" w:rsidR="0055307D" w:rsidRPr="00F83B3F" w:rsidRDefault="0055307D" w:rsidP="00F7085D">
            <w:pPr>
              <w:jc w:val="center"/>
            </w:pPr>
            <w:r w:rsidRPr="00F83B3F">
              <w:t>90.1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1304E" w14:textId="77777777" w:rsidR="0055307D" w:rsidRPr="00F83B3F" w:rsidRDefault="0055307D" w:rsidP="00F7085D">
            <w:pPr>
              <w:jc w:val="center"/>
            </w:pPr>
            <w:r w:rsidRPr="00F83B3F">
              <w:t>90.5</w:t>
            </w:r>
            <w:r w:rsidRPr="00F83B3F">
              <w:rPr>
                <w:rFonts w:cstheme="minorHAnsi"/>
              </w:rPr>
              <w:t>±</w:t>
            </w:r>
            <w:r w:rsidRPr="00F83B3F"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6EDA9" w14:textId="77777777" w:rsidR="0055307D" w:rsidRPr="00F83B3F" w:rsidRDefault="0055307D" w:rsidP="00F7085D">
            <w:pPr>
              <w:jc w:val="center"/>
            </w:pPr>
            <w:r w:rsidRPr="00F83B3F">
              <w:t>103.2</w:t>
            </w:r>
            <w:r w:rsidRPr="00F83B3F">
              <w:rPr>
                <w:rFonts w:cstheme="minorHAnsi"/>
              </w:rPr>
              <w:t>±</w:t>
            </w:r>
            <w:r w:rsidRPr="00F83B3F">
              <w:t>1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8579F" w14:textId="77777777" w:rsidR="0055307D" w:rsidRPr="00F83B3F" w:rsidRDefault="0055307D" w:rsidP="00F7085D">
            <w:pPr>
              <w:jc w:val="center"/>
            </w:pPr>
            <w:r w:rsidRPr="00F83B3F">
              <w:t>92.1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</w:tr>
      <w:tr w:rsidR="0055307D" w:rsidRPr="00F83B3F" w14:paraId="5A500D88" w14:textId="77777777" w:rsidTr="00F7085D"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1F49F" w14:textId="77777777" w:rsidR="0055307D" w:rsidRPr="00F83B3F" w:rsidRDefault="0055307D" w:rsidP="00F83B3F">
            <w:pPr>
              <w:jc w:val="both"/>
              <w:rPr>
                <w:b/>
                <w:bCs/>
              </w:rPr>
            </w:pPr>
            <w:r w:rsidRPr="00F83B3F">
              <w:rPr>
                <w:lang w:val="en"/>
              </w:rPr>
              <w:t xml:space="preserve">White grape juic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240D2" w14:textId="6EFB1CFF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Shell sorb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D6F97" w14:textId="77777777" w:rsidR="0055307D" w:rsidRPr="00F83B3F" w:rsidRDefault="0055307D" w:rsidP="00F7085D">
            <w:pPr>
              <w:jc w:val="center"/>
            </w:pPr>
            <w:r w:rsidRPr="00F83B3F">
              <w:t>91.3</w:t>
            </w:r>
            <w:r w:rsidRPr="00F83B3F">
              <w:rPr>
                <w:rFonts w:cstheme="minorHAnsi"/>
              </w:rPr>
              <w:t>±</w:t>
            </w:r>
            <w:r w:rsidRPr="00F83B3F"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EA948" w14:textId="77777777" w:rsidR="0055307D" w:rsidRPr="00F83B3F" w:rsidRDefault="0055307D" w:rsidP="00F7085D">
            <w:pPr>
              <w:jc w:val="center"/>
            </w:pPr>
            <w:r w:rsidRPr="00F83B3F">
              <w:t>90.8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0F630" w14:textId="77777777" w:rsidR="0055307D" w:rsidRPr="00F83B3F" w:rsidRDefault="0055307D" w:rsidP="00F7085D">
            <w:pPr>
              <w:jc w:val="center"/>
            </w:pPr>
            <w:r w:rsidRPr="00F83B3F">
              <w:t>91.2</w:t>
            </w:r>
            <w:r w:rsidRPr="00F83B3F">
              <w:rPr>
                <w:rFonts w:cstheme="minorHAnsi"/>
              </w:rPr>
              <w:t>±</w:t>
            </w:r>
            <w:r w:rsidRPr="00F83B3F">
              <w:t>1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170C5" w14:textId="77777777" w:rsidR="0055307D" w:rsidRPr="00F83B3F" w:rsidRDefault="0055307D" w:rsidP="00F7085D">
            <w:pPr>
              <w:jc w:val="center"/>
            </w:pPr>
            <w:r w:rsidRPr="00F83B3F">
              <w:t>91.4</w:t>
            </w:r>
            <w:r w:rsidRPr="00F83B3F">
              <w:rPr>
                <w:rFonts w:cstheme="minorHAnsi"/>
              </w:rPr>
              <w:t>±</w:t>
            </w:r>
            <w:r w:rsidRPr="00F83B3F">
              <w:t>1.5</w:t>
            </w:r>
          </w:p>
        </w:tc>
      </w:tr>
      <w:tr w:rsidR="0055307D" w:rsidRPr="00F83B3F" w14:paraId="7EBAA5DB" w14:textId="77777777" w:rsidTr="00F7085D"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3FDB0" w14:textId="77777777" w:rsidR="0055307D" w:rsidRPr="00F83B3F" w:rsidRDefault="0055307D" w:rsidP="00F83B3F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81644" w14:textId="0F9FA586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Composite sorb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AF38F" w14:textId="77777777" w:rsidR="0055307D" w:rsidRPr="00F83B3F" w:rsidRDefault="0055307D" w:rsidP="00F7085D">
            <w:pPr>
              <w:jc w:val="center"/>
            </w:pPr>
            <w:r w:rsidRPr="00F83B3F">
              <w:t>91.9</w:t>
            </w:r>
            <w:r w:rsidRPr="00F83B3F">
              <w:rPr>
                <w:rFonts w:cstheme="minorHAnsi"/>
              </w:rPr>
              <w:t>±</w:t>
            </w:r>
            <w:r w:rsidRPr="00F83B3F"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EB261" w14:textId="77777777" w:rsidR="0055307D" w:rsidRPr="00F83B3F" w:rsidRDefault="0055307D" w:rsidP="00F7085D">
            <w:pPr>
              <w:jc w:val="center"/>
            </w:pPr>
            <w:r w:rsidRPr="00F83B3F">
              <w:t>91.2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E0FA1" w14:textId="77777777" w:rsidR="0055307D" w:rsidRPr="00F83B3F" w:rsidRDefault="0055307D" w:rsidP="00F7085D">
            <w:pPr>
              <w:jc w:val="center"/>
            </w:pPr>
            <w:r w:rsidRPr="00F83B3F">
              <w:t>91.7</w:t>
            </w:r>
            <w:r w:rsidRPr="00F83B3F">
              <w:rPr>
                <w:rFonts w:cstheme="minorHAnsi"/>
              </w:rPr>
              <w:t>±</w:t>
            </w:r>
            <w:r w:rsidRPr="00F83B3F">
              <w:t>1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A458A" w14:textId="77777777" w:rsidR="0055307D" w:rsidRPr="00F83B3F" w:rsidRDefault="0055307D" w:rsidP="00F7085D">
            <w:pPr>
              <w:jc w:val="center"/>
            </w:pPr>
            <w:r w:rsidRPr="00F83B3F">
              <w:t>92.1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</w:tr>
      <w:tr w:rsidR="0055307D" w:rsidRPr="00F83B3F" w14:paraId="3148456B" w14:textId="77777777" w:rsidTr="00F7085D">
        <w:tc>
          <w:tcPr>
            <w:tcW w:w="1844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979C3E2" w14:textId="77777777" w:rsidR="0055307D" w:rsidRPr="00F83B3F" w:rsidRDefault="0055307D" w:rsidP="00F83B3F">
            <w:pPr>
              <w:jc w:val="both"/>
            </w:pPr>
            <w:r w:rsidRPr="00F83B3F">
              <w:rPr>
                <w:lang w:val="en"/>
              </w:rPr>
              <w:t>Orange ju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CA2B9" w14:textId="7D67D47A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Shell sorb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B6315" w14:textId="77777777" w:rsidR="0055307D" w:rsidRPr="00F83B3F" w:rsidRDefault="0055307D" w:rsidP="00F7085D">
            <w:pPr>
              <w:jc w:val="center"/>
            </w:pPr>
            <w:r w:rsidRPr="00F83B3F">
              <w:t>92.1</w:t>
            </w:r>
            <w:r w:rsidRPr="00F83B3F">
              <w:rPr>
                <w:rFonts w:cstheme="minorHAnsi"/>
              </w:rPr>
              <w:t>±</w:t>
            </w:r>
            <w:r w:rsidRPr="00F83B3F"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4E83B" w14:textId="77777777" w:rsidR="0055307D" w:rsidRPr="00F83B3F" w:rsidRDefault="0055307D" w:rsidP="00F7085D">
            <w:pPr>
              <w:jc w:val="center"/>
            </w:pPr>
            <w:r w:rsidRPr="00F83B3F">
              <w:t>90.3</w:t>
            </w:r>
            <w:r w:rsidRPr="00F83B3F">
              <w:rPr>
                <w:rFonts w:cstheme="minorHAnsi"/>
              </w:rPr>
              <w:t>±</w:t>
            </w:r>
            <w:r w:rsidRPr="00F83B3F"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E03D7" w14:textId="77777777" w:rsidR="0055307D" w:rsidRPr="00F83B3F" w:rsidRDefault="0055307D" w:rsidP="00F7085D">
            <w:pPr>
              <w:jc w:val="center"/>
            </w:pPr>
            <w:r w:rsidRPr="00F83B3F">
              <w:t>92.3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611DE" w14:textId="77777777" w:rsidR="0055307D" w:rsidRPr="00F83B3F" w:rsidRDefault="0055307D" w:rsidP="00F7085D">
            <w:pPr>
              <w:jc w:val="center"/>
            </w:pPr>
            <w:r w:rsidRPr="00F83B3F">
              <w:t>92.4</w:t>
            </w:r>
            <w:r w:rsidRPr="00F83B3F">
              <w:rPr>
                <w:rFonts w:cstheme="minorHAnsi"/>
              </w:rPr>
              <w:t>±</w:t>
            </w:r>
            <w:r w:rsidRPr="00F83B3F">
              <w:t>1.6</w:t>
            </w:r>
          </w:p>
        </w:tc>
      </w:tr>
      <w:tr w:rsidR="0055307D" w:rsidRPr="00F83B3F" w14:paraId="37B43AE4" w14:textId="77777777" w:rsidTr="00F7085D">
        <w:trPr>
          <w:trHeight w:val="243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C9BF68F" w14:textId="77777777" w:rsidR="0055307D" w:rsidRPr="00F83B3F" w:rsidRDefault="0055307D" w:rsidP="00F83B3F"/>
        </w:tc>
        <w:tc>
          <w:tcPr>
            <w:tcW w:w="22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64E99E0" w14:textId="0E7934DB" w:rsidR="0055307D" w:rsidRPr="00F7085D" w:rsidRDefault="00F7085D" w:rsidP="00F83B3F">
            <w:pPr>
              <w:jc w:val="both"/>
            </w:pPr>
            <w:r w:rsidRPr="00F7085D">
              <w:rPr>
                <w:color w:val="FF0000"/>
              </w:rPr>
              <w:t>Composite sorb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071FC9E" w14:textId="77777777" w:rsidR="0055307D" w:rsidRPr="00F83B3F" w:rsidRDefault="0055307D" w:rsidP="00F7085D">
            <w:pPr>
              <w:jc w:val="center"/>
            </w:pPr>
            <w:r w:rsidRPr="00F83B3F">
              <w:t>92.8</w:t>
            </w:r>
            <w:r w:rsidRPr="00F83B3F">
              <w:rPr>
                <w:rFonts w:cstheme="minorHAnsi"/>
              </w:rPr>
              <w:t>±</w:t>
            </w:r>
            <w:r w:rsidRPr="00F83B3F"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FF515DC" w14:textId="77777777" w:rsidR="0055307D" w:rsidRPr="00F83B3F" w:rsidRDefault="0055307D" w:rsidP="00F7085D">
            <w:pPr>
              <w:jc w:val="center"/>
            </w:pPr>
            <w:r w:rsidRPr="00F83B3F">
              <w:t>91.7</w:t>
            </w:r>
            <w:r w:rsidRPr="00F83B3F">
              <w:rPr>
                <w:rFonts w:cstheme="minorHAnsi"/>
              </w:rPr>
              <w:t>±</w:t>
            </w:r>
            <w:r w:rsidRPr="00F83B3F"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854784E" w14:textId="77777777" w:rsidR="0055307D" w:rsidRPr="00F83B3F" w:rsidRDefault="0055307D" w:rsidP="00F7085D">
            <w:pPr>
              <w:jc w:val="center"/>
            </w:pPr>
            <w:r w:rsidRPr="00F83B3F">
              <w:t>92.9</w:t>
            </w:r>
            <w:r w:rsidRPr="00F83B3F">
              <w:rPr>
                <w:rFonts w:cstheme="minorHAnsi"/>
              </w:rPr>
              <w:t>±</w:t>
            </w:r>
            <w:r w:rsidRPr="00F83B3F">
              <w:t>1.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B982AF2" w14:textId="77777777" w:rsidR="0055307D" w:rsidRPr="00F83B3F" w:rsidRDefault="0055307D" w:rsidP="00F7085D">
            <w:pPr>
              <w:jc w:val="center"/>
            </w:pPr>
            <w:r w:rsidRPr="00F83B3F">
              <w:t>93.2</w:t>
            </w:r>
            <w:r w:rsidRPr="00F83B3F">
              <w:rPr>
                <w:rFonts w:cstheme="minorHAnsi"/>
              </w:rPr>
              <w:t>±</w:t>
            </w:r>
            <w:r w:rsidRPr="00F83B3F">
              <w:t>1.4</w:t>
            </w:r>
          </w:p>
        </w:tc>
      </w:tr>
    </w:tbl>
    <w:p w14:paraId="1844006B" w14:textId="77777777" w:rsidR="0055307D" w:rsidRDefault="0055307D" w:rsidP="0055307D">
      <w:pPr>
        <w:ind w:firstLine="180"/>
        <w:jc w:val="both"/>
        <w:rPr>
          <w:sz w:val="16"/>
          <w:szCs w:val="16"/>
        </w:rPr>
      </w:pPr>
    </w:p>
    <w:p w14:paraId="72E1BDD0" w14:textId="593BC15B" w:rsidR="002D475E" w:rsidRDefault="002D475E"/>
    <w:p w14:paraId="6475B65E" w14:textId="12E22D16" w:rsidR="002D475E" w:rsidRDefault="002D475E"/>
    <w:p w14:paraId="09E85EEA" w14:textId="328DFA25" w:rsidR="002D475E" w:rsidRDefault="002D475E"/>
    <w:p w14:paraId="0BC22DB1" w14:textId="3C3065B4" w:rsidR="002D475E" w:rsidRDefault="002D475E"/>
    <w:p w14:paraId="27BA7E16" w14:textId="3883E7B6" w:rsidR="00F83B3F" w:rsidRDefault="00F83B3F"/>
    <w:p w14:paraId="375D032A" w14:textId="064F3821" w:rsidR="00F83B3F" w:rsidRDefault="00F83B3F"/>
    <w:p w14:paraId="2829039C" w14:textId="487C454C" w:rsidR="00F83B3F" w:rsidRDefault="00F83B3F"/>
    <w:p w14:paraId="627B5557" w14:textId="3085D78D" w:rsidR="00F83B3F" w:rsidRDefault="00F83B3F"/>
    <w:p w14:paraId="19AB1A1C" w14:textId="54156E80" w:rsidR="00F83B3F" w:rsidRDefault="00F83B3F"/>
    <w:p w14:paraId="553D0588" w14:textId="210A14DD" w:rsidR="00F83B3F" w:rsidRDefault="00F83B3F"/>
    <w:p w14:paraId="1ACF2FB0" w14:textId="19653EC5" w:rsidR="00F83B3F" w:rsidRDefault="00F83B3F"/>
    <w:p w14:paraId="5C25B826" w14:textId="2E166691" w:rsidR="00F83B3F" w:rsidRDefault="00F83B3F"/>
    <w:p w14:paraId="2C699D92" w14:textId="6ACEBC28" w:rsidR="00F83B3F" w:rsidRDefault="00F83B3F"/>
    <w:p w14:paraId="18154DBC" w14:textId="0453DAE0" w:rsidR="00F83B3F" w:rsidRDefault="00F83B3F"/>
    <w:p w14:paraId="200071FC" w14:textId="4C218346" w:rsidR="00F83B3F" w:rsidRDefault="00F83B3F"/>
    <w:p w14:paraId="3CB5ED25" w14:textId="2A5780AE" w:rsidR="00F83B3F" w:rsidRDefault="00F83B3F"/>
    <w:p w14:paraId="79F05DB0" w14:textId="154717E9" w:rsidR="00F83B3F" w:rsidRDefault="00F83B3F"/>
    <w:p w14:paraId="636CF991" w14:textId="66AF2B28" w:rsidR="00F83B3F" w:rsidRDefault="00F83B3F"/>
    <w:p w14:paraId="6917848E" w14:textId="4645326C" w:rsidR="00F83B3F" w:rsidRDefault="00F83B3F"/>
    <w:p w14:paraId="67AC3638" w14:textId="77777777" w:rsidR="00F83B3F" w:rsidRDefault="00F83B3F"/>
    <w:p w14:paraId="74CFD431" w14:textId="4B2FECD5" w:rsidR="00AB2F3D" w:rsidRPr="00AB2F3D" w:rsidRDefault="00AB2F3D" w:rsidP="00AB2F3D">
      <w:r>
        <w:lastRenderedPageBreak/>
        <w:t>Table S1</w:t>
      </w:r>
      <w:r w:rsidR="0055307D">
        <w:t>1</w:t>
      </w:r>
      <w:r>
        <w:t>.</w:t>
      </w:r>
      <w:r w:rsidRPr="00AB2F3D">
        <w:rPr>
          <w:lang w:bidi="ar-SA"/>
        </w:rPr>
        <w:t xml:space="preserve"> </w:t>
      </w:r>
      <w:r w:rsidRPr="00AB2F3D">
        <w:t>The comparison of the method with other methods for the determination of OPPs.</w:t>
      </w:r>
    </w:p>
    <w:tbl>
      <w:tblPr>
        <w:tblStyle w:val="PlainTable2"/>
        <w:tblW w:w="9000" w:type="dxa"/>
        <w:tblInd w:w="90" w:type="dxa"/>
        <w:tblLook w:val="0620" w:firstRow="1" w:lastRow="0" w:firstColumn="0" w:lastColumn="0" w:noHBand="1" w:noVBand="1"/>
      </w:tblPr>
      <w:tblGrid>
        <w:gridCol w:w="764"/>
        <w:gridCol w:w="1309"/>
        <w:gridCol w:w="1120"/>
        <w:gridCol w:w="1202"/>
        <w:gridCol w:w="1256"/>
        <w:gridCol w:w="1099"/>
        <w:gridCol w:w="1195"/>
        <w:gridCol w:w="1055"/>
      </w:tblGrid>
      <w:tr w:rsidR="00AB2F3D" w:rsidRPr="00AB2F3D" w14:paraId="1161292B" w14:textId="77777777" w:rsidTr="002D4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4" w:type="dxa"/>
          </w:tcPr>
          <w:p w14:paraId="640C648B" w14:textId="7777777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Date</w:t>
            </w:r>
          </w:p>
        </w:tc>
        <w:tc>
          <w:tcPr>
            <w:tcW w:w="1309" w:type="dxa"/>
          </w:tcPr>
          <w:p w14:paraId="4A7A155E" w14:textId="7777777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Extraction</w:t>
            </w:r>
          </w:p>
        </w:tc>
        <w:tc>
          <w:tcPr>
            <w:tcW w:w="1120" w:type="dxa"/>
          </w:tcPr>
          <w:p w14:paraId="48928E11" w14:textId="7777777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Detection</w:t>
            </w:r>
          </w:p>
        </w:tc>
        <w:tc>
          <w:tcPr>
            <w:tcW w:w="1202" w:type="dxa"/>
          </w:tcPr>
          <w:p w14:paraId="3960F0A0" w14:textId="2172204A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DLR</w:t>
            </w:r>
          </w:p>
          <w:p w14:paraId="56FC0AC8" w14:textId="7777777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(</w:t>
            </w:r>
            <w:proofErr w:type="gramStart"/>
            <w:r w:rsidRPr="00AB2F3D">
              <w:rPr>
                <w:sz w:val="20"/>
                <w:szCs w:val="20"/>
              </w:rPr>
              <w:t>ng</w:t>
            </w:r>
            <w:proofErr w:type="gramEnd"/>
            <w:r w:rsidRPr="00AB2F3D">
              <w:rPr>
                <w:sz w:val="20"/>
                <w:szCs w:val="20"/>
              </w:rPr>
              <w:t xml:space="preserve"> mL</w:t>
            </w:r>
            <w:r w:rsidRPr="00AB2F3D">
              <w:rPr>
                <w:sz w:val="20"/>
                <w:szCs w:val="20"/>
                <w:vertAlign w:val="superscript"/>
              </w:rPr>
              <w:t>-1</w:t>
            </w:r>
            <w:r w:rsidRPr="00AB2F3D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1E3680A3" w14:textId="7777777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LOD</w:t>
            </w:r>
          </w:p>
          <w:p w14:paraId="2BF1A8DC" w14:textId="324D86D5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(</w:t>
            </w:r>
            <w:proofErr w:type="gramStart"/>
            <w:r w:rsidRPr="00AB2F3D">
              <w:rPr>
                <w:sz w:val="20"/>
                <w:szCs w:val="20"/>
              </w:rPr>
              <w:t>ng</w:t>
            </w:r>
            <w:proofErr w:type="gramEnd"/>
            <w:r w:rsidRPr="00AB2F3D">
              <w:rPr>
                <w:sz w:val="20"/>
                <w:szCs w:val="20"/>
              </w:rPr>
              <w:t xml:space="preserve"> mL</w:t>
            </w:r>
            <w:r w:rsidRPr="00AB2F3D">
              <w:rPr>
                <w:sz w:val="20"/>
                <w:szCs w:val="20"/>
                <w:vertAlign w:val="superscript"/>
              </w:rPr>
              <w:t>-1</w:t>
            </w:r>
            <w:r w:rsidRPr="00AB2F3D">
              <w:rPr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70E7C9E0" w14:textId="7777777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RSD%</w:t>
            </w:r>
          </w:p>
        </w:tc>
        <w:tc>
          <w:tcPr>
            <w:tcW w:w="1195" w:type="dxa"/>
          </w:tcPr>
          <w:p w14:paraId="07387AEF" w14:textId="7777777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Recovery</w:t>
            </w:r>
          </w:p>
        </w:tc>
        <w:tc>
          <w:tcPr>
            <w:tcW w:w="1055" w:type="dxa"/>
          </w:tcPr>
          <w:p w14:paraId="1CD0CD50" w14:textId="7777777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Ref</w:t>
            </w:r>
          </w:p>
        </w:tc>
      </w:tr>
      <w:tr w:rsidR="00AB2F3D" w:rsidRPr="00AB2F3D" w14:paraId="525F6E8D" w14:textId="77777777" w:rsidTr="002D475E">
        <w:tc>
          <w:tcPr>
            <w:tcW w:w="764" w:type="dxa"/>
          </w:tcPr>
          <w:p w14:paraId="57750573" w14:textId="5709784D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2018</w:t>
            </w:r>
          </w:p>
        </w:tc>
        <w:tc>
          <w:tcPr>
            <w:tcW w:w="1309" w:type="dxa"/>
          </w:tcPr>
          <w:p w14:paraId="3F5EFAC6" w14:textId="2158FA3E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  <w:vertAlign w:val="superscript"/>
              </w:rPr>
            </w:pPr>
            <w:r w:rsidRPr="00AB2F3D">
              <w:rPr>
                <w:sz w:val="20"/>
                <w:szCs w:val="20"/>
              </w:rPr>
              <w:t>MSPE</w:t>
            </w:r>
            <w:r w:rsidRPr="00AB2F3D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0" w:type="dxa"/>
          </w:tcPr>
          <w:p w14:paraId="39C74A48" w14:textId="6D84CEF3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GC-FID</w:t>
            </w:r>
          </w:p>
        </w:tc>
        <w:tc>
          <w:tcPr>
            <w:tcW w:w="1202" w:type="dxa"/>
          </w:tcPr>
          <w:p w14:paraId="2D798985" w14:textId="1B04237C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0.3-500</w:t>
            </w:r>
          </w:p>
        </w:tc>
        <w:tc>
          <w:tcPr>
            <w:tcW w:w="1256" w:type="dxa"/>
          </w:tcPr>
          <w:p w14:paraId="2A9D733B" w14:textId="08D21269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0.1-0.3</w:t>
            </w:r>
          </w:p>
        </w:tc>
        <w:tc>
          <w:tcPr>
            <w:tcW w:w="1099" w:type="dxa"/>
          </w:tcPr>
          <w:p w14:paraId="755A75F2" w14:textId="7E18E8C2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4.7-8.1</w:t>
            </w:r>
          </w:p>
        </w:tc>
        <w:tc>
          <w:tcPr>
            <w:tcW w:w="1195" w:type="dxa"/>
          </w:tcPr>
          <w:p w14:paraId="2A6BCB1D" w14:textId="1CA65789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88.1-99.2</w:t>
            </w:r>
          </w:p>
        </w:tc>
        <w:tc>
          <w:tcPr>
            <w:tcW w:w="1055" w:type="dxa"/>
          </w:tcPr>
          <w:p w14:paraId="045BD74E" w14:textId="4C6D34CB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fldChar w:fldCharType="begin"/>
            </w:r>
            <w:r w:rsidRPr="002D475E">
              <w:rPr>
                <w:sz w:val="20"/>
                <w:szCs w:val="20"/>
              </w:rPr>
              <w:instrText xml:space="preserve"> ADDIN EN.CITE &lt;EndNote&gt;&lt;Cite&gt;&lt;Author&gt;Targhoo&lt;/Author&gt;&lt;Year&gt;2018&lt;/Year&gt;&lt;RecNum&gt;5108&lt;/RecNum&gt;&lt;DisplayText&gt;[1]&lt;/DisplayText&gt;&lt;record&gt;&lt;rec-number&gt;5108&lt;/rec-number&gt;&lt;foreign-keys&gt;&lt;key app="EN" db-id="9050t2try0fxslezfs5xwtxi900xv25et0ea" timestamp="1610632156"&gt;5108&lt;/key&gt;&lt;/foreign-keys&gt;&lt;ref-type name="Journal Article"&gt;17&lt;/ref-type&gt;&lt;contributors&gt;&lt;authors&gt;&lt;author&gt;Targhoo, Azadeh&lt;/author&gt;&lt;author&gt;Amiri, Amirhassan&lt;/author&gt;&lt;author&gt;Baghayeri, Mehdi&lt;/author&gt;&lt;/authors&gt;&lt;/contributors&gt;&lt;titles&gt;&lt;title&gt;Magnetic nanoparticles coated with poly (p-phenylenediamine-co-thiophene) as a sorbent for preconcentration of organophosphorus pesticides&lt;/title&gt;&lt;secondary-title&gt;Microchimica Acta&lt;/secondary-title&gt;&lt;/titles&gt;&lt;periodical&gt;&lt;full-title&gt;Microchimica Acta&lt;/full-title&gt;&lt;/periodical&gt;&lt;pages&gt;15&lt;/pages&gt;&lt;volume&gt;185&lt;/volume&gt;&lt;number&gt;1&lt;/number&gt;&lt;dates&gt;&lt;year&gt;2018&lt;/year&gt;&lt;/dates&gt;&lt;isbn&gt;0026-3672&lt;/isbn&gt;&lt;urls&gt;&lt;/urls&gt;&lt;/record&gt;&lt;/Cite&gt;&lt;/EndNote&gt;</w:instrText>
            </w:r>
            <w:r w:rsidRPr="00AB2F3D">
              <w:rPr>
                <w:sz w:val="20"/>
                <w:szCs w:val="20"/>
              </w:rPr>
              <w:fldChar w:fldCharType="separate"/>
            </w:r>
            <w:r w:rsidRPr="002D475E">
              <w:rPr>
                <w:noProof/>
                <w:sz w:val="20"/>
                <w:szCs w:val="20"/>
              </w:rPr>
              <w:t>[1]</w:t>
            </w:r>
            <w:r w:rsidRPr="00AB2F3D">
              <w:rPr>
                <w:sz w:val="20"/>
                <w:szCs w:val="20"/>
              </w:rPr>
              <w:fldChar w:fldCharType="end"/>
            </w:r>
          </w:p>
        </w:tc>
      </w:tr>
      <w:tr w:rsidR="00AB2F3D" w:rsidRPr="00AB2F3D" w14:paraId="16F6BD48" w14:textId="77777777" w:rsidTr="002D475E">
        <w:tc>
          <w:tcPr>
            <w:tcW w:w="764" w:type="dxa"/>
          </w:tcPr>
          <w:p w14:paraId="3220FF4D" w14:textId="1BABB5F5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2018</w:t>
            </w:r>
          </w:p>
        </w:tc>
        <w:tc>
          <w:tcPr>
            <w:tcW w:w="1309" w:type="dxa"/>
          </w:tcPr>
          <w:p w14:paraId="36EEEBEA" w14:textId="25703260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  <w:vertAlign w:val="superscript"/>
              </w:rPr>
            </w:pPr>
            <w:r w:rsidRPr="00AB2F3D">
              <w:rPr>
                <w:sz w:val="20"/>
                <w:szCs w:val="20"/>
              </w:rPr>
              <w:t>IL-DLLME</w:t>
            </w:r>
            <w:r w:rsidRPr="00AB2F3D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0" w:type="dxa"/>
          </w:tcPr>
          <w:p w14:paraId="06DD39AB" w14:textId="5C495375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GC-MS</w:t>
            </w:r>
          </w:p>
        </w:tc>
        <w:tc>
          <w:tcPr>
            <w:tcW w:w="1202" w:type="dxa"/>
          </w:tcPr>
          <w:p w14:paraId="6FF9F770" w14:textId="04138D65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----</w:t>
            </w:r>
          </w:p>
        </w:tc>
        <w:tc>
          <w:tcPr>
            <w:tcW w:w="1256" w:type="dxa"/>
          </w:tcPr>
          <w:p w14:paraId="639664DE" w14:textId="7D23FFA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5-16</w:t>
            </w:r>
          </w:p>
        </w:tc>
        <w:tc>
          <w:tcPr>
            <w:tcW w:w="1099" w:type="dxa"/>
          </w:tcPr>
          <w:p w14:paraId="1BA8891E" w14:textId="6913B110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4.1-9.7</w:t>
            </w:r>
          </w:p>
        </w:tc>
        <w:tc>
          <w:tcPr>
            <w:tcW w:w="1195" w:type="dxa"/>
          </w:tcPr>
          <w:p w14:paraId="2BA11007" w14:textId="337C9558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85-118</w:t>
            </w:r>
          </w:p>
        </w:tc>
        <w:tc>
          <w:tcPr>
            <w:tcW w:w="1055" w:type="dxa"/>
          </w:tcPr>
          <w:p w14:paraId="5CF0A4FF" w14:textId="366A1650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fldChar w:fldCharType="begin"/>
            </w:r>
            <w:r w:rsidRPr="002D475E">
              <w:rPr>
                <w:sz w:val="20"/>
                <w:szCs w:val="20"/>
              </w:rPr>
              <w:instrText xml:space="preserve"> ADDIN EN.CITE &lt;EndNote&gt;&lt;Cite&gt;&lt;Author&gt;Cacho&lt;/Author&gt;&lt;Year&gt;2018&lt;/Year&gt;&lt;RecNum&gt;5110&lt;/RecNum&gt;&lt;DisplayText&gt;[2]&lt;/DisplayText&gt;&lt;record&gt;&lt;rec-number&gt;5110&lt;/rec-number&gt;&lt;foreign-keys&gt;&lt;key app="EN" db-id="9050t2try0fxslezfs5xwtxi900xv25et0ea" timestamp="1610632933"&gt;5110&lt;/key&gt;&lt;/foreign-keys&gt;&lt;ref-type name="Journal Article"&gt;17&lt;/ref-type&gt;&lt;contributors&gt;&lt;authors&gt;&lt;author&gt;Cacho, JI&lt;/author&gt;&lt;author&gt;Campillo, N&lt;/author&gt;&lt;author&gt;Viñas, P&lt;/author&gt;&lt;author&gt;Hernández-Córdoba, M&lt;/author&gt;&lt;/authors&gt;&lt;/contributors&gt;&lt;titles&gt;&lt;title&gt;In situ ionic liquid dispersive liquid-liquid microextraction coupled to gas chromatography-mass spectrometry for the determination of organophosphorus pesticides&lt;/title&gt;&lt;secondary-title&gt;Journal of Chromatography A&lt;/secondary-title&gt;&lt;/titles&gt;&lt;periodical&gt;&lt;full-title&gt;Journal of Chromatography A&lt;/full-title&gt;&lt;/periodical&gt;&lt;pages&gt;95-101&lt;/pages&gt;&lt;volume&gt;1559&lt;/volume&gt;&lt;dates&gt;&lt;year&gt;2018&lt;/year&gt;&lt;/dates&gt;&lt;isbn&gt;0021-9673&lt;/isbn&gt;&lt;urls&gt;&lt;/urls&gt;&lt;/record&gt;&lt;/Cite&gt;&lt;/EndNote&gt;</w:instrText>
            </w:r>
            <w:r w:rsidRPr="00AB2F3D">
              <w:rPr>
                <w:sz w:val="20"/>
                <w:szCs w:val="20"/>
              </w:rPr>
              <w:fldChar w:fldCharType="separate"/>
            </w:r>
            <w:r w:rsidRPr="002D475E">
              <w:rPr>
                <w:noProof/>
                <w:sz w:val="20"/>
                <w:szCs w:val="20"/>
              </w:rPr>
              <w:t>[2]</w:t>
            </w:r>
            <w:r w:rsidRPr="00AB2F3D">
              <w:rPr>
                <w:sz w:val="20"/>
                <w:szCs w:val="20"/>
              </w:rPr>
              <w:fldChar w:fldCharType="end"/>
            </w:r>
          </w:p>
        </w:tc>
      </w:tr>
      <w:tr w:rsidR="00AB2F3D" w:rsidRPr="00AB2F3D" w14:paraId="4A24759B" w14:textId="77777777" w:rsidTr="002D475E">
        <w:tc>
          <w:tcPr>
            <w:tcW w:w="764" w:type="dxa"/>
          </w:tcPr>
          <w:p w14:paraId="12C82330" w14:textId="61F7424F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2019</w:t>
            </w:r>
          </w:p>
        </w:tc>
        <w:tc>
          <w:tcPr>
            <w:tcW w:w="1309" w:type="dxa"/>
          </w:tcPr>
          <w:p w14:paraId="22FAAC79" w14:textId="65B7CA61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  <w:vertAlign w:val="superscript"/>
              </w:rPr>
            </w:pPr>
            <w:r w:rsidRPr="00AB2F3D">
              <w:rPr>
                <w:sz w:val="20"/>
                <w:szCs w:val="20"/>
              </w:rPr>
              <w:t>MDSPME</w:t>
            </w:r>
            <w:r w:rsidRPr="00AB2F3D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0" w:type="dxa"/>
          </w:tcPr>
          <w:p w14:paraId="05B7751A" w14:textId="56DBEAD7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GC-IMS</w:t>
            </w:r>
            <w:r w:rsidRPr="00AB2F3D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02" w:type="dxa"/>
          </w:tcPr>
          <w:p w14:paraId="6A14236F" w14:textId="4DCD20C2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2-1000</w:t>
            </w:r>
          </w:p>
        </w:tc>
        <w:tc>
          <w:tcPr>
            <w:tcW w:w="1256" w:type="dxa"/>
          </w:tcPr>
          <w:p w14:paraId="21A053FC" w14:textId="516E8678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0.46-1.0</w:t>
            </w:r>
          </w:p>
        </w:tc>
        <w:tc>
          <w:tcPr>
            <w:tcW w:w="1099" w:type="dxa"/>
          </w:tcPr>
          <w:p w14:paraId="1EC2AB4A" w14:textId="18299B30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3-9</w:t>
            </w:r>
          </w:p>
        </w:tc>
        <w:tc>
          <w:tcPr>
            <w:tcW w:w="1195" w:type="dxa"/>
          </w:tcPr>
          <w:p w14:paraId="2D31E6F6" w14:textId="0F334201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&gt;82</w:t>
            </w:r>
          </w:p>
        </w:tc>
        <w:tc>
          <w:tcPr>
            <w:tcW w:w="1055" w:type="dxa"/>
          </w:tcPr>
          <w:p w14:paraId="6E76443B" w14:textId="6C8062AD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fldChar w:fldCharType="begin"/>
            </w:r>
            <w:r w:rsidRPr="002D475E">
              <w:rPr>
                <w:sz w:val="20"/>
                <w:szCs w:val="20"/>
              </w:rPr>
              <w:instrText xml:space="preserve"> ADDIN EN.CITE &lt;EndNote&gt;&lt;Cite&gt;&lt;Author&gt;Kermani&lt;/Author&gt;&lt;Year&gt;2019&lt;/Year&gt;&lt;RecNum&gt;3446&lt;/RecNum&gt;&lt;DisplayText&gt;[3]&lt;/DisplayText&gt;&lt;record&gt;&lt;rec-number&gt;3446&lt;/rec-number&gt;&lt;foreign-keys&gt;&lt;key app="EN" db-id="vf0xapp0k9s2v4e9ts7xazwq92zasswrzxes" timestamp="1552763660"&gt;3446&lt;/key&gt;&lt;/foreign-keys&gt;&lt;ref-type name="Journal Article"&gt;17&lt;/ref-type&gt;&lt;contributors&gt;&lt;authors&gt;&lt;author&gt;Kermani, Mansoure&lt;/author&gt;&lt;author&gt;Jafari, Mohammad T&lt;/author&gt;&lt;author&gt;Saraji, Mohammad&lt;/author&gt;&lt;/authors&gt;&lt;/contributors&gt;&lt;titles&gt;&lt;title&gt;Porous magnetized carbon sheet nanocomposites for dispersive solid-phase microextraction of organophosphorus pesticides prior to analysis by gas chromatography-ion mobility spectrometry&lt;/title&gt;&lt;secondary-title&gt;Microchimica Acta&lt;/secondary-title&gt;&lt;/titles&gt;&lt;periodical&gt;&lt;full-title&gt;Microchimica Acta&lt;/full-title&gt;&lt;/periodical&gt;&lt;pages&gt;88&lt;/pages&gt;&lt;volume&gt;186&lt;/volume&gt;&lt;number&gt;2&lt;/number&gt;&lt;dates&gt;&lt;year&gt;2019&lt;/year&gt;&lt;/dates&gt;&lt;isbn&gt;0026-3672&lt;/isbn&gt;&lt;urls&gt;&lt;/urls&gt;&lt;/record&gt;&lt;/Cite&gt;&lt;/EndNote&gt;</w:instrText>
            </w:r>
            <w:r w:rsidRPr="00AB2F3D">
              <w:rPr>
                <w:sz w:val="20"/>
                <w:szCs w:val="20"/>
              </w:rPr>
              <w:fldChar w:fldCharType="separate"/>
            </w:r>
            <w:r w:rsidRPr="002D475E">
              <w:rPr>
                <w:noProof/>
                <w:sz w:val="20"/>
                <w:szCs w:val="20"/>
              </w:rPr>
              <w:t>[3]</w:t>
            </w:r>
            <w:r w:rsidRPr="00AB2F3D">
              <w:rPr>
                <w:sz w:val="20"/>
                <w:szCs w:val="20"/>
              </w:rPr>
              <w:fldChar w:fldCharType="end"/>
            </w:r>
          </w:p>
        </w:tc>
      </w:tr>
      <w:tr w:rsidR="00AB2F3D" w:rsidRPr="00AB2F3D" w14:paraId="04133D2B" w14:textId="77777777" w:rsidTr="002D475E">
        <w:tc>
          <w:tcPr>
            <w:tcW w:w="764" w:type="dxa"/>
          </w:tcPr>
          <w:p w14:paraId="73C0A3FB" w14:textId="50A4F54A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2020</w:t>
            </w:r>
          </w:p>
        </w:tc>
        <w:tc>
          <w:tcPr>
            <w:tcW w:w="1309" w:type="dxa"/>
          </w:tcPr>
          <w:p w14:paraId="405FCADF" w14:textId="6807FF0C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  <w:vertAlign w:val="superscript"/>
              </w:rPr>
            </w:pPr>
            <w:r w:rsidRPr="00AB2F3D">
              <w:rPr>
                <w:sz w:val="20"/>
                <w:szCs w:val="20"/>
              </w:rPr>
              <w:t>DSPME</w:t>
            </w:r>
            <w:r w:rsidRPr="00AB2F3D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20" w:type="dxa"/>
          </w:tcPr>
          <w:p w14:paraId="35F69C10" w14:textId="74ABA324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GC-MS</w:t>
            </w:r>
          </w:p>
        </w:tc>
        <w:tc>
          <w:tcPr>
            <w:tcW w:w="1202" w:type="dxa"/>
          </w:tcPr>
          <w:p w14:paraId="50CDDD7D" w14:textId="1AE9C763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0.2-1300</w:t>
            </w:r>
          </w:p>
        </w:tc>
        <w:tc>
          <w:tcPr>
            <w:tcW w:w="1256" w:type="dxa"/>
          </w:tcPr>
          <w:p w14:paraId="04B6EFC9" w14:textId="41311394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0.06-1.49</w:t>
            </w:r>
          </w:p>
        </w:tc>
        <w:tc>
          <w:tcPr>
            <w:tcW w:w="1099" w:type="dxa"/>
          </w:tcPr>
          <w:p w14:paraId="7919B0A8" w14:textId="426DB6DC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4.12-4.73</w:t>
            </w:r>
          </w:p>
        </w:tc>
        <w:tc>
          <w:tcPr>
            <w:tcW w:w="1195" w:type="dxa"/>
          </w:tcPr>
          <w:p w14:paraId="699B1789" w14:textId="37E6EE11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93.9-106.7</w:t>
            </w:r>
          </w:p>
        </w:tc>
        <w:tc>
          <w:tcPr>
            <w:tcW w:w="1055" w:type="dxa"/>
          </w:tcPr>
          <w:p w14:paraId="7DE2E25E" w14:textId="013ABD6E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fldChar w:fldCharType="begin"/>
            </w:r>
            <w:r w:rsidRPr="002D475E">
              <w:rPr>
                <w:sz w:val="20"/>
                <w:szCs w:val="20"/>
              </w:rPr>
              <w:instrText xml:space="preserve"> ADDIN EN.CITE &lt;EndNote&gt;&lt;Cite&gt;&lt;Author&gt;Dozein&lt;/Author&gt;&lt;Year&gt;2020&lt;/Year&gt;&lt;RecNum&gt;5114&lt;/RecNum&gt;&lt;DisplayText&gt;[4]&lt;/DisplayText&gt;&lt;record&gt;&lt;rec-number&gt;5114&lt;/rec-number&gt;&lt;foreign-keys&gt;&lt;key app="EN" db-id="9050t2try0fxslezfs5xwtxi900xv25et0ea" timestamp="1610636104"&gt;5114&lt;/key&gt;&lt;/foreign-keys&gt;&lt;ref-type name="Journal Article"&gt;17&lt;/ref-type&gt;&lt;contributors&gt;&lt;authors&gt;&lt;author&gt;Dozein, Shahram Vaziri&lt;/author&gt;&lt;author&gt;Masrournia, Mahboubeh&lt;/author&gt;&lt;author&gt;Es’haghi, Zarrin&lt;/author&gt;&lt;author&gt;Bozorgmehr, Mohammad Reza&lt;/author&gt;&lt;/authors&gt;&lt;/contributors&gt;&lt;titles&gt;&lt;title&gt;Development of a New Magnetic Dispersive Solid-Phase Microextraction Coupled with GC-MS for the Determination of Five Organophosphorus Pesticides from Vegetable Samples&lt;/title&gt;&lt;secondary-title&gt;Food Analytical Methods&lt;/secondary-title&gt;&lt;/titles&gt;&lt;periodical&gt;&lt;full-title&gt;Food Analytical Methods&lt;/full-title&gt;&lt;/periodical&gt;&lt;pages&gt;1-13&lt;/pages&gt;&lt;dates&gt;&lt;year&gt;2020&lt;/year&gt;&lt;/dates&gt;&lt;isbn&gt;1936-976X&lt;/isbn&gt;&lt;urls&gt;&lt;/urls&gt;&lt;/record&gt;&lt;/Cite&gt;&lt;/EndNote&gt;</w:instrText>
            </w:r>
            <w:r w:rsidRPr="00AB2F3D">
              <w:rPr>
                <w:sz w:val="20"/>
                <w:szCs w:val="20"/>
              </w:rPr>
              <w:fldChar w:fldCharType="separate"/>
            </w:r>
            <w:r w:rsidRPr="002D475E">
              <w:rPr>
                <w:noProof/>
                <w:sz w:val="20"/>
                <w:szCs w:val="20"/>
              </w:rPr>
              <w:t>[4]</w:t>
            </w:r>
            <w:r w:rsidRPr="00AB2F3D">
              <w:rPr>
                <w:sz w:val="20"/>
                <w:szCs w:val="20"/>
              </w:rPr>
              <w:fldChar w:fldCharType="end"/>
            </w:r>
          </w:p>
        </w:tc>
      </w:tr>
      <w:tr w:rsidR="00AB2F3D" w:rsidRPr="00AB2F3D" w14:paraId="0C4541D3" w14:textId="77777777" w:rsidTr="002D475E">
        <w:tc>
          <w:tcPr>
            <w:tcW w:w="764" w:type="dxa"/>
          </w:tcPr>
          <w:p w14:paraId="711E4866" w14:textId="05D85D00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2021</w:t>
            </w:r>
          </w:p>
        </w:tc>
        <w:tc>
          <w:tcPr>
            <w:tcW w:w="1309" w:type="dxa"/>
          </w:tcPr>
          <w:p w14:paraId="31CC7095" w14:textId="582F644D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2D475E">
              <w:rPr>
                <w:sz w:val="20"/>
                <w:szCs w:val="20"/>
              </w:rPr>
              <w:t>d</w:t>
            </w:r>
            <w:r w:rsidRPr="00AB2F3D">
              <w:rPr>
                <w:sz w:val="20"/>
                <w:szCs w:val="20"/>
              </w:rPr>
              <w:t>µSPE</w:t>
            </w:r>
            <w:proofErr w:type="spellEnd"/>
          </w:p>
        </w:tc>
        <w:tc>
          <w:tcPr>
            <w:tcW w:w="1120" w:type="dxa"/>
          </w:tcPr>
          <w:p w14:paraId="0B07E3F7" w14:textId="6D85F21C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GC-FID</w:t>
            </w:r>
          </w:p>
        </w:tc>
        <w:tc>
          <w:tcPr>
            <w:tcW w:w="1202" w:type="dxa"/>
          </w:tcPr>
          <w:p w14:paraId="48C13A6B" w14:textId="6D3F64C2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0.11-1200</w:t>
            </w:r>
          </w:p>
        </w:tc>
        <w:tc>
          <w:tcPr>
            <w:tcW w:w="1256" w:type="dxa"/>
          </w:tcPr>
          <w:p w14:paraId="37EB03D9" w14:textId="65732D06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0.03-0.11</w:t>
            </w:r>
          </w:p>
        </w:tc>
        <w:tc>
          <w:tcPr>
            <w:tcW w:w="1099" w:type="dxa"/>
          </w:tcPr>
          <w:p w14:paraId="4DFF61AA" w14:textId="41A00806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4.06-4.59</w:t>
            </w:r>
          </w:p>
        </w:tc>
        <w:tc>
          <w:tcPr>
            <w:tcW w:w="1195" w:type="dxa"/>
          </w:tcPr>
          <w:p w14:paraId="59529BAF" w14:textId="1EB2F2A3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83.7-98.1</w:t>
            </w:r>
          </w:p>
        </w:tc>
        <w:tc>
          <w:tcPr>
            <w:tcW w:w="1055" w:type="dxa"/>
          </w:tcPr>
          <w:p w14:paraId="512B7C1D" w14:textId="7EFD2E6E" w:rsidR="00AB2F3D" w:rsidRPr="00AB2F3D" w:rsidRDefault="00AB2F3D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fldChar w:fldCharType="begin"/>
            </w:r>
            <w:r w:rsidRPr="002D475E">
              <w:rPr>
                <w:sz w:val="20"/>
                <w:szCs w:val="20"/>
              </w:rPr>
              <w:instrText xml:space="preserve"> ADDIN EN.CITE &lt;EndNote&gt;&lt;Cite&gt;&lt;Author&gt;Ghorbani&lt;/Author&gt;&lt;Year&gt;2021&lt;/Year&gt;&lt;RecNum&gt;5292&lt;/RecNum&gt;&lt;DisplayText&gt;[5]&lt;/DisplayText&gt;&lt;record&gt;&lt;rec-number&gt;5292&lt;/rec-number&gt;&lt;foreign-keys&gt;&lt;key app="EN" db-id="vf0xapp0k9s2v4e9ts7xazwq92zasswrzxes" timestamp="1627311698"&gt;5292&lt;/key&gt;&lt;/foreign-keys&gt;&lt;ref-type name="Journal Article"&gt;17&lt;/ref-type&gt;&lt;contributors&gt;&lt;authors&gt;&lt;author&gt;Ghorbani, Mahdi&lt;/author&gt;&lt;author&gt;Mohammadi, Parisa&lt;/author&gt;&lt;author&gt;Keshavarzi, Majid&lt;/author&gt;&lt;author&gt;Saghi, Mohammad Hossien&lt;/author&gt;&lt;author&gt;Mohammadi, Morteza&lt;/author&gt;&lt;author&gt;Shams, Alireza&lt;/author&gt;&lt;author&gt;Aghamohammadhasan, Mohsen&lt;/author&gt;&lt;/authors&gt;&lt;/contributors&gt;&lt;titles&gt;&lt;title&gt;Simultaneous determination of organophosphorus pesticides residues in vegetable, fruit juice, and milk samples with magnetic dispersive micro solid-phase extraction and chromatographic method; Recruitment of simplex lattice mixture design for optimization of novel sorbent composites&lt;/title&gt;&lt;secondary-title&gt;Analytica Chimica Acta&lt;/secondary-title&gt;&lt;/titles&gt;&lt;periodical&gt;&lt;full-title&gt;Analytica chimica acta&lt;/full-title&gt;&lt;/periodical&gt;&lt;pages&gt;338802&lt;/pages&gt;&lt;dates&gt;&lt;year&gt;2021&lt;/year&gt;&lt;/dates&gt;&lt;isbn&gt;0003-2670&lt;/isbn&gt;&lt;urls&gt;&lt;/urls&gt;&lt;electronic-resource-num&gt;https://doi.org/10.1016/j.aca.2021.338802&lt;/electronic-resource-num&gt;&lt;/record&gt;&lt;/Cite&gt;&lt;/EndNote&gt;</w:instrText>
            </w:r>
            <w:r w:rsidRPr="002D475E">
              <w:rPr>
                <w:sz w:val="20"/>
                <w:szCs w:val="20"/>
              </w:rPr>
              <w:fldChar w:fldCharType="separate"/>
            </w:r>
            <w:r w:rsidRPr="002D475E">
              <w:rPr>
                <w:noProof/>
                <w:sz w:val="20"/>
                <w:szCs w:val="20"/>
              </w:rPr>
              <w:t>[5]</w:t>
            </w:r>
            <w:r w:rsidRPr="002D475E">
              <w:rPr>
                <w:sz w:val="20"/>
                <w:szCs w:val="20"/>
              </w:rPr>
              <w:fldChar w:fldCharType="end"/>
            </w:r>
          </w:p>
        </w:tc>
      </w:tr>
      <w:tr w:rsidR="00AB2F3D" w:rsidRPr="00AB2F3D" w14:paraId="1095876C" w14:textId="77777777" w:rsidTr="002D475E">
        <w:tc>
          <w:tcPr>
            <w:tcW w:w="764" w:type="dxa"/>
          </w:tcPr>
          <w:p w14:paraId="57FAF499" w14:textId="4909B1F4" w:rsidR="00AB2F3D" w:rsidRPr="00AB2F3D" w:rsidRDefault="00805E7C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2022</w:t>
            </w:r>
          </w:p>
        </w:tc>
        <w:tc>
          <w:tcPr>
            <w:tcW w:w="1309" w:type="dxa"/>
          </w:tcPr>
          <w:p w14:paraId="51866D38" w14:textId="2C795B14" w:rsidR="00AB2F3D" w:rsidRPr="00AB2F3D" w:rsidRDefault="00805E7C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SPE</w:t>
            </w:r>
          </w:p>
        </w:tc>
        <w:tc>
          <w:tcPr>
            <w:tcW w:w="1120" w:type="dxa"/>
          </w:tcPr>
          <w:p w14:paraId="2D18DCCE" w14:textId="6618E7C2" w:rsidR="00AB2F3D" w:rsidRPr="00AB2F3D" w:rsidRDefault="00805E7C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GC-MS</w:t>
            </w:r>
          </w:p>
        </w:tc>
        <w:tc>
          <w:tcPr>
            <w:tcW w:w="1202" w:type="dxa"/>
          </w:tcPr>
          <w:p w14:paraId="2DDB8E0C" w14:textId="29C1BBD6" w:rsidR="00AB2F3D" w:rsidRPr="00AB2F3D" w:rsidRDefault="00805E7C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0.5-500</w:t>
            </w:r>
          </w:p>
        </w:tc>
        <w:tc>
          <w:tcPr>
            <w:tcW w:w="1256" w:type="dxa"/>
          </w:tcPr>
          <w:p w14:paraId="5AE53993" w14:textId="1D7BD3FC" w:rsidR="00AB2F3D" w:rsidRPr="00AB2F3D" w:rsidRDefault="00805E7C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0.32-0.82</w:t>
            </w:r>
          </w:p>
        </w:tc>
        <w:tc>
          <w:tcPr>
            <w:tcW w:w="1099" w:type="dxa"/>
          </w:tcPr>
          <w:p w14:paraId="26DEA6BA" w14:textId="4324A6E0" w:rsidR="00AB2F3D" w:rsidRPr="00AB2F3D" w:rsidRDefault="00805E7C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2.1-7.2</w:t>
            </w:r>
          </w:p>
        </w:tc>
        <w:tc>
          <w:tcPr>
            <w:tcW w:w="1195" w:type="dxa"/>
          </w:tcPr>
          <w:p w14:paraId="46AEFDBE" w14:textId="14F49C23" w:rsidR="00AB2F3D" w:rsidRPr="00AB2F3D" w:rsidRDefault="00805E7C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91.2-103.7</w:t>
            </w:r>
          </w:p>
        </w:tc>
        <w:tc>
          <w:tcPr>
            <w:tcW w:w="1055" w:type="dxa"/>
          </w:tcPr>
          <w:p w14:paraId="42494980" w14:textId="6147C1BF" w:rsidR="00AB2F3D" w:rsidRPr="00AB2F3D" w:rsidRDefault="0028445A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fldChar w:fldCharType="begin"/>
            </w:r>
            <w:r w:rsidRPr="002D475E">
              <w:rPr>
                <w:sz w:val="20"/>
                <w:szCs w:val="20"/>
              </w:rPr>
              <w:instrText xml:space="preserve"> ADDIN EN.CITE &lt;EndNote&gt;&lt;Cite&gt;&lt;Author&gt;Sun&lt;/Author&gt;&lt;Year&gt;2022&lt;/Year&gt;&lt;RecNum&gt;5693&lt;/RecNum&gt;&lt;DisplayText&gt;[6]&lt;/DisplayText&gt;&lt;record&gt;&lt;rec-number&gt;5693&lt;/rec-number&gt;&lt;foreign-keys&gt;&lt;key app="EN" db-id="vf0xapp0k9s2v4e9ts7xazwq92zasswrzxes" timestamp="1743496366"&gt;5693&lt;/key&gt;&lt;/foreign-keys&gt;&lt;ref-type name="Journal Article"&gt;17&lt;/ref-type&gt;&lt;contributors&gt;&lt;authors&gt;&lt;author&gt;Sun, Peng&lt;/author&gt;&lt;author&gt;Zheng, Shusheng&lt;/author&gt;&lt;author&gt;Yan, Rui&lt;/author&gt;&lt;author&gt;Lian, Yongfu&lt;/author&gt;&lt;/authors&gt;&lt;/contributors&gt;&lt;titles&gt;&lt;title&gt;Determination of organophosphorus pesticides using solid-phase extraction followed by gas chromatography–mass spectrometry&lt;/title&gt;&lt;secondary-title&gt;Journal of Chromatographic Science&lt;/secondary-title&gt;&lt;/titles&gt;&lt;periodical&gt;&lt;full-title&gt;Journal of Chromatographic Science&lt;/full-title&gt;&lt;/periodical&gt;&lt;pages&gt;1-6&lt;/pages&gt;&lt;volume&gt;60&lt;/volume&gt;&lt;number&gt;1&lt;/number&gt;&lt;dates&gt;&lt;year&gt;2022&lt;/year&gt;&lt;/dates&gt;&lt;isbn&gt;0021-9665&lt;/isbn&gt;&lt;urls&gt;&lt;/urls&gt;&lt;/record&gt;&lt;/Cite&gt;&lt;/EndNote&gt;</w:instrText>
            </w:r>
            <w:r w:rsidRPr="002D475E">
              <w:rPr>
                <w:sz w:val="20"/>
                <w:szCs w:val="20"/>
              </w:rPr>
              <w:fldChar w:fldCharType="separate"/>
            </w:r>
            <w:r w:rsidRPr="002D475E">
              <w:rPr>
                <w:noProof/>
                <w:sz w:val="20"/>
                <w:szCs w:val="20"/>
              </w:rPr>
              <w:t>[6]</w:t>
            </w:r>
            <w:r w:rsidRPr="002D475E">
              <w:rPr>
                <w:sz w:val="20"/>
                <w:szCs w:val="20"/>
              </w:rPr>
              <w:fldChar w:fldCharType="end"/>
            </w:r>
          </w:p>
        </w:tc>
      </w:tr>
      <w:tr w:rsidR="0028445A" w:rsidRPr="00AB2F3D" w14:paraId="7538E699" w14:textId="77777777" w:rsidTr="002D475E">
        <w:tc>
          <w:tcPr>
            <w:tcW w:w="764" w:type="dxa"/>
          </w:tcPr>
          <w:p w14:paraId="5378FE7E" w14:textId="2CAAC3BA" w:rsidR="0028445A" w:rsidRPr="00AB2F3D" w:rsidRDefault="00FB7F8A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2023</w:t>
            </w:r>
          </w:p>
        </w:tc>
        <w:tc>
          <w:tcPr>
            <w:tcW w:w="1309" w:type="dxa"/>
          </w:tcPr>
          <w:p w14:paraId="63C813D1" w14:textId="7F0F2556" w:rsidR="0028445A" w:rsidRPr="00AB2F3D" w:rsidRDefault="0028445A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SPME</w:t>
            </w:r>
          </w:p>
        </w:tc>
        <w:tc>
          <w:tcPr>
            <w:tcW w:w="1120" w:type="dxa"/>
          </w:tcPr>
          <w:p w14:paraId="0DAD3649" w14:textId="6154DD22" w:rsidR="0028445A" w:rsidRPr="00AB2F3D" w:rsidRDefault="0028445A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GC-MS</w:t>
            </w:r>
          </w:p>
        </w:tc>
        <w:tc>
          <w:tcPr>
            <w:tcW w:w="1202" w:type="dxa"/>
          </w:tcPr>
          <w:p w14:paraId="49083D93" w14:textId="11A08B95" w:rsidR="0028445A" w:rsidRPr="00AB2F3D" w:rsidRDefault="0028445A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0.04-20</w:t>
            </w:r>
          </w:p>
        </w:tc>
        <w:tc>
          <w:tcPr>
            <w:tcW w:w="1256" w:type="dxa"/>
          </w:tcPr>
          <w:p w14:paraId="5C2F0CF0" w14:textId="5307DCCC" w:rsidR="0028445A" w:rsidRPr="00AB2F3D" w:rsidRDefault="0028445A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0.012-0.051</w:t>
            </w:r>
          </w:p>
        </w:tc>
        <w:tc>
          <w:tcPr>
            <w:tcW w:w="1099" w:type="dxa"/>
          </w:tcPr>
          <w:p w14:paraId="1410398B" w14:textId="5705A052" w:rsidR="0028445A" w:rsidRPr="00AB2F3D" w:rsidRDefault="0028445A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3.2-8.1</w:t>
            </w:r>
          </w:p>
        </w:tc>
        <w:tc>
          <w:tcPr>
            <w:tcW w:w="1195" w:type="dxa"/>
          </w:tcPr>
          <w:p w14:paraId="4D7C419E" w14:textId="1422CCF7" w:rsidR="0028445A" w:rsidRPr="00AB2F3D" w:rsidRDefault="0028445A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92.0-103.8</w:t>
            </w:r>
          </w:p>
        </w:tc>
        <w:tc>
          <w:tcPr>
            <w:tcW w:w="1055" w:type="dxa"/>
          </w:tcPr>
          <w:p w14:paraId="32EE261D" w14:textId="58C31728" w:rsidR="0028445A" w:rsidRPr="00AB2F3D" w:rsidRDefault="00FB7F8A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fldChar w:fldCharType="begin"/>
            </w:r>
            <w:r w:rsidRPr="002D475E">
              <w:rPr>
                <w:sz w:val="20"/>
                <w:szCs w:val="20"/>
              </w:rPr>
              <w:instrText xml:space="preserve"> ADDIN EN.CITE &lt;EndNote&gt;&lt;Cite&gt;&lt;Author&gt;Zhang&lt;/Author&gt;&lt;Year&gt;2023&lt;/Year&gt;&lt;RecNum&gt;5694&lt;/RecNum&gt;&lt;DisplayText&gt;[7]&lt;/DisplayText&gt;&lt;record&gt;&lt;rec-number&gt;5694&lt;/rec-number&gt;&lt;foreign-keys&gt;&lt;key app="EN" db-id="vf0xapp0k9s2v4e9ts7xazwq92zasswrzxes" timestamp="1743496687"&gt;5694&lt;/key&gt;&lt;/foreign-keys&gt;&lt;ref-type name="Journal Article"&gt;17&lt;/ref-type&gt;&lt;contributors&gt;&lt;authors&gt;&lt;author&gt;Zhang, Xinyue&lt;/author&gt;&lt;author&gt;Li, Zhi&lt;/author&gt;&lt;author&gt;Wang, Yang&lt;/author&gt;&lt;author&gt;Zhang, Shuaihua&lt;/author&gt;&lt;author&gt;Zang, Xiaohuan&lt;/author&gt;&lt;author&gt;Wang, Chun&lt;/author&gt;&lt;author&gt;Wang, Zhi&lt;/author&gt;&lt;/authors&gt;&lt;/contributors&gt;&lt;titles&gt;&lt;title&gt;Preparation of black phosphorus nanosheets/zeolitic imidazolate framework nanocomposite for high-performance solid-phase microextraction of organophosphorus pesticides&lt;/title&gt;&lt;secondary-title&gt;Journal of Chromatography A&lt;/secondary-title&gt;&lt;/titles&gt;&lt;periodical&gt;&lt;full-title&gt;Journal of Chromatography A&lt;/full-title&gt;&lt;/periodical&gt;&lt;pages&gt;464339&lt;/pages&gt;&lt;volume&gt;1708&lt;/volume&gt;&lt;dates&gt;&lt;year&gt;2023&lt;/year&gt;&lt;/dates&gt;&lt;isbn&gt;0021-9673&lt;/isbn&gt;&lt;urls&gt;&lt;/urls&gt;&lt;/record&gt;&lt;/Cite&gt;&lt;/EndNote&gt;</w:instrText>
            </w:r>
            <w:r w:rsidRPr="002D475E">
              <w:rPr>
                <w:sz w:val="20"/>
                <w:szCs w:val="20"/>
              </w:rPr>
              <w:fldChar w:fldCharType="separate"/>
            </w:r>
            <w:r w:rsidRPr="002D475E">
              <w:rPr>
                <w:noProof/>
                <w:sz w:val="20"/>
                <w:szCs w:val="20"/>
              </w:rPr>
              <w:t>[7]</w:t>
            </w:r>
            <w:r w:rsidRPr="002D475E">
              <w:rPr>
                <w:sz w:val="20"/>
                <w:szCs w:val="20"/>
              </w:rPr>
              <w:fldChar w:fldCharType="end"/>
            </w:r>
          </w:p>
        </w:tc>
      </w:tr>
      <w:tr w:rsidR="004652C5" w:rsidRPr="00AB2F3D" w14:paraId="6D764012" w14:textId="77777777" w:rsidTr="002D475E">
        <w:tc>
          <w:tcPr>
            <w:tcW w:w="764" w:type="dxa"/>
          </w:tcPr>
          <w:p w14:paraId="22F36109" w14:textId="6B40FC90" w:rsidR="004652C5" w:rsidRPr="00AB2F3D" w:rsidRDefault="004652C5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2024</w:t>
            </w:r>
          </w:p>
        </w:tc>
        <w:tc>
          <w:tcPr>
            <w:tcW w:w="1309" w:type="dxa"/>
          </w:tcPr>
          <w:p w14:paraId="6DDE6E02" w14:textId="783078B1" w:rsidR="004652C5" w:rsidRPr="00AB2F3D" w:rsidRDefault="004652C5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SPME</w:t>
            </w:r>
          </w:p>
        </w:tc>
        <w:tc>
          <w:tcPr>
            <w:tcW w:w="1120" w:type="dxa"/>
          </w:tcPr>
          <w:p w14:paraId="092F3778" w14:textId="02A37B62" w:rsidR="004652C5" w:rsidRPr="00AB2F3D" w:rsidRDefault="004652C5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GC</w:t>
            </w:r>
          </w:p>
        </w:tc>
        <w:tc>
          <w:tcPr>
            <w:tcW w:w="1202" w:type="dxa"/>
          </w:tcPr>
          <w:p w14:paraId="736FAA11" w14:textId="738A6890" w:rsidR="004652C5" w:rsidRPr="00AB2F3D" w:rsidRDefault="004652C5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0.5-2000</w:t>
            </w:r>
          </w:p>
        </w:tc>
        <w:tc>
          <w:tcPr>
            <w:tcW w:w="1256" w:type="dxa"/>
          </w:tcPr>
          <w:p w14:paraId="1DDC4637" w14:textId="2BB3640B" w:rsidR="004652C5" w:rsidRPr="00AB2F3D" w:rsidRDefault="004652C5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0.25-0.50</w:t>
            </w:r>
          </w:p>
        </w:tc>
        <w:tc>
          <w:tcPr>
            <w:tcW w:w="1099" w:type="dxa"/>
          </w:tcPr>
          <w:p w14:paraId="267E5F29" w14:textId="76418D40" w:rsidR="004652C5" w:rsidRPr="00AB2F3D" w:rsidRDefault="004652C5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&lt; 7%</w:t>
            </w:r>
          </w:p>
        </w:tc>
        <w:tc>
          <w:tcPr>
            <w:tcW w:w="1195" w:type="dxa"/>
          </w:tcPr>
          <w:p w14:paraId="59155DB1" w14:textId="21453F87" w:rsidR="004652C5" w:rsidRPr="00AB2F3D" w:rsidRDefault="004652C5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93-117</w:t>
            </w:r>
          </w:p>
        </w:tc>
        <w:tc>
          <w:tcPr>
            <w:tcW w:w="1055" w:type="dxa"/>
          </w:tcPr>
          <w:p w14:paraId="23B8392D" w14:textId="0120E44E" w:rsidR="004652C5" w:rsidRPr="00AB2F3D" w:rsidRDefault="004652C5" w:rsidP="002D475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fldChar w:fldCharType="begin"/>
            </w:r>
            <w:r w:rsidRPr="002D475E">
              <w:rPr>
                <w:sz w:val="20"/>
                <w:szCs w:val="20"/>
              </w:rPr>
              <w:instrText xml:space="preserve"> ADDIN EN.CITE &lt;EndNote&gt;&lt;Cite&gt;&lt;Author&gt;Seebunrueng&lt;/Author&gt;&lt;Year&gt;2024&lt;/Year&gt;&lt;RecNum&gt;5695&lt;/RecNum&gt;&lt;DisplayText&gt;[8]&lt;/DisplayText&gt;&lt;record&gt;&lt;rec-number&gt;5695&lt;/rec-number&gt;&lt;foreign-keys&gt;&lt;key app="EN" db-id="vf0xapp0k9s2v4e9ts7xazwq92zasswrzxes" timestamp="1743496935"&gt;5695&lt;/key&gt;&lt;/foreign-keys&gt;&lt;ref-type name="Journal Article"&gt;17&lt;/ref-type&gt;&lt;contributors&gt;&lt;authors&gt;&lt;author&gt;Seebunrueng, Ketsarin&lt;/author&gt;&lt;author&gt;Tamuang, Suparb&lt;/author&gt;&lt;author&gt;Jarujamrus, Purim&lt;/author&gt;&lt;author&gt;Saengsuwan, Sayant&lt;/author&gt;&lt;author&gt;Patdhanagul, Nopbhasinthu&lt;/author&gt;&lt;author&gt;Areerob, Yonrapach&lt;/author&gt;&lt;author&gt;Sansuk, Sira&lt;/author&gt;&lt;author&gt;Srijaranai, Supalax&lt;/author&gt;&lt;/authors&gt;&lt;/contributors&gt;&lt;titles&gt;&lt;title&gt;Eco-friendly thermosensitive magnetic-molecularly-imprinted polymer adsorbent in dispersive solid-phase microextraction for gas chromatographic determination of organophosphorus pesticides in fruit samples&lt;/title&gt;&lt;secondary-title&gt;Food Chemistry&lt;/secondary-title&gt;&lt;/titles&gt;&lt;periodical&gt;&lt;full-title&gt;Food Chemistry&lt;/full-title&gt;&lt;/periodical&gt;&lt;pages&gt;137069&lt;/pages&gt;&lt;volume&gt;430&lt;/volume&gt;&lt;dates&gt;&lt;year&gt;2024&lt;/year&gt;&lt;/dates&gt;&lt;isbn&gt;0308-8146&lt;/isbn&gt;&lt;urls&gt;&lt;/urls&gt;&lt;/record&gt;&lt;/Cite&gt;&lt;/EndNote&gt;</w:instrText>
            </w:r>
            <w:r w:rsidRPr="002D475E">
              <w:rPr>
                <w:sz w:val="20"/>
                <w:szCs w:val="20"/>
              </w:rPr>
              <w:fldChar w:fldCharType="separate"/>
            </w:r>
            <w:r w:rsidRPr="002D475E">
              <w:rPr>
                <w:noProof/>
                <w:sz w:val="20"/>
                <w:szCs w:val="20"/>
              </w:rPr>
              <w:t>[8]</w:t>
            </w:r>
            <w:r w:rsidRPr="002D475E">
              <w:rPr>
                <w:sz w:val="20"/>
                <w:szCs w:val="20"/>
              </w:rPr>
              <w:fldChar w:fldCharType="end"/>
            </w:r>
          </w:p>
        </w:tc>
      </w:tr>
      <w:tr w:rsidR="004652C5" w:rsidRPr="00AB2F3D" w14:paraId="7E5D1C09" w14:textId="77777777" w:rsidTr="002D475E">
        <w:tc>
          <w:tcPr>
            <w:tcW w:w="764" w:type="dxa"/>
          </w:tcPr>
          <w:p w14:paraId="7C4BC060" w14:textId="73B25A6E" w:rsidR="004652C5" w:rsidRPr="002D475E" w:rsidRDefault="004652C5" w:rsidP="002D475E">
            <w:pPr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----</w:t>
            </w:r>
          </w:p>
        </w:tc>
        <w:tc>
          <w:tcPr>
            <w:tcW w:w="1309" w:type="dxa"/>
          </w:tcPr>
          <w:p w14:paraId="012021A8" w14:textId="1E258B62" w:rsidR="004652C5" w:rsidRPr="002D475E" w:rsidRDefault="004652C5" w:rsidP="002D475E">
            <w:pPr>
              <w:jc w:val="center"/>
              <w:rPr>
                <w:sz w:val="20"/>
                <w:szCs w:val="20"/>
              </w:rPr>
            </w:pPr>
            <w:proofErr w:type="spellStart"/>
            <w:r w:rsidRPr="002D475E">
              <w:rPr>
                <w:sz w:val="20"/>
                <w:szCs w:val="20"/>
              </w:rPr>
              <w:t>d</w:t>
            </w:r>
            <w:r w:rsidRPr="00AB2F3D">
              <w:rPr>
                <w:sz w:val="20"/>
                <w:szCs w:val="20"/>
              </w:rPr>
              <w:t>µSPE</w:t>
            </w:r>
            <w:proofErr w:type="spellEnd"/>
          </w:p>
        </w:tc>
        <w:tc>
          <w:tcPr>
            <w:tcW w:w="1120" w:type="dxa"/>
          </w:tcPr>
          <w:p w14:paraId="48B7EA65" w14:textId="2AA6E1E0" w:rsidR="004652C5" w:rsidRPr="002D475E" w:rsidRDefault="004652C5" w:rsidP="002D475E">
            <w:pPr>
              <w:jc w:val="center"/>
              <w:rPr>
                <w:sz w:val="20"/>
                <w:szCs w:val="20"/>
              </w:rPr>
            </w:pPr>
            <w:r w:rsidRPr="00AB2F3D">
              <w:rPr>
                <w:sz w:val="20"/>
                <w:szCs w:val="20"/>
              </w:rPr>
              <w:t>GC-MS</w:t>
            </w:r>
          </w:p>
        </w:tc>
        <w:tc>
          <w:tcPr>
            <w:tcW w:w="1202" w:type="dxa"/>
          </w:tcPr>
          <w:p w14:paraId="52A7FFA8" w14:textId="2311D6A4" w:rsidR="004652C5" w:rsidRPr="002D475E" w:rsidRDefault="004652C5" w:rsidP="002D475E">
            <w:pPr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0.0</w:t>
            </w:r>
            <w:r w:rsidR="002D475E" w:rsidRPr="002D475E">
              <w:rPr>
                <w:sz w:val="20"/>
                <w:szCs w:val="20"/>
              </w:rPr>
              <w:t>7</w:t>
            </w:r>
            <w:r w:rsidRPr="002D475E">
              <w:rPr>
                <w:sz w:val="20"/>
                <w:szCs w:val="20"/>
              </w:rPr>
              <w:t>-900</w:t>
            </w:r>
          </w:p>
        </w:tc>
        <w:tc>
          <w:tcPr>
            <w:tcW w:w="1256" w:type="dxa"/>
          </w:tcPr>
          <w:p w14:paraId="1207A29B" w14:textId="5CF3CB20" w:rsidR="004652C5" w:rsidRPr="002D475E" w:rsidRDefault="00982BA3" w:rsidP="002D475E">
            <w:pPr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0.02-0.09</w:t>
            </w:r>
          </w:p>
        </w:tc>
        <w:tc>
          <w:tcPr>
            <w:tcW w:w="1099" w:type="dxa"/>
          </w:tcPr>
          <w:p w14:paraId="49F5CE3A" w14:textId="62335871" w:rsidR="004652C5" w:rsidRPr="002D475E" w:rsidRDefault="004652C5" w:rsidP="002D475E">
            <w:pPr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3.1</w:t>
            </w:r>
            <w:r w:rsidR="002D475E" w:rsidRPr="002D475E">
              <w:rPr>
                <w:sz w:val="20"/>
                <w:szCs w:val="20"/>
              </w:rPr>
              <w:t>6</w:t>
            </w:r>
            <w:r w:rsidRPr="002D475E">
              <w:rPr>
                <w:sz w:val="20"/>
                <w:szCs w:val="20"/>
              </w:rPr>
              <w:t>-4.</w:t>
            </w:r>
            <w:r w:rsidR="002D475E" w:rsidRPr="002D475E">
              <w:rPr>
                <w:sz w:val="20"/>
                <w:szCs w:val="20"/>
              </w:rPr>
              <w:t>3</w:t>
            </w:r>
            <w:r w:rsidRPr="002D475E">
              <w:rPr>
                <w:sz w:val="20"/>
                <w:szCs w:val="20"/>
              </w:rPr>
              <w:t>5</w:t>
            </w:r>
          </w:p>
        </w:tc>
        <w:tc>
          <w:tcPr>
            <w:tcW w:w="1195" w:type="dxa"/>
          </w:tcPr>
          <w:p w14:paraId="75F57091" w14:textId="454264C7" w:rsidR="004652C5" w:rsidRPr="002D475E" w:rsidRDefault="004652C5" w:rsidP="002D475E">
            <w:pPr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93.7-103.6</w:t>
            </w:r>
          </w:p>
        </w:tc>
        <w:tc>
          <w:tcPr>
            <w:tcW w:w="1055" w:type="dxa"/>
          </w:tcPr>
          <w:p w14:paraId="63EC6149" w14:textId="4D656A02" w:rsidR="004652C5" w:rsidRPr="002D475E" w:rsidRDefault="004652C5" w:rsidP="002D475E">
            <w:pPr>
              <w:jc w:val="center"/>
              <w:rPr>
                <w:sz w:val="20"/>
                <w:szCs w:val="20"/>
              </w:rPr>
            </w:pPr>
            <w:r w:rsidRPr="002D475E">
              <w:rPr>
                <w:sz w:val="20"/>
                <w:szCs w:val="20"/>
              </w:rPr>
              <w:t>This work</w:t>
            </w:r>
          </w:p>
        </w:tc>
      </w:tr>
    </w:tbl>
    <w:p w14:paraId="6C84F2BD" w14:textId="6A97D7A4" w:rsidR="00AB2F3D" w:rsidRPr="00AB2F3D" w:rsidRDefault="00AB2F3D" w:rsidP="00AB2F3D">
      <w:pPr>
        <w:rPr>
          <w:sz w:val="18"/>
          <w:szCs w:val="18"/>
        </w:rPr>
      </w:pPr>
      <w:r w:rsidRPr="002D475E">
        <w:rPr>
          <w:sz w:val="18"/>
          <w:szCs w:val="18"/>
          <w:vertAlign w:val="superscript"/>
        </w:rPr>
        <w:t>1</w:t>
      </w:r>
      <w:r w:rsidRPr="00AB2F3D">
        <w:rPr>
          <w:sz w:val="18"/>
          <w:szCs w:val="18"/>
        </w:rPr>
        <w:t xml:space="preserve">Magnetic solid-phase extraction, </w:t>
      </w:r>
      <w:r w:rsidRPr="002D475E">
        <w:rPr>
          <w:sz w:val="18"/>
          <w:szCs w:val="18"/>
          <w:vertAlign w:val="superscript"/>
        </w:rPr>
        <w:t>2</w:t>
      </w:r>
      <w:r w:rsidRPr="00AB2F3D">
        <w:rPr>
          <w:sz w:val="18"/>
          <w:szCs w:val="18"/>
        </w:rPr>
        <w:t xml:space="preserve">Ionic liquid-dispersive liquid-liquid microextraction, </w:t>
      </w:r>
      <w:r w:rsidRPr="002D475E">
        <w:rPr>
          <w:sz w:val="18"/>
          <w:szCs w:val="18"/>
          <w:vertAlign w:val="superscript"/>
        </w:rPr>
        <w:t>3</w:t>
      </w:r>
      <w:r w:rsidRPr="00AB2F3D">
        <w:rPr>
          <w:sz w:val="18"/>
          <w:szCs w:val="18"/>
        </w:rPr>
        <w:t xml:space="preserve">Magnetic dispersive solid-phase microextractions, </w:t>
      </w:r>
      <w:r w:rsidRPr="002D475E">
        <w:rPr>
          <w:sz w:val="18"/>
          <w:szCs w:val="18"/>
          <w:vertAlign w:val="superscript"/>
        </w:rPr>
        <w:t>4</w:t>
      </w:r>
      <w:r w:rsidRPr="00AB2F3D">
        <w:rPr>
          <w:sz w:val="18"/>
          <w:szCs w:val="18"/>
        </w:rPr>
        <w:t xml:space="preserve">Gas chromatography- Ion mobility spectrometry detection, </w:t>
      </w:r>
      <w:r w:rsidRPr="002D475E">
        <w:rPr>
          <w:sz w:val="18"/>
          <w:szCs w:val="18"/>
          <w:vertAlign w:val="superscript"/>
        </w:rPr>
        <w:t>5</w:t>
      </w:r>
      <w:r w:rsidRPr="00AB2F3D">
        <w:rPr>
          <w:sz w:val="18"/>
          <w:szCs w:val="18"/>
        </w:rPr>
        <w:t>Dispersive solid-phase microextraction</w:t>
      </w:r>
    </w:p>
    <w:p w14:paraId="4891142D" w14:textId="77777777" w:rsidR="00AB2F3D" w:rsidRDefault="00AB2F3D"/>
    <w:p w14:paraId="5DCD73D2" w14:textId="47C88459" w:rsidR="00AB2F3D" w:rsidRPr="00F7085D" w:rsidRDefault="002D475E">
      <w:pPr>
        <w:rPr>
          <w:b/>
          <w:bCs/>
          <w:sz w:val="20"/>
          <w:szCs w:val="20"/>
        </w:rPr>
      </w:pPr>
      <w:r w:rsidRPr="00F7085D">
        <w:rPr>
          <w:b/>
          <w:bCs/>
          <w:sz w:val="20"/>
          <w:szCs w:val="20"/>
        </w:rPr>
        <w:t>References</w:t>
      </w:r>
    </w:p>
    <w:p w14:paraId="32FCA416" w14:textId="77777777" w:rsidR="004652C5" w:rsidRPr="00F7085D" w:rsidRDefault="00AB2F3D" w:rsidP="004652C5">
      <w:pPr>
        <w:pStyle w:val="EndNoteBibliography"/>
        <w:spacing w:after="0"/>
        <w:rPr>
          <w:sz w:val="20"/>
          <w:szCs w:val="20"/>
        </w:rPr>
      </w:pPr>
      <w:r w:rsidRPr="00F7085D">
        <w:rPr>
          <w:sz w:val="20"/>
          <w:szCs w:val="20"/>
        </w:rPr>
        <w:fldChar w:fldCharType="begin"/>
      </w:r>
      <w:r w:rsidRPr="00F7085D">
        <w:rPr>
          <w:sz w:val="20"/>
          <w:szCs w:val="20"/>
        </w:rPr>
        <w:instrText xml:space="preserve"> ADDIN EN.REFLIST </w:instrText>
      </w:r>
      <w:r w:rsidRPr="00F7085D">
        <w:rPr>
          <w:sz w:val="20"/>
          <w:szCs w:val="20"/>
        </w:rPr>
        <w:fldChar w:fldCharType="separate"/>
      </w:r>
      <w:r w:rsidR="004652C5" w:rsidRPr="00F7085D">
        <w:rPr>
          <w:sz w:val="20"/>
          <w:szCs w:val="20"/>
        </w:rPr>
        <w:t>[1] A. Targhoo, A. Amiri, M. Baghayeri (2018) Magnetic nanoparticles coated with poly (p-phenylenediamine-co-thiophene) as a sorbent for preconcentration of organophosphorus pesticides. Microchimica Acta 185  15.</w:t>
      </w:r>
    </w:p>
    <w:p w14:paraId="6FA8F053" w14:textId="77777777" w:rsidR="004652C5" w:rsidRPr="00F7085D" w:rsidRDefault="004652C5" w:rsidP="004652C5">
      <w:pPr>
        <w:pStyle w:val="EndNoteBibliography"/>
        <w:spacing w:after="0"/>
        <w:rPr>
          <w:sz w:val="20"/>
          <w:szCs w:val="20"/>
        </w:rPr>
      </w:pPr>
      <w:r w:rsidRPr="00F7085D">
        <w:rPr>
          <w:sz w:val="20"/>
          <w:szCs w:val="20"/>
        </w:rPr>
        <w:t>[2] J. Cacho, N. Campillo, P. Viñas, M. Hernández-Córdoba (2018) In situ ionic liquid dispersive liquid-liquid microextraction coupled to gas chromatography-mass spectrometry for the determination of organophosphorus pesticides. Journal of Chromatography A 1559  95-101.</w:t>
      </w:r>
    </w:p>
    <w:p w14:paraId="42E1311A" w14:textId="77777777" w:rsidR="004652C5" w:rsidRPr="00F7085D" w:rsidRDefault="004652C5" w:rsidP="004652C5">
      <w:pPr>
        <w:pStyle w:val="EndNoteBibliography"/>
        <w:spacing w:after="0"/>
        <w:rPr>
          <w:sz w:val="20"/>
          <w:szCs w:val="20"/>
        </w:rPr>
      </w:pPr>
      <w:r w:rsidRPr="00F7085D">
        <w:rPr>
          <w:sz w:val="20"/>
          <w:szCs w:val="20"/>
        </w:rPr>
        <w:t>[3] M. Kermani, M.T. Jafari, M. Saraji (2019) Porous magnetized carbon sheet nanocomposites for dispersive solid-phase microextraction of organophosphorus pesticides prior to analysis by gas chromatography-ion mobility spectrometry. Microchimica Acta 186  88.</w:t>
      </w:r>
    </w:p>
    <w:p w14:paraId="25FC5867" w14:textId="77777777" w:rsidR="004652C5" w:rsidRPr="00F7085D" w:rsidRDefault="004652C5" w:rsidP="004652C5">
      <w:pPr>
        <w:pStyle w:val="EndNoteBibliography"/>
        <w:spacing w:after="0"/>
        <w:rPr>
          <w:sz w:val="20"/>
          <w:szCs w:val="20"/>
        </w:rPr>
      </w:pPr>
      <w:r w:rsidRPr="00F7085D">
        <w:rPr>
          <w:sz w:val="20"/>
          <w:szCs w:val="20"/>
        </w:rPr>
        <w:t>[4] S.V. Dozein, M. Masrournia, Z. Es’haghi, M.R. Bozorgmehr (2020) Development of a New Magnetic Dispersive Solid-Phase Microextraction Coupled with GC-MS for the Determination of Five Organophosphorus Pesticides from Vegetable Samples. Food Analytical Methods  1-13.</w:t>
      </w:r>
    </w:p>
    <w:p w14:paraId="2DAC6D69" w14:textId="77777777" w:rsidR="004652C5" w:rsidRPr="00F7085D" w:rsidRDefault="004652C5" w:rsidP="004652C5">
      <w:pPr>
        <w:pStyle w:val="EndNoteBibliography"/>
        <w:spacing w:after="0"/>
        <w:rPr>
          <w:sz w:val="20"/>
          <w:szCs w:val="20"/>
        </w:rPr>
      </w:pPr>
      <w:r w:rsidRPr="00F7085D">
        <w:rPr>
          <w:sz w:val="20"/>
          <w:szCs w:val="20"/>
        </w:rPr>
        <w:t>[5] M. Ghorbani, P. Mohammadi, M. Keshavarzi, M.H. Saghi, M. Mohammadi, A. Shams, M. Aghamohammadhasan (2021) Simultaneous determination of organophosphorus pesticides residues in vegetable, fruit juice, and milk samples with magnetic dispersive micro solid-phase extraction and chromatographic method; Recruitment of simplex lattice mixture design for optimization of novel sorbent composites. Analytica Chimica Acta  338802.</w:t>
      </w:r>
    </w:p>
    <w:p w14:paraId="62113817" w14:textId="77777777" w:rsidR="004652C5" w:rsidRPr="00F7085D" w:rsidRDefault="004652C5" w:rsidP="004652C5">
      <w:pPr>
        <w:pStyle w:val="EndNoteBibliography"/>
        <w:spacing w:after="0"/>
        <w:rPr>
          <w:sz w:val="20"/>
          <w:szCs w:val="20"/>
        </w:rPr>
      </w:pPr>
      <w:r w:rsidRPr="00F7085D">
        <w:rPr>
          <w:sz w:val="20"/>
          <w:szCs w:val="20"/>
        </w:rPr>
        <w:t>[6] P. Sun, S. Zheng, R. Yan, Y. Lian (2022) Determination of organophosphorus pesticides using solid-phase extraction followed by gas chromatography–mass spectrometry. Journal of Chromatographic Science 60  1-6.</w:t>
      </w:r>
    </w:p>
    <w:p w14:paraId="3613B5E3" w14:textId="77777777" w:rsidR="004652C5" w:rsidRPr="00F7085D" w:rsidRDefault="004652C5" w:rsidP="004652C5">
      <w:pPr>
        <w:pStyle w:val="EndNoteBibliography"/>
        <w:spacing w:after="0"/>
        <w:rPr>
          <w:sz w:val="20"/>
          <w:szCs w:val="20"/>
        </w:rPr>
      </w:pPr>
      <w:r w:rsidRPr="00F7085D">
        <w:rPr>
          <w:sz w:val="20"/>
          <w:szCs w:val="20"/>
        </w:rPr>
        <w:t>[7] X. Zhang, Z. Li, Y. Wang, S. Zhang, X. Zang, C. Wang, Z. Wang (2023) Preparation of black phosphorus nanosheets/zeolitic imidazolate framework nanocomposite for high-performance solid-phase microextraction of organophosphorus pesticides. Journal of Chromatography A 1708  464339.</w:t>
      </w:r>
    </w:p>
    <w:p w14:paraId="354EF4D1" w14:textId="77777777" w:rsidR="004652C5" w:rsidRPr="00F7085D" w:rsidRDefault="004652C5" w:rsidP="004652C5">
      <w:pPr>
        <w:pStyle w:val="EndNoteBibliography"/>
        <w:rPr>
          <w:sz w:val="20"/>
          <w:szCs w:val="20"/>
        </w:rPr>
      </w:pPr>
      <w:r w:rsidRPr="00F7085D">
        <w:rPr>
          <w:sz w:val="20"/>
          <w:szCs w:val="20"/>
        </w:rPr>
        <w:t>[8] K. Seebunrueng, S. Tamuang, P. Jarujamrus, S. Saengsuwan, N. Patdhanagul, Y. Areerob, S. Sansuk, S. Srijaranai (2024) Eco-friendly thermosensitive magnetic-molecularly-imprinted polymer adsorbent in dispersive solid-phase microextraction for gas chromatographic determination of organophosphorus pesticides in fruit samples. Food Chemistry 430  137069.</w:t>
      </w:r>
    </w:p>
    <w:p w14:paraId="42B873EC" w14:textId="7BF9B2D8" w:rsidR="00E30D2B" w:rsidRDefault="00AB2F3D" w:rsidP="004652C5">
      <w:r w:rsidRPr="00F7085D">
        <w:rPr>
          <w:sz w:val="20"/>
          <w:szCs w:val="20"/>
        </w:rPr>
        <w:fldChar w:fldCharType="end"/>
      </w:r>
    </w:p>
    <w:sectPr w:rsidR="00E30D2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24294" w14:textId="77777777" w:rsidR="00BC0B6E" w:rsidRDefault="00BC0B6E" w:rsidP="0096083A">
      <w:pPr>
        <w:spacing w:after="0" w:line="240" w:lineRule="auto"/>
      </w:pPr>
      <w:r>
        <w:separator/>
      </w:r>
    </w:p>
  </w:endnote>
  <w:endnote w:type="continuationSeparator" w:id="0">
    <w:p w14:paraId="3BF5B7C8" w14:textId="77777777" w:rsidR="00BC0B6E" w:rsidRDefault="00BC0B6E" w:rsidP="00960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6460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A06B21" w14:textId="7537AC8B" w:rsidR="000811BF" w:rsidRDefault="000811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6E7748" w14:textId="77777777" w:rsidR="0096083A" w:rsidRDefault="009608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9EE7E" w14:textId="77777777" w:rsidR="00BC0B6E" w:rsidRDefault="00BC0B6E" w:rsidP="0096083A">
      <w:pPr>
        <w:spacing w:after="0" w:line="240" w:lineRule="auto"/>
      </w:pPr>
      <w:r>
        <w:separator/>
      </w:r>
    </w:p>
  </w:footnote>
  <w:footnote w:type="continuationSeparator" w:id="0">
    <w:p w14:paraId="3C73F718" w14:textId="77777777" w:rsidR="00BC0B6E" w:rsidRDefault="00BC0B6E" w:rsidP="00960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action Kinetics, Mechanisms and Cataly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xapp0k9s2v4e9ts7xazwq92zasswrzxes&quot;&gt;Venlafaxine 01-Converted Copy2&lt;record-ids&gt;&lt;item&gt;3446&lt;/item&gt;&lt;item&gt;5292&lt;/item&gt;&lt;item&gt;5693&lt;/item&gt;&lt;item&gt;5694&lt;/item&gt;&lt;item&gt;5695&lt;/item&gt;&lt;/record-ids&gt;&lt;/item&gt;&lt;/Libraries&gt;"/>
  </w:docVars>
  <w:rsids>
    <w:rsidRoot w:val="007F09E3"/>
    <w:rsid w:val="00010CF5"/>
    <w:rsid w:val="000811BF"/>
    <w:rsid w:val="000D26ED"/>
    <w:rsid w:val="001E5F4B"/>
    <w:rsid w:val="0022214B"/>
    <w:rsid w:val="00270787"/>
    <w:rsid w:val="0028445A"/>
    <w:rsid w:val="002C165B"/>
    <w:rsid w:val="002D475E"/>
    <w:rsid w:val="003035DE"/>
    <w:rsid w:val="003057B2"/>
    <w:rsid w:val="003745A2"/>
    <w:rsid w:val="003C50CC"/>
    <w:rsid w:val="00437AA0"/>
    <w:rsid w:val="004570DD"/>
    <w:rsid w:val="004652C5"/>
    <w:rsid w:val="00477CEE"/>
    <w:rsid w:val="004C3F90"/>
    <w:rsid w:val="00513CB2"/>
    <w:rsid w:val="0055307D"/>
    <w:rsid w:val="00553677"/>
    <w:rsid w:val="005C1890"/>
    <w:rsid w:val="006208F9"/>
    <w:rsid w:val="006B08ED"/>
    <w:rsid w:val="006D01C9"/>
    <w:rsid w:val="006D6088"/>
    <w:rsid w:val="007D2B81"/>
    <w:rsid w:val="007F09E3"/>
    <w:rsid w:val="00805E7C"/>
    <w:rsid w:val="00876166"/>
    <w:rsid w:val="00900D16"/>
    <w:rsid w:val="009247BD"/>
    <w:rsid w:val="0096083A"/>
    <w:rsid w:val="00982BA3"/>
    <w:rsid w:val="009F1ECA"/>
    <w:rsid w:val="00A91CE8"/>
    <w:rsid w:val="00AB2F3D"/>
    <w:rsid w:val="00AE697F"/>
    <w:rsid w:val="00BC0B6E"/>
    <w:rsid w:val="00CB4E3E"/>
    <w:rsid w:val="00CC00FC"/>
    <w:rsid w:val="00D62047"/>
    <w:rsid w:val="00D8404C"/>
    <w:rsid w:val="00DA7349"/>
    <w:rsid w:val="00E30D2B"/>
    <w:rsid w:val="00EC546F"/>
    <w:rsid w:val="00F059C4"/>
    <w:rsid w:val="00F7085D"/>
    <w:rsid w:val="00F83B3F"/>
    <w:rsid w:val="00FB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/"/>
  <w:listSeparator w:val="؛"/>
  <w14:docId w14:val="6955CB3A"/>
  <w15:chartTrackingRefBased/>
  <w15:docId w15:val="{C6AAD2FD-F4B2-49FE-9013-25ABD256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paragraph" w:styleId="Heading3">
    <w:name w:val="heading 3"/>
    <w:basedOn w:val="Normal"/>
    <w:link w:val="Heading3Char"/>
    <w:uiPriority w:val="9"/>
    <w:qFormat/>
    <w:rsid w:val="00EC54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C3F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608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83A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9608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83A"/>
    <w:rPr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EC546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EC54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uiPriority w:val="22"/>
    <w:qFormat/>
    <w:rsid w:val="00EC546F"/>
    <w:rPr>
      <w:b/>
      <w:bCs/>
    </w:rPr>
  </w:style>
  <w:style w:type="character" w:customStyle="1" w:styleId="rynqvb">
    <w:name w:val="rynqvb"/>
    <w:basedOn w:val="DefaultParagraphFont"/>
    <w:rsid w:val="009F1ECA"/>
  </w:style>
  <w:style w:type="paragraph" w:customStyle="1" w:styleId="EndNoteBibliographyTitle">
    <w:name w:val="EndNote Bibliography Title"/>
    <w:basedOn w:val="Normal"/>
    <w:link w:val="EndNoteBibliographyTitleChar"/>
    <w:rsid w:val="00AB2F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F3D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AB2F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2F3D"/>
    <w:rPr>
      <w:rFonts w:ascii="Calibri" w:hAnsi="Calibri" w:cs="Calibri"/>
      <w:noProof/>
      <w:lang w:bidi="fa-IR"/>
    </w:rPr>
  </w:style>
  <w:style w:type="character" w:styleId="Hyperlink">
    <w:name w:val="Hyperlink"/>
    <w:basedOn w:val="DefaultParagraphFont"/>
    <w:uiPriority w:val="99"/>
    <w:unhideWhenUsed/>
    <w:rsid w:val="00D620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20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horbani267@yaho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</TotalTime>
  <Pages>12</Pages>
  <Words>1749</Words>
  <Characters>19587</Characters>
  <Application>Microsoft Office Word</Application>
  <DocSecurity>0</DocSecurity>
  <Lines>16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Ghorbani</dc:creator>
  <cp:keywords/>
  <dc:description/>
  <cp:lastModifiedBy>9</cp:lastModifiedBy>
  <cp:revision>42</cp:revision>
  <dcterms:created xsi:type="dcterms:W3CDTF">2025-03-30T15:36:00Z</dcterms:created>
  <dcterms:modified xsi:type="dcterms:W3CDTF">2025-09-06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e6b50a-357b-47d6-8d26-4f39a9bf1580</vt:lpwstr>
  </property>
</Properties>
</file>